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35D87234" w14:textId="2A2F91ED" w:rsidR="00A72BEC" w:rsidRDefault="00765D22" w:rsidP="006B779B">
      <w:pPr>
        <w:spacing w:line="480" w:lineRule="auto"/>
        <w:rPr>
          <w:b/>
          <w:bCs/>
        </w:rPr>
      </w:pPr>
      <w:r>
        <w:rPr>
          <w:b/>
          <w:bCs/>
        </w:rPr>
        <w:t>ADDITIONAL FILE</w:t>
      </w:r>
    </w:p>
    <w:p w14:paraId="589BDD23" w14:textId="7B96256F" w:rsidR="00CA3CC5" w:rsidRPr="00D60A45" w:rsidRDefault="00CA3CC5" w:rsidP="006B779B">
      <w:pPr>
        <w:spacing w:line="480" w:lineRule="auto"/>
        <w:rPr>
          <w:b/>
          <w:bCs/>
        </w:rPr>
      </w:pPr>
      <w:r w:rsidRPr="00D60A45">
        <w:rPr>
          <w:b/>
          <w:bCs/>
        </w:rPr>
        <w:t xml:space="preserve">Figure </w:t>
      </w:r>
      <w:r w:rsidRPr="00D60A45">
        <w:rPr>
          <w:b/>
          <w:bCs/>
          <w:i/>
          <w:iCs/>
        </w:rPr>
        <w:fldChar w:fldCharType="begin"/>
      </w:r>
      <w:r w:rsidRPr="00D60A45">
        <w:rPr>
          <w:b/>
          <w:bCs/>
        </w:rPr>
        <w:instrText xml:space="preserve"> SEQ Figure \* ARABIC </w:instrText>
      </w:r>
      <w:r w:rsidRPr="00D60A45">
        <w:rPr>
          <w:b/>
          <w:bCs/>
          <w:i/>
          <w:iCs/>
        </w:rPr>
        <w:fldChar w:fldCharType="separate"/>
      </w:r>
      <w:r w:rsidRPr="00D60A45">
        <w:rPr>
          <w:b/>
          <w:bCs/>
          <w:noProof/>
        </w:rPr>
        <w:t>1</w:t>
      </w:r>
      <w:r w:rsidRPr="00D60A45">
        <w:rPr>
          <w:b/>
          <w:bCs/>
          <w:i/>
          <w:iCs/>
        </w:rPr>
        <w:fldChar w:fldCharType="end"/>
      </w:r>
      <w:r w:rsidRPr="00D60A45">
        <w:rPr>
          <w:b/>
          <w:bCs/>
        </w:rPr>
        <w:t>. COMPASS participant flow diagram</w:t>
      </w:r>
    </w:p>
    <w:p w14:paraId="6E7F6B84" w14:textId="35EBF009" w:rsidR="00CA3CC5" w:rsidRPr="00D60A45" w:rsidRDefault="00CA3CC5" w:rsidP="00CA3CC5">
      <w:pPr>
        <w:spacing w:line="480" w:lineRule="auto"/>
        <w:rPr>
          <w:lang w:val="en-GB" w:eastAsia="zh-CN"/>
        </w:rPr>
      </w:pPr>
      <w:r w:rsidRPr="00D60A45">
        <w:rPr>
          <w:noProof/>
          <w:lang w:val="en-SG" w:eastAsia="en-SG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2963BF" wp14:editId="5341F28B">
                <wp:simplePos x="0" y="0"/>
                <wp:positionH relativeFrom="margin">
                  <wp:posOffset>451262</wp:posOffset>
                </wp:positionH>
                <wp:positionV relativeFrom="paragraph">
                  <wp:posOffset>177734</wp:posOffset>
                </wp:positionV>
                <wp:extent cx="5205318" cy="6757246"/>
                <wp:effectExtent l="0" t="0" r="14605" b="6286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5318" cy="6757246"/>
                          <a:chOff x="447310" y="0"/>
                          <a:chExt cx="5205318" cy="5929349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482403" y="0"/>
                            <a:ext cx="5170225" cy="5929349"/>
                            <a:chOff x="15678" y="0"/>
                            <a:chExt cx="5170225" cy="5929349"/>
                          </a:xfrm>
                        </wpg:grpSpPr>
                        <wps:wsp>
                          <wps:cNvPr id="5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6316" y="3130472"/>
                              <a:ext cx="3204000" cy="44993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F9E22E0" w14:textId="77777777" w:rsidR="005C5FF2" w:rsidRPr="0014107A" w:rsidRDefault="005C5FF2" w:rsidP="00CA3CC5">
                                <w:pPr>
                                  <w:rPr>
                                    <w:sz w:val="22"/>
                                    <w:szCs w:val="22"/>
                                    <w:lang w:val="en-CA"/>
                                  </w:rPr>
                                </w:pPr>
                                <w:r w:rsidRPr="0014107A">
                                  <w:rPr>
                                    <w:sz w:val="22"/>
                                    <w:szCs w:val="22"/>
                                    <w:lang w:val="en-CA"/>
                                  </w:rPr>
                                  <w:t>Excluded (n=2)</w:t>
                                </w:r>
                              </w:p>
                              <w:p w14:paraId="10ACA73F" w14:textId="77777777" w:rsidR="005C5FF2" w:rsidRPr="0014107A" w:rsidRDefault="005C5FF2" w:rsidP="00CA3CC5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p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  <w:between w:val="none" w:sz="0" w:space="0" w:color="auto"/>
                                    <w:bar w:val="none" w:sz="0" w:color="auto"/>
                                  </w:pBdr>
                                  <w:spacing w:line="276" w:lineRule="auto"/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 w:rsidRPr="0014107A">
                                  <w:rPr>
                                    <w:sz w:val="18"/>
                                    <w:szCs w:val="18"/>
                                    <w:lang w:val="en-SG"/>
                                  </w:rPr>
                                  <w:t>Withdrew consent before completion of baseline (n=2)</w:t>
                                </w:r>
                              </w:p>
                              <w:p w14:paraId="4A98D462" w14:textId="77777777" w:rsidR="005C5FF2" w:rsidRPr="00172316" w:rsidRDefault="005C5FF2" w:rsidP="00CA3CC5">
                                <w:pPr>
                                  <w:ind w:left="360" w:hanging="360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g:grpSp>
                          <wpg:cNvPr id="7" name="Group 7"/>
                          <wpg:cNvGrpSpPr/>
                          <wpg:grpSpPr>
                            <a:xfrm>
                              <a:off x="36527" y="0"/>
                              <a:ext cx="5149376" cy="5929349"/>
                              <a:chOff x="7952" y="0"/>
                              <a:chExt cx="5149376" cy="5929349"/>
                            </a:xfrm>
                          </wpg:grpSpPr>
                          <wpg:grpSp>
                            <wpg:cNvPr id="8" name="Group 8"/>
                            <wpg:cNvGrpSpPr/>
                            <wpg:grpSpPr>
                              <a:xfrm>
                                <a:off x="19007" y="0"/>
                                <a:ext cx="5132022" cy="5929349"/>
                                <a:chOff x="-43" y="0"/>
                                <a:chExt cx="5132022" cy="5929349"/>
                              </a:xfrm>
                            </wpg:grpSpPr>
                            <wps:wsp>
                              <wps:cNvPr id="9" name="Rectangle 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43" y="0"/>
                                  <a:ext cx="2520000" cy="32138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CB7BC92" w14:textId="77777777" w:rsidR="005C5FF2" w:rsidRPr="0014107A" w:rsidRDefault="005C5FF2" w:rsidP="00CA3CC5">
                                    <w:pPr>
                                      <w:jc w:val="center"/>
                                    </w:pPr>
                                    <w:r w:rsidRPr="0014107A">
                                      <w:rPr>
                                        <w:lang w:val="en-CA"/>
                                      </w:rPr>
                                      <w:t>Approached (n=1,137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11" name="Rectangle 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91979" y="522901"/>
                                  <a:ext cx="3240000" cy="41779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0BC6259" w14:textId="77777777" w:rsidR="005C5FF2" w:rsidRPr="0014107A" w:rsidRDefault="005C5FF2" w:rsidP="00CA3CC5">
                                    <w:pPr>
                                      <w:rPr>
                                        <w:sz w:val="22"/>
                                        <w:szCs w:val="22"/>
                                        <w:lang w:val="en-CA"/>
                                      </w:rPr>
                                    </w:pPr>
                                    <w:r w:rsidRPr="0014107A">
                                      <w:rPr>
                                        <w:sz w:val="22"/>
                                        <w:szCs w:val="22"/>
                                        <w:lang w:val="en-CA"/>
                                      </w:rPr>
                                      <w:t>Excluded (n=</w:t>
                                    </w:r>
                                    <w:r>
                                      <w:rPr>
                                        <w:sz w:val="22"/>
                                        <w:szCs w:val="22"/>
                                        <w:lang w:val="en-CA"/>
                                      </w:rPr>
                                      <w:t>95</w:t>
                                    </w:r>
                                    <w:r w:rsidRPr="0014107A">
                                      <w:rPr>
                                        <w:sz w:val="22"/>
                                        <w:szCs w:val="22"/>
                                        <w:lang w:val="en-CA"/>
                                      </w:rPr>
                                      <w:t>)</w:t>
                                    </w:r>
                                  </w:p>
                                  <w:p w14:paraId="2615BCD6" w14:textId="77777777" w:rsidR="005C5FF2" w:rsidRPr="0014107A" w:rsidRDefault="005C5FF2" w:rsidP="00CA3CC5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5"/>
                                      </w:numPr>
                                      <w:p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  <w:between w:val="none" w:sz="0" w:space="0" w:color="auto"/>
                                        <w:bar w:val="none" w:sz="0" w:color="auto"/>
                                      </w:pBdr>
                                      <w:spacing w:line="276" w:lineRule="auto"/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 w:rsidRPr="0014107A"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Did not meet inclusion criteria (n=95)</w:t>
                                    </w:r>
                                  </w:p>
                                  <w:p w14:paraId="2AFA22AE" w14:textId="77777777" w:rsidR="005C5FF2" w:rsidRPr="00C86025" w:rsidRDefault="005C5FF2" w:rsidP="00CA3CC5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</w:p>
                                  <w:p w14:paraId="591124E2" w14:textId="77777777" w:rsidR="005C5FF2" w:rsidRPr="001A745C" w:rsidRDefault="005C5FF2" w:rsidP="00CA3CC5">
                                    <w:pPr>
                                      <w:pStyle w:val="ListParagraph"/>
                                      <w:ind w:left="0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</w:p>
                                  <w:p w14:paraId="01C0CA5F" w14:textId="77777777" w:rsidR="005C5FF2" w:rsidRPr="00172316" w:rsidRDefault="005C5FF2" w:rsidP="00CA3CC5">
                                    <w:pPr>
                                      <w:ind w:left="360" w:hanging="360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12" name="Straight Arrow Connector 12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1120569" y="337269"/>
                                  <a:ext cx="10090" cy="55920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" name="Straight Arrow Connector 1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130659" y="746828"/>
                                  <a:ext cx="768030" cy="803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14" name="Rectangle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52" y="1132500"/>
                                <a:ext cx="2520000" cy="34748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CDEA65" w14:textId="77777777" w:rsidR="005C5FF2" w:rsidRPr="0014107A" w:rsidRDefault="005C5FF2" w:rsidP="00CA3CC5">
                                  <w:pPr>
                                    <w:widowControl w:val="0"/>
                                    <w:jc w:val="center"/>
                                  </w:pPr>
                                  <w:r w:rsidRPr="0014107A">
                                    <w:rPr>
                                      <w:lang w:val="en-CA"/>
                                    </w:rPr>
                                    <w:t>Eligible (n=1,042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15" name="Rectangle 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17328" y="1534679"/>
                                <a:ext cx="3240000" cy="10078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A99300" w14:textId="77777777" w:rsidR="005C5FF2" w:rsidRPr="0014107A" w:rsidRDefault="005C5FF2" w:rsidP="00CA3CC5">
                                  <w:pPr>
                                    <w:pStyle w:val="ListParagraph"/>
                                    <w:ind w:left="0"/>
                                    <w:rPr>
                                      <w:lang w:val="en-CA"/>
                                    </w:rPr>
                                  </w:pPr>
                                  <w:r w:rsidRPr="0014107A">
                                    <w:rPr>
                                      <w:lang w:val="en-CA"/>
                                    </w:rPr>
                                    <w:t>Declined to participate (n=</w:t>
                                  </w:r>
                                  <w:r>
                                    <w:rPr>
                                      <w:lang w:val="en-CA"/>
                                    </w:rPr>
                                    <w:t>393</w:t>
                                  </w:r>
                                  <w:r w:rsidRPr="0014107A">
                                    <w:rPr>
                                      <w:lang w:val="en-CA"/>
                                    </w:rPr>
                                    <w:t>)</w:t>
                                  </w:r>
                                </w:p>
                                <w:p w14:paraId="2F793E85" w14:textId="77777777" w:rsidR="005C5FF2" w:rsidRPr="0014107A" w:rsidRDefault="005C5FF2" w:rsidP="00CA3CC5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pBdr>
                                      <w:top w:val="none" w:sz="0" w:space="0" w:color="auto"/>
                                      <w:left w:val="none" w:sz="0" w:space="0" w:color="auto"/>
                                      <w:bottom w:val="none" w:sz="0" w:space="0" w:color="auto"/>
                                      <w:right w:val="none" w:sz="0" w:space="0" w:color="auto"/>
                                      <w:between w:val="none" w:sz="0" w:space="0" w:color="auto"/>
                                      <w:bar w:val="none" w:sz="0" w:color="auto"/>
                                    </w:pBdr>
                                    <w:spacing w:line="276" w:lineRule="auto"/>
                                    <w:ind w:left="426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14107A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Not interested/ Indecisive (n=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06</w:t>
                                  </w:r>
                                  <w:r w:rsidRPr="0014107A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  <w:p w14:paraId="59602DC9" w14:textId="77777777" w:rsidR="005C5FF2" w:rsidRPr="0014107A" w:rsidRDefault="005C5FF2" w:rsidP="00CA3CC5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pBdr>
                                      <w:top w:val="none" w:sz="0" w:space="0" w:color="auto"/>
                                      <w:left w:val="none" w:sz="0" w:space="0" w:color="auto"/>
                                      <w:bottom w:val="none" w:sz="0" w:space="0" w:color="auto"/>
                                      <w:right w:val="none" w:sz="0" w:space="0" w:color="auto"/>
                                      <w:between w:val="none" w:sz="0" w:space="0" w:color="auto"/>
                                      <w:bar w:val="none" w:sz="0" w:color="auto"/>
                                    </w:pBdr>
                                    <w:spacing w:line="276" w:lineRule="auto"/>
                                    <w:ind w:left="426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14107A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No time to participate (n=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4</w:t>
                                  </w:r>
                                  <w:r w:rsidRPr="0014107A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  <w:p w14:paraId="59C95E12" w14:textId="77777777" w:rsidR="005C5FF2" w:rsidRPr="0014107A" w:rsidRDefault="005C5FF2" w:rsidP="00CA3CC5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pBdr>
                                      <w:top w:val="none" w:sz="0" w:space="0" w:color="auto"/>
                                      <w:left w:val="none" w:sz="0" w:space="0" w:color="auto"/>
                                      <w:bottom w:val="none" w:sz="0" w:space="0" w:color="auto"/>
                                      <w:right w:val="none" w:sz="0" w:space="0" w:color="auto"/>
                                      <w:between w:val="none" w:sz="0" w:space="0" w:color="auto"/>
                                      <w:bar w:val="none" w:sz="0" w:color="auto"/>
                                    </w:pBdr>
                                    <w:spacing w:line="276" w:lineRule="auto"/>
                                    <w:ind w:left="426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14107A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Research fatigue (n=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20</w:t>
                                  </w:r>
                                  <w:r w:rsidRPr="0014107A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  <w:p w14:paraId="1D2AC184" w14:textId="77777777" w:rsidR="005C5FF2" w:rsidRDefault="005C5FF2" w:rsidP="00CA3CC5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pBdr>
                                      <w:top w:val="none" w:sz="0" w:space="0" w:color="auto"/>
                                      <w:left w:val="none" w:sz="0" w:space="0" w:color="auto"/>
                                      <w:bottom w:val="none" w:sz="0" w:space="0" w:color="auto"/>
                                      <w:right w:val="none" w:sz="0" w:space="0" w:color="auto"/>
                                      <w:between w:val="none" w:sz="0" w:space="0" w:color="auto"/>
                                      <w:bar w:val="none" w:sz="0" w:color="auto"/>
                                    </w:pBdr>
                                    <w:spacing w:line="276" w:lineRule="auto"/>
                                    <w:ind w:left="426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14107A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Too ill or has hearing, vision, or speech impairment (n=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4</w:t>
                                  </w:r>
                                  <w:r w:rsidRPr="0014107A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  <w:p w14:paraId="0C4EAACA" w14:textId="77777777" w:rsidR="005C5FF2" w:rsidRPr="0014107A" w:rsidRDefault="005C5FF2" w:rsidP="00CA3CC5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pBdr>
                                      <w:top w:val="none" w:sz="0" w:space="0" w:color="auto"/>
                                      <w:left w:val="none" w:sz="0" w:space="0" w:color="auto"/>
                                      <w:bottom w:val="none" w:sz="0" w:space="0" w:color="auto"/>
                                      <w:right w:val="none" w:sz="0" w:space="0" w:color="auto"/>
                                      <w:between w:val="none" w:sz="0" w:space="0" w:color="auto"/>
                                      <w:bar w:val="none" w:sz="0" w:color="auto"/>
                                    </w:pBdr>
                                    <w:spacing w:line="276" w:lineRule="auto"/>
                                    <w:ind w:left="426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Caregiver rejected (n=29)</w:t>
                                  </w:r>
                                </w:p>
                                <w:p w14:paraId="40FAC5F3" w14:textId="77777777" w:rsidR="005C5FF2" w:rsidRPr="0014107A" w:rsidRDefault="005C5FF2" w:rsidP="00CA3CC5">
                                  <w:pPr>
                                    <w:ind w:left="360" w:hanging="36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16" name="Straight Arrow Connector 1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59799" y="2009199"/>
                                <a:ext cx="768030" cy="80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17" name="Straight Arrow Connector 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88373" y="3395365"/>
                              <a:ext cx="768030" cy="803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8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15678" y="2671737"/>
                              <a:ext cx="2412000" cy="34748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D7EE76D" w14:textId="77777777" w:rsidR="005C5FF2" w:rsidRPr="0014107A" w:rsidRDefault="005C5FF2" w:rsidP="00CA3CC5">
                                <w:pPr>
                                  <w:widowControl w:val="0"/>
                                  <w:jc w:val="center"/>
                                </w:pPr>
                                <w:r w:rsidRPr="0014107A">
                                  <w:rPr>
                                    <w:lang w:val="en-CA"/>
                                  </w:rPr>
                                  <w:t>Enrolled (n=</w:t>
                                </w:r>
                                <w:r>
                                  <w:rPr>
                                    <w:lang w:val="en-CA"/>
                                  </w:rPr>
                                  <w:t>649</w:t>
                                </w:r>
                                <w:r w:rsidRPr="0014107A">
                                  <w:rPr>
                                    <w:lang w:val="en-C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  <wps:wsp>
                        <wps:cNvPr id="19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447310" y="3736080"/>
                            <a:ext cx="2520000" cy="5784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B4C2DD" w14:textId="77777777" w:rsidR="005C5FF2" w:rsidRPr="0014107A" w:rsidRDefault="005C5FF2" w:rsidP="00CA3CC5">
                              <w:pPr>
                                <w:rPr>
                                  <w:sz w:val="22"/>
                                  <w:szCs w:val="22"/>
                                  <w:lang w:val="en-CA"/>
                                </w:rPr>
                              </w:pPr>
                              <w:r w:rsidRPr="0014107A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Baseline Data Collected (n=647)</w:t>
                              </w:r>
                            </w:p>
                            <w:p w14:paraId="4DA47A97" w14:textId="77777777" w:rsidR="005C5FF2" w:rsidRPr="0014107A" w:rsidRDefault="005C5FF2" w:rsidP="00CA3CC5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pBdr>
                                  <w:top w:val="none" w:sz="0" w:space="0" w:color="auto"/>
                                  <w:left w:val="none" w:sz="0" w:space="0" w:color="auto"/>
                                  <w:bottom w:val="none" w:sz="0" w:space="0" w:color="auto"/>
                                  <w:right w:val="none" w:sz="0" w:space="0" w:color="auto"/>
                                  <w:between w:val="none" w:sz="0" w:space="0" w:color="auto"/>
                                  <w:bar w:val="none" w:sz="0" w:color="auto"/>
                                </w:pBdr>
                                <w:spacing w:line="276" w:lineRule="auto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14107A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Records review only (n= 47)</w:t>
                              </w:r>
                            </w:p>
                            <w:p w14:paraId="39FFD8AF" w14:textId="77777777" w:rsidR="005C5FF2" w:rsidRPr="0014107A" w:rsidRDefault="005C5FF2" w:rsidP="00CA3CC5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pBdr>
                                  <w:top w:val="none" w:sz="0" w:space="0" w:color="auto"/>
                                  <w:left w:val="none" w:sz="0" w:space="0" w:color="auto"/>
                                  <w:bottom w:val="none" w:sz="0" w:space="0" w:color="auto"/>
                                  <w:right w:val="none" w:sz="0" w:space="0" w:color="auto"/>
                                  <w:between w:val="none" w:sz="0" w:space="0" w:color="auto"/>
                                  <w:bar w:val="none" w:sz="0" w:color="auto"/>
                                </w:pBdr>
                                <w:spacing w:line="276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14107A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Survey and records review (n= 60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458647" y="4970241"/>
                            <a:ext cx="2520000" cy="7265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DA8A10" w14:textId="21D6462A" w:rsidR="005C5FF2" w:rsidRDefault="005C5FF2" w:rsidP="00CA3CC5">
                              <w:pPr>
                                <w:rPr>
                                  <w:sz w:val="22"/>
                                  <w:szCs w:val="22"/>
                                  <w:lang w:val="en-CA"/>
                                </w:rPr>
                              </w:pPr>
                              <w:r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Deceased during the study period (n=354)</w:t>
                              </w:r>
                            </w:p>
                            <w:p w14:paraId="66EF094E" w14:textId="655544B8" w:rsidR="005C5FF2" w:rsidRPr="00681F43" w:rsidRDefault="005C5FF2" w:rsidP="00681F43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pBdr>
                                  <w:top w:val="none" w:sz="0" w:space="0" w:color="auto"/>
                                  <w:left w:val="none" w:sz="0" w:space="0" w:color="auto"/>
                                  <w:bottom w:val="none" w:sz="0" w:space="0" w:color="auto"/>
                                  <w:right w:val="none" w:sz="0" w:space="0" w:color="auto"/>
                                  <w:between w:val="none" w:sz="0" w:space="0" w:color="auto"/>
                                  <w:bar w:val="none" w:sz="0" w:color="auto"/>
                                </w:pBdr>
                                <w:spacing w:line="276" w:lineRule="auto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681F43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Excluded from analysis (n=9)</w:t>
                              </w:r>
                            </w:p>
                            <w:p w14:paraId="09C6BFC7" w14:textId="0FF71081" w:rsidR="005C5FF2" w:rsidRPr="00681F43" w:rsidRDefault="005C5FF2" w:rsidP="00681F43">
                              <w:pPr>
                                <w:pStyle w:val="ListParagraph"/>
                                <w:pBdr>
                                  <w:top w:val="none" w:sz="0" w:space="0" w:color="auto"/>
                                  <w:left w:val="none" w:sz="0" w:space="0" w:color="auto"/>
                                  <w:bottom w:val="none" w:sz="0" w:space="0" w:color="auto"/>
                                  <w:right w:val="none" w:sz="0" w:space="0" w:color="auto"/>
                                  <w:between w:val="none" w:sz="0" w:space="0" w:color="auto"/>
                                  <w:bar w:val="none" w:sz="0" w:color="auto"/>
                                </w:pBdr>
                                <w:spacing w:line="276" w:lineRule="auto"/>
                                <w:ind w:left="360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681F43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Did not answer the survey in last year of life</w:t>
                              </w:r>
                            </w:p>
                            <w:p w14:paraId="1B4983D9" w14:textId="77777777" w:rsidR="005C5FF2" w:rsidRPr="00A564FA" w:rsidRDefault="005C5FF2" w:rsidP="00CA3CC5">
                              <w:pPr>
                                <w:ind w:left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F2963BF" id="Group 2" o:spid="_x0000_s1026" style="position:absolute;margin-left:35.55pt;margin-top:14pt;width:409.85pt;height:532.05pt;z-index:251659264;mso-position-horizontal-relative:margin;mso-width-relative:margin;mso-height-relative:margin" coordorigin="4473" coordsize="52053,592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">
                <v:group id="Group 4" o:spid="_x0000_s1027" style="position:absolute;left:4824;width:51702;height:59293" coordorigin="156" coordsize="51702,59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rect id="Rectangle 5" o:spid="_x0000_s1028" style="position:absolute;left:19463;top:31304;width:32040;height:45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">
                    <v:textbox inset=",7.2pt,,7.2pt">
                      <w:txbxContent>
                        <w:p w14:paraId="1F9E22E0" w14:textId="77777777" w:rsidR="005C5FF2" w:rsidRPr="0014107A" w:rsidRDefault="005C5FF2" w:rsidP="00CA3CC5">
                          <w:pPr>
                            <w:rPr>
                              <w:sz w:val="22"/>
                              <w:szCs w:val="22"/>
                              <w:lang w:val="en-CA"/>
                            </w:rPr>
                          </w:pPr>
                          <w:r w:rsidRPr="0014107A">
                            <w:rPr>
                              <w:sz w:val="22"/>
                              <w:szCs w:val="22"/>
                              <w:lang w:val="en-CA"/>
                            </w:rPr>
                            <w:t>Excluded (n=2)</w:t>
                          </w:r>
                        </w:p>
                        <w:p w14:paraId="10ACA73F" w14:textId="77777777" w:rsidR="005C5FF2" w:rsidRPr="0014107A" w:rsidRDefault="005C5FF2" w:rsidP="00CA3CC5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pBdr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  <w:between w:val="none" w:sz="0" w:space="0" w:color="auto"/>
                              <w:bar w:val="none" w:sz="0" w:color="auto"/>
                            </w:pBdr>
                            <w:spacing w:line="276" w:lineRule="auto"/>
                            <w:rPr>
                              <w:sz w:val="18"/>
                              <w:szCs w:val="18"/>
                              <w:lang w:val="en-CA"/>
                            </w:rPr>
                          </w:pPr>
                          <w:r w:rsidRPr="0014107A">
                            <w:rPr>
                              <w:sz w:val="18"/>
                              <w:szCs w:val="18"/>
                              <w:lang w:val="en-SG"/>
                            </w:rPr>
                            <w:t>Withdrew consent before completion of baseline (n=2)</w:t>
                          </w:r>
                        </w:p>
                        <w:p w14:paraId="4A98D462" w14:textId="77777777" w:rsidR="005C5FF2" w:rsidRPr="00172316" w:rsidRDefault="005C5FF2" w:rsidP="00CA3CC5">
                          <w:pPr>
                            <w:ind w:left="360" w:hanging="36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rect>
                  <v:group id="Group 7" o:spid="_x0000_s1029" style="position:absolute;left:365;width:51494;height:59293" coordorigin="79" coordsize="51493,59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group id="Group 8" o:spid="_x0000_s1030" style="position:absolute;left:190;width:51320;height:59293" coordorigin="" coordsize="51320,59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<v:rect id="Rectangle 9" o:spid="_x0000_s1031" style="position:absolute;width:25199;height:3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">
                        <v:textbox inset=",7.2pt,,7.2pt">
                          <w:txbxContent>
                            <w:p w14:paraId="1CB7BC92" w14:textId="77777777" w:rsidR="005C5FF2" w:rsidRPr="0014107A" w:rsidRDefault="005C5FF2" w:rsidP="00CA3CC5">
                              <w:pPr>
                                <w:jc w:val="center"/>
                              </w:pPr>
                              <w:r w:rsidRPr="0014107A">
                                <w:rPr>
                                  <w:lang w:val="en-CA"/>
                                </w:rPr>
                                <w:t>Approached (n=1,137)</w:t>
                              </w:r>
                            </w:p>
                          </w:txbxContent>
                        </v:textbox>
                      </v:rect>
                      <v:rect id="Rectangle 11" o:spid="_x0000_s1032" style="position:absolute;left:18919;top:5229;width:32400;height:41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">
                        <v:textbox inset=",7.2pt,,7.2pt">
                          <w:txbxContent>
                            <w:p w14:paraId="10BC6259" w14:textId="77777777" w:rsidR="005C5FF2" w:rsidRPr="0014107A" w:rsidRDefault="005C5FF2" w:rsidP="00CA3CC5">
                              <w:pPr>
                                <w:rPr>
                                  <w:sz w:val="22"/>
                                  <w:szCs w:val="22"/>
                                  <w:lang w:val="en-CA"/>
                                </w:rPr>
                              </w:pPr>
                              <w:r w:rsidRPr="0014107A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Excluded (n=</w:t>
                              </w:r>
                              <w:r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95</w:t>
                              </w:r>
                              <w:r w:rsidRPr="0014107A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)</w:t>
                              </w:r>
                            </w:p>
                            <w:p w14:paraId="2615BCD6" w14:textId="77777777" w:rsidR="005C5FF2" w:rsidRPr="0014107A" w:rsidRDefault="005C5FF2" w:rsidP="00CA3CC5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pBdr>
                                  <w:top w:val="none" w:sz="0" w:space="0" w:color="auto"/>
                                  <w:left w:val="none" w:sz="0" w:space="0" w:color="auto"/>
                                  <w:bottom w:val="none" w:sz="0" w:space="0" w:color="auto"/>
                                  <w:right w:val="none" w:sz="0" w:space="0" w:color="auto"/>
                                  <w:between w:val="none" w:sz="0" w:space="0" w:color="auto"/>
                                  <w:bar w:val="none" w:sz="0" w:color="auto"/>
                                </w:pBdr>
                                <w:spacing w:line="276" w:lineRule="auto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14107A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Did not meet inclusion criteria (n=95)</w:t>
                              </w:r>
                            </w:p>
                            <w:p w14:paraId="2AFA22AE" w14:textId="77777777" w:rsidR="005C5FF2" w:rsidRPr="00C86025" w:rsidRDefault="005C5FF2" w:rsidP="00CA3CC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591124E2" w14:textId="77777777" w:rsidR="005C5FF2" w:rsidRPr="001A745C" w:rsidRDefault="005C5FF2" w:rsidP="00CA3CC5">
                              <w:pPr>
                                <w:pStyle w:val="ListParagraph"/>
                                <w:ind w:left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01C0CA5F" w14:textId="77777777" w:rsidR="005C5FF2" w:rsidRPr="00172316" w:rsidRDefault="005C5FF2" w:rsidP="00CA3CC5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2" o:spid="_x0000_s1033" type="#_x0000_t32" style="position:absolute;left:11205;top:3372;width:101;height:5592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">
                        <v:stroke endarrow="block"/>
                        <v:shadow color="#ccc"/>
                      </v:shape>
                      <v:shape id="Straight Arrow Connector 13" o:spid="_x0000_s1034" type="#_x0000_t32" style="position:absolute;left:11306;top:7468;width:7680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">
                        <v:stroke endarrow="block"/>
                        <v:shadow color="#ccc"/>
                      </v:shape>
                    </v:group>
                    <v:rect id="Rectangle 14" o:spid="_x0000_s1035" style="position:absolute;left:79;top:11325;width:25200;height:34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">
                      <v:textbox inset=",7.2pt,,7.2pt">
                        <w:txbxContent>
                          <w:p w14:paraId="5ECDEA65" w14:textId="77777777" w:rsidR="005C5FF2" w:rsidRPr="0014107A" w:rsidRDefault="005C5FF2" w:rsidP="00CA3CC5">
                            <w:pPr>
                              <w:widowControl w:val="0"/>
                              <w:jc w:val="center"/>
                            </w:pPr>
                            <w:r w:rsidRPr="0014107A">
                              <w:rPr>
                                <w:lang w:val="en-CA"/>
                              </w:rPr>
                              <w:t>Eligible (n=1,042)</w:t>
                            </w:r>
                          </w:p>
                        </w:txbxContent>
                      </v:textbox>
                    </v:rect>
                    <v:rect id="Rectangle 15" o:spid="_x0000_s1036" style="position:absolute;left:19173;top:15346;width:32400;height:100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">
                      <v:textbox inset=",7.2pt,,7.2pt">
                        <w:txbxContent>
                          <w:p w14:paraId="27A99300" w14:textId="77777777" w:rsidR="005C5FF2" w:rsidRPr="0014107A" w:rsidRDefault="005C5FF2" w:rsidP="00CA3CC5">
                            <w:pPr>
                              <w:pStyle w:val="ListParagraph"/>
                              <w:ind w:left="0"/>
                              <w:rPr>
                                <w:lang w:val="en-CA"/>
                              </w:rPr>
                            </w:pPr>
                            <w:r w:rsidRPr="0014107A">
                              <w:rPr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lang w:val="en-CA"/>
                              </w:rPr>
                              <w:t>393</w:t>
                            </w:r>
                            <w:r w:rsidRPr="0014107A">
                              <w:rPr>
                                <w:lang w:val="en-CA"/>
                              </w:rPr>
                              <w:t>)</w:t>
                            </w:r>
                          </w:p>
                          <w:p w14:paraId="2F793E85" w14:textId="77777777" w:rsidR="005C5FF2" w:rsidRPr="0014107A" w:rsidRDefault="005C5FF2" w:rsidP="00CA3CC5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p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between w:val="none" w:sz="0" w:space="0" w:color="auto"/>
                                <w:bar w:val="none" w:sz="0" w:color="auto"/>
                              </w:pBdr>
                              <w:spacing w:line="276" w:lineRule="auto"/>
                              <w:ind w:left="426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4107A">
                              <w:rPr>
                                <w:sz w:val="18"/>
                                <w:szCs w:val="18"/>
                                <w:lang w:val="en-CA"/>
                              </w:rPr>
                              <w:t>Not interested/ Indecisive (n=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06</w:t>
                            </w:r>
                            <w:r w:rsidRPr="0014107A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59602DC9" w14:textId="77777777" w:rsidR="005C5FF2" w:rsidRPr="0014107A" w:rsidRDefault="005C5FF2" w:rsidP="00CA3CC5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p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between w:val="none" w:sz="0" w:space="0" w:color="auto"/>
                                <w:bar w:val="none" w:sz="0" w:color="auto"/>
                              </w:pBdr>
                              <w:spacing w:line="276" w:lineRule="auto"/>
                              <w:ind w:left="426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4107A">
                              <w:rPr>
                                <w:sz w:val="18"/>
                                <w:szCs w:val="18"/>
                                <w:lang w:val="en-CA"/>
                              </w:rPr>
                              <w:t>No time to participate (n=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4</w:t>
                            </w:r>
                            <w:r w:rsidRPr="0014107A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59C95E12" w14:textId="77777777" w:rsidR="005C5FF2" w:rsidRPr="0014107A" w:rsidRDefault="005C5FF2" w:rsidP="00CA3CC5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p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between w:val="none" w:sz="0" w:space="0" w:color="auto"/>
                                <w:bar w:val="none" w:sz="0" w:color="auto"/>
                              </w:pBdr>
                              <w:spacing w:line="276" w:lineRule="auto"/>
                              <w:ind w:left="426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4107A">
                              <w:rPr>
                                <w:sz w:val="18"/>
                                <w:szCs w:val="18"/>
                                <w:lang w:val="en-CA"/>
                              </w:rPr>
                              <w:t>Research fatigue (n=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20</w:t>
                            </w:r>
                            <w:r w:rsidRPr="0014107A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1D2AC184" w14:textId="77777777" w:rsidR="005C5FF2" w:rsidRDefault="005C5FF2" w:rsidP="00CA3CC5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p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between w:val="none" w:sz="0" w:space="0" w:color="auto"/>
                                <w:bar w:val="none" w:sz="0" w:color="auto"/>
                              </w:pBdr>
                              <w:spacing w:line="276" w:lineRule="auto"/>
                              <w:ind w:left="426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4107A">
                              <w:rPr>
                                <w:sz w:val="18"/>
                                <w:szCs w:val="18"/>
                                <w:lang w:val="en-CA"/>
                              </w:rPr>
                              <w:t>Too ill or has hearing, vision, or speech impairment (n=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4</w:t>
                            </w:r>
                            <w:r w:rsidRPr="0014107A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0C4EAACA" w14:textId="77777777" w:rsidR="005C5FF2" w:rsidRPr="0014107A" w:rsidRDefault="005C5FF2" w:rsidP="00CA3CC5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p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between w:val="none" w:sz="0" w:space="0" w:color="auto"/>
                                <w:bar w:val="none" w:sz="0" w:color="auto"/>
                              </w:pBdr>
                              <w:spacing w:line="276" w:lineRule="auto"/>
                              <w:ind w:left="426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Caregiver rejected (n=29)</w:t>
                            </w:r>
                          </w:p>
                          <w:p w14:paraId="40FAC5F3" w14:textId="77777777" w:rsidR="005C5FF2" w:rsidRPr="0014107A" w:rsidRDefault="005C5FF2" w:rsidP="00CA3CC5">
                            <w:pPr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rect>
                    <v:shape id="Straight Arrow Connector 16" o:spid="_x0000_s1037" type="#_x0000_t32" style="position:absolute;left:11597;top:20091;width:7681;height: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">
                      <v:stroke endarrow="block"/>
                      <v:shadow color="#ccc"/>
                    </v:shape>
                  </v:group>
                  <v:shape id="Straight Arrow Connector 17" o:spid="_x0000_s1038" type="#_x0000_t32" style="position:absolute;left:11883;top:33953;width:7681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">
                    <v:stroke endarrow="block"/>
                    <v:shadow color="#ccc"/>
                  </v:shape>
                  <v:rect id="Rectangle 18" o:spid="_x0000_s1039" style="position:absolute;left:156;top:26717;width:24120;height:34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gkx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">
                    <v:textbox inset=",7.2pt,,7.2pt">
                      <w:txbxContent>
                        <w:p w14:paraId="6D7EE76D" w14:textId="77777777" w:rsidR="005C5FF2" w:rsidRPr="0014107A" w:rsidRDefault="005C5FF2" w:rsidP="00CA3CC5">
                          <w:pPr>
                            <w:widowControl w:val="0"/>
                            <w:jc w:val="center"/>
                          </w:pPr>
                          <w:r w:rsidRPr="0014107A">
                            <w:rPr>
                              <w:lang w:val="en-CA"/>
                            </w:rPr>
                            <w:t>Enrolled (n=</w:t>
                          </w:r>
                          <w:r>
                            <w:rPr>
                              <w:lang w:val="en-CA"/>
                            </w:rPr>
                            <w:t>649</w:t>
                          </w:r>
                          <w:r w:rsidRPr="0014107A">
                            <w:rPr>
                              <w:lang w:val="en-CA"/>
                            </w:rPr>
                            <w:t>)</w:t>
                          </w:r>
                        </w:p>
                      </w:txbxContent>
                    </v:textbox>
                  </v:rect>
                </v:group>
                <v:rect id="Rectangle 19" o:spid="_x0000_s1040" style="position:absolute;left:4473;top:37360;width:25200;height:57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">
                  <v:textbox inset=",7.2pt,,7.2pt">
                    <w:txbxContent>
                      <w:p w14:paraId="4CB4C2DD" w14:textId="77777777" w:rsidR="005C5FF2" w:rsidRPr="0014107A" w:rsidRDefault="005C5FF2" w:rsidP="00CA3CC5">
                        <w:pPr>
                          <w:rPr>
                            <w:sz w:val="22"/>
                            <w:szCs w:val="22"/>
                            <w:lang w:val="en-CA"/>
                          </w:rPr>
                        </w:pPr>
                        <w:r w:rsidRPr="0014107A">
                          <w:rPr>
                            <w:sz w:val="22"/>
                            <w:szCs w:val="22"/>
                            <w:lang w:val="en-CA"/>
                          </w:rPr>
                          <w:t>Baseline Data Collected (n=647)</w:t>
                        </w:r>
                      </w:p>
                      <w:p w14:paraId="4DA47A97" w14:textId="77777777" w:rsidR="005C5FF2" w:rsidRPr="0014107A" w:rsidRDefault="005C5FF2" w:rsidP="00CA3CC5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p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  <w:between w:val="none" w:sz="0" w:space="0" w:color="auto"/>
                            <w:bar w:val="none" w:sz="0" w:color="auto"/>
                          </w:pBdr>
                          <w:spacing w:line="276" w:lineRule="auto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 w:rsidRPr="0014107A">
                          <w:rPr>
                            <w:sz w:val="18"/>
                            <w:szCs w:val="18"/>
                            <w:lang w:val="en-CA"/>
                          </w:rPr>
                          <w:t>Records review only (n= 47)</w:t>
                        </w:r>
                      </w:p>
                      <w:p w14:paraId="39FFD8AF" w14:textId="77777777" w:rsidR="005C5FF2" w:rsidRPr="0014107A" w:rsidRDefault="005C5FF2" w:rsidP="00CA3CC5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p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  <w:between w:val="none" w:sz="0" w:space="0" w:color="auto"/>
                            <w:bar w:val="none" w:sz="0" w:color="auto"/>
                          </w:pBdr>
                          <w:spacing w:line="276" w:lineRule="auto"/>
                          <w:rPr>
                            <w:sz w:val="18"/>
                            <w:szCs w:val="18"/>
                          </w:rPr>
                        </w:pPr>
                        <w:r w:rsidRPr="0014107A">
                          <w:rPr>
                            <w:sz w:val="18"/>
                            <w:szCs w:val="18"/>
                            <w:lang w:val="en-CA"/>
                          </w:rPr>
                          <w:t>Survey and records review (n= 600)</w:t>
                        </w:r>
                      </w:p>
                    </w:txbxContent>
                  </v:textbox>
                </v:rect>
                <v:rect id="Rectangle 3" o:spid="_x0000_s1041" style="position:absolute;left:4586;top:49702;width:25200;height:72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">
                  <v:textbox inset=",7.2pt,,7.2pt">
                    <w:txbxContent>
                      <w:p w14:paraId="0CDA8A10" w14:textId="21D6462A" w:rsidR="005C5FF2" w:rsidRDefault="005C5FF2" w:rsidP="00CA3CC5">
                        <w:pPr>
                          <w:rPr>
                            <w:sz w:val="22"/>
                            <w:szCs w:val="22"/>
                            <w:lang w:val="en-CA"/>
                          </w:rPr>
                        </w:pPr>
                        <w:r>
                          <w:rPr>
                            <w:sz w:val="22"/>
                            <w:szCs w:val="22"/>
                            <w:lang w:val="en-CA"/>
                          </w:rPr>
                          <w:t>Deceased during the study period (n=354)</w:t>
                        </w:r>
                      </w:p>
                      <w:p w14:paraId="66EF094E" w14:textId="655544B8" w:rsidR="005C5FF2" w:rsidRPr="00681F43" w:rsidRDefault="005C5FF2" w:rsidP="00681F43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p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  <w:between w:val="none" w:sz="0" w:space="0" w:color="auto"/>
                            <w:bar w:val="none" w:sz="0" w:color="auto"/>
                          </w:pBdr>
                          <w:spacing w:line="276" w:lineRule="auto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 w:rsidRPr="00681F43">
                          <w:rPr>
                            <w:sz w:val="18"/>
                            <w:szCs w:val="18"/>
                            <w:lang w:val="en-CA"/>
                          </w:rPr>
                          <w:t>Excluded from analysis (n=9)</w:t>
                        </w:r>
                      </w:p>
                      <w:p w14:paraId="09C6BFC7" w14:textId="0FF71081" w:rsidR="005C5FF2" w:rsidRPr="00681F43" w:rsidRDefault="005C5FF2" w:rsidP="00681F43">
                        <w:pPr>
                          <w:pStyle w:val="ListParagraph"/>
                          <w:p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  <w:between w:val="none" w:sz="0" w:space="0" w:color="auto"/>
                            <w:bar w:val="none" w:sz="0" w:color="auto"/>
                          </w:pBdr>
                          <w:spacing w:line="276" w:lineRule="auto"/>
                          <w:ind w:left="360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 w:rsidRPr="00681F43">
                          <w:rPr>
                            <w:sz w:val="18"/>
                            <w:szCs w:val="18"/>
                            <w:lang w:val="en-CA"/>
                          </w:rPr>
                          <w:t>Did not answer the survey in last year of life</w:t>
                        </w:r>
                      </w:p>
                      <w:p w14:paraId="1B4983D9" w14:textId="77777777" w:rsidR="005C5FF2" w:rsidRPr="00A564FA" w:rsidRDefault="005C5FF2" w:rsidP="00CA3CC5">
                        <w:pPr>
                          <w:ind w:left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294CA50F" w14:textId="77777777" w:rsidR="00CA3CC5" w:rsidRPr="00D60A45" w:rsidRDefault="00CA3CC5" w:rsidP="00CA3CC5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7C64FEE5" w14:textId="77777777" w:rsidR="00CA3CC5" w:rsidRPr="00D60A45" w:rsidRDefault="00CA3CC5" w:rsidP="00CA3CC5">
      <w:pPr>
        <w:spacing w:line="480" w:lineRule="auto"/>
        <w:rPr>
          <w:b/>
          <w:bCs/>
          <w:noProof/>
        </w:rPr>
      </w:pPr>
    </w:p>
    <w:p w14:paraId="49939E36" w14:textId="77777777" w:rsidR="00CA3CC5" w:rsidRPr="00D60A45" w:rsidRDefault="00CA3CC5" w:rsidP="00CA3CC5">
      <w:pPr>
        <w:spacing w:line="480" w:lineRule="auto"/>
        <w:rPr>
          <w:b/>
          <w:bCs/>
          <w:noProof/>
        </w:rPr>
      </w:pPr>
    </w:p>
    <w:p w14:paraId="6C01D627" w14:textId="142A8D80" w:rsidR="00CA3CC5" w:rsidRDefault="00D22161" w:rsidP="003D547C">
      <w:pPr>
        <w:spacing w:line="480" w:lineRule="auto"/>
      </w:pPr>
      <w:r>
        <w:rPr>
          <w:noProof/>
          <w:bdr w:val="none" w:sz="0" w:space="0" w:color="auto"/>
          <w:lang w:val="en-SG" w:eastAsia="en-SG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BE8C81" wp14:editId="706184B4">
                <wp:simplePos x="0" y="0"/>
                <wp:positionH relativeFrom="column">
                  <wp:posOffset>424435</wp:posOffset>
                </wp:positionH>
                <wp:positionV relativeFrom="paragraph">
                  <wp:posOffset>5405755</wp:posOffset>
                </wp:positionV>
                <wp:extent cx="2520000" cy="432000"/>
                <wp:effectExtent l="0" t="0" r="13970" b="2540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43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1BF4B6" w14:textId="6BED21A8" w:rsidR="005C5FF2" w:rsidRPr="00681F43" w:rsidRDefault="005C5FF2" w:rsidP="00681F43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81F43">
                              <w:rPr>
                                <w:b/>
                                <w:bCs/>
                                <w:sz w:val="22"/>
                                <w:szCs w:val="22"/>
                                <w:lang w:val="en-CA"/>
                              </w:rPr>
                              <w:t>Analysed (n=345)</w:t>
                            </w:r>
                          </w:p>
                          <w:p w14:paraId="40869A83" w14:textId="77777777" w:rsidR="005C5FF2" w:rsidRPr="00A564FA" w:rsidRDefault="005C5FF2" w:rsidP="00D22161">
                            <w:pPr>
                              <w:ind w:left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6BE8C81" id="Rectangle 10" o:spid="_x0000_s1042" style="position:absolute;margin-left:33.4pt;margin-top:425.65pt;width:198.45pt;height:3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">
                <v:textbox inset=",7.2pt,,7.2pt">
                  <w:txbxContent>
                    <w:p w14:paraId="7E1BF4B6" w14:textId="6BED21A8" w:rsidR="005C5FF2" w:rsidRPr="00681F43" w:rsidRDefault="005C5FF2" w:rsidP="00681F43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  <w:lang w:val="en-CA"/>
                        </w:rPr>
                      </w:pPr>
                      <w:r w:rsidRPr="00681F43">
                        <w:rPr>
                          <w:b/>
                          <w:bCs/>
                          <w:sz w:val="22"/>
                          <w:szCs w:val="22"/>
                          <w:lang w:val="en-CA"/>
                        </w:rPr>
                        <w:t>Analysed (n=345)</w:t>
                      </w:r>
                    </w:p>
                    <w:p w14:paraId="40869A83" w14:textId="77777777" w:rsidR="005C5FF2" w:rsidRPr="00A564FA" w:rsidRDefault="005C5FF2" w:rsidP="00D22161">
                      <w:pPr>
                        <w:ind w:left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A10CB">
        <w:rPr>
          <w:b/>
          <w:bCs/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0391CE" wp14:editId="32445419">
                <wp:simplePos x="0" y="0"/>
                <wp:positionH relativeFrom="column">
                  <wp:posOffset>1623439</wp:posOffset>
                </wp:positionH>
                <wp:positionV relativeFrom="paragraph">
                  <wp:posOffset>3933512</wp:posOffset>
                </wp:positionV>
                <wp:extent cx="767715" cy="635"/>
                <wp:effectExtent l="0" t="0" r="0" b="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771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C3674C1" id="Straight Arrow Connector 6" o:spid="_x0000_s1026" type="#_x0000_t32" style="position:absolute;margin-left:127.85pt;margin-top:309.75pt;width:60.45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">
                <v:stroke endarrow="block"/>
                <v:shadow color="#ccc"/>
              </v:shape>
            </w:pict>
          </mc:Fallback>
        </mc:AlternateContent>
      </w:r>
      <w:r w:rsidRPr="00EA10CB">
        <w:rPr>
          <w:b/>
          <w:bCs/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8D13A8" wp14:editId="57058CE5">
                <wp:simplePos x="0" y="0"/>
                <wp:positionH relativeFrom="margin">
                  <wp:posOffset>2405380</wp:posOffset>
                </wp:positionH>
                <wp:positionV relativeFrom="paragraph">
                  <wp:posOffset>3649980</wp:posOffset>
                </wp:positionV>
                <wp:extent cx="3204000" cy="504000"/>
                <wp:effectExtent l="0" t="0" r="15875" b="1079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04000" cy="50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EAAA65" w14:textId="265A31BB" w:rsidR="005C5FF2" w:rsidRPr="0014107A" w:rsidRDefault="005C5FF2" w:rsidP="00EA10CB">
                            <w:pPr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14107A">
                              <w:rPr>
                                <w:sz w:val="22"/>
                                <w:szCs w:val="22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>246</w:t>
                            </w:r>
                            <w:r w:rsidRPr="0014107A">
                              <w:rPr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7256CB11" w14:textId="47BFABC8" w:rsidR="005C5FF2" w:rsidRPr="00681F43" w:rsidRDefault="005C5FF2" w:rsidP="00681F43">
                            <w:pPr>
                              <w:numPr>
                                <w:ilvl w:val="0"/>
                                <w:numId w:val="5"/>
                              </w:numPr>
                              <w:p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between w:val="none" w:sz="0" w:space="0" w:color="auto"/>
                                <w:bar w:val="none" w:sz="0" w:color="auto"/>
                              </w:pBd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SG"/>
                              </w:rPr>
                              <w:t>Patients still alive (n=24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98D13A8" id="Rectangle 1" o:spid="_x0000_s1043" style="position:absolute;margin-left:189.4pt;margin-top:287.4pt;width:252.3pt;height:39.7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">
                <v:textbox inset=",7.2pt,,7.2pt">
                  <w:txbxContent>
                    <w:p w14:paraId="10EAAA65" w14:textId="265A31BB" w:rsidR="005C5FF2" w:rsidRPr="0014107A" w:rsidRDefault="005C5FF2" w:rsidP="00EA10CB">
                      <w:pPr>
                        <w:rPr>
                          <w:sz w:val="22"/>
                          <w:szCs w:val="22"/>
                          <w:lang w:val="en-CA"/>
                        </w:rPr>
                      </w:pPr>
                      <w:r w:rsidRPr="0014107A">
                        <w:rPr>
                          <w:sz w:val="22"/>
                          <w:szCs w:val="22"/>
                          <w:lang w:val="en-CA"/>
                        </w:rPr>
                        <w:t>Excluded (n=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>246</w:t>
                      </w:r>
                      <w:r w:rsidRPr="0014107A">
                        <w:rPr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14:paraId="7256CB11" w14:textId="47BFABC8" w:rsidR="005C5FF2" w:rsidRPr="00681F43" w:rsidRDefault="005C5FF2" w:rsidP="00681F43">
                      <w:pPr>
                        <w:numPr>
                          <w:ilvl w:val="0"/>
                          <w:numId w:val="5"/>
                        </w:numPr>
                        <w:pBdr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between w:val="none" w:sz="0" w:space="0" w:color="auto"/>
                          <w:bar w:val="none" w:sz="0" w:color="auto"/>
                        </w:pBd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sz w:val="18"/>
                          <w:szCs w:val="18"/>
                          <w:lang w:val="en-SG"/>
                        </w:rPr>
                        <w:t>Patients still alive (n=246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CA3CC5">
        <w:br w:type="page"/>
      </w:r>
    </w:p>
    <w:p w14:paraId="77594BB1" w14:textId="34F6CDD8" w:rsidR="00176BCB" w:rsidRDefault="00176BCB" w:rsidP="00CA3CC5">
      <w:pPr>
        <w:pStyle w:val="BodyB"/>
        <w:spacing w:line="480" w:lineRule="auto"/>
        <w:rPr>
          <w:rFonts w:ascii="Times New Roman" w:hAnsi="Times New Roman" w:cs="Times New Roman"/>
          <w:b/>
          <w:bCs/>
        </w:rPr>
        <w:sectPr w:rsidR="00176BCB" w:rsidSect="000927B4">
          <w:footerReference w:type="default" r:id="rId8"/>
          <w:footnotePr>
            <w:numRestart w:val="eachPage"/>
          </w:footnotePr>
          <w:pgSz w:w="11900" w:h="16840"/>
          <w:pgMar w:top="1440" w:right="1440" w:bottom="1440" w:left="1440" w:header="708" w:footer="708" w:gutter="0"/>
          <w:cols w:space="720"/>
        </w:sectPr>
      </w:pPr>
    </w:p>
    <w:p w14:paraId="5B143497" w14:textId="70443B96" w:rsidR="00CA3CC5" w:rsidRPr="00463FBF" w:rsidRDefault="00CA3CC5" w:rsidP="00CA3CC5">
      <w:pPr>
        <w:pStyle w:val="BodyB"/>
        <w:spacing w:line="480" w:lineRule="auto"/>
        <w:rPr>
          <w:rFonts w:ascii="Times New Roman" w:hAnsi="Times New Roman" w:cs="Times New Roman"/>
          <w:b/>
          <w:bCs/>
        </w:rPr>
      </w:pPr>
      <w:r w:rsidRPr="00463FBF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463FBF">
        <w:rPr>
          <w:rFonts w:ascii="Times New Roman" w:hAnsi="Times New Roman" w:cs="Times New Roman"/>
          <w:b/>
          <w:bCs/>
        </w:rPr>
        <w:t xml:space="preserve">. Sensitivity analysis of </w:t>
      </w:r>
      <w:r w:rsidR="00FE7601">
        <w:rPr>
          <w:rFonts w:ascii="Times New Roman" w:hAnsi="Times New Roman" w:cs="Times New Roman"/>
          <w:b/>
          <w:bCs/>
        </w:rPr>
        <w:t xml:space="preserve">predictors of </w:t>
      </w:r>
      <w:r w:rsidR="005C5FF2">
        <w:rPr>
          <w:rFonts w:ascii="Times New Roman" w:hAnsi="Times New Roman" w:cs="Times New Roman"/>
          <w:b/>
          <w:bCs/>
        </w:rPr>
        <w:t xml:space="preserve">number </w:t>
      </w:r>
      <w:r w:rsidRPr="00463FBF">
        <w:rPr>
          <w:rFonts w:ascii="Times New Roman" w:hAnsi="Times New Roman" w:cs="Times New Roman"/>
          <w:b/>
          <w:bCs/>
        </w:rPr>
        <w:t xml:space="preserve">aggressive </w:t>
      </w:r>
      <w:r w:rsidR="005C5FF2">
        <w:rPr>
          <w:rFonts w:ascii="Times New Roman" w:hAnsi="Times New Roman" w:cs="Times New Roman"/>
          <w:b/>
          <w:bCs/>
        </w:rPr>
        <w:t>interventions received by patients</w:t>
      </w:r>
      <w:r w:rsidR="005C5FF2" w:rsidRPr="00C4436A">
        <w:rPr>
          <w:rFonts w:ascii="Times New Roman" w:hAnsi="Times New Roman" w:cs="Times New Roman"/>
          <w:b/>
          <w:bCs/>
        </w:rPr>
        <w:t xml:space="preserve"> </w:t>
      </w:r>
      <w:r w:rsidR="00FE7601">
        <w:rPr>
          <w:rFonts w:ascii="Times New Roman" w:hAnsi="Times New Roman" w:cs="Times New Roman"/>
          <w:b/>
          <w:bCs/>
        </w:rPr>
        <w:t>in last month of life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3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91"/>
        <w:gridCol w:w="1593"/>
        <w:gridCol w:w="1592"/>
        <w:gridCol w:w="1593"/>
        <w:gridCol w:w="1591"/>
        <w:gridCol w:w="1592"/>
        <w:gridCol w:w="1479"/>
      </w:tblGrid>
      <w:tr w:rsidR="00A8506E" w:rsidRPr="001E3884" w14:paraId="35A52F8A" w14:textId="77777777" w:rsidTr="005C5FF2">
        <w:trPr>
          <w:trHeight w:val="361"/>
        </w:trPr>
        <w:tc>
          <w:tcPr>
            <w:tcW w:w="4091" w:type="dxa"/>
            <w:vMerge w:val="restart"/>
            <w:shd w:val="clear" w:color="auto" w:fill="auto"/>
            <w:noWrap/>
            <w:vAlign w:val="bottom"/>
          </w:tcPr>
          <w:p w14:paraId="7F2B7FCD" w14:textId="77777777" w:rsidR="00A8506E" w:rsidRPr="00D637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4778" w:type="dxa"/>
            <w:gridSpan w:val="3"/>
            <w:noWrap/>
            <w:vAlign w:val="bottom"/>
          </w:tcPr>
          <w:p w14:paraId="7495B170" w14:textId="77777777" w:rsidR="00A8506E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val="en-PH" w:eastAsia="en-P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Best-case scenario</w:t>
            </w:r>
            <w:r w:rsidR="005C44B1" w:rsidRPr="00681F43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val="en-PH" w:eastAsia="en-PH"/>
              </w:rPr>
              <w:t>1,2</w:t>
            </w:r>
          </w:p>
          <w:p w14:paraId="608B3EE1" w14:textId="7628C2FD" w:rsidR="005C5FF2" w:rsidRPr="005C5FF2" w:rsidRDefault="005C5F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81F43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(assuming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all</w:t>
            </w:r>
            <w:r w:rsidRPr="00681F43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  <w:r w:rsidRPr="005C5FF2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missing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data</w:t>
            </w:r>
            <w:r w:rsidRPr="005C5FF2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for place of death as non-hospital deaths)</w:t>
            </w:r>
          </w:p>
        </w:tc>
        <w:tc>
          <w:tcPr>
            <w:tcW w:w="4662" w:type="dxa"/>
            <w:gridSpan w:val="3"/>
            <w:vAlign w:val="bottom"/>
          </w:tcPr>
          <w:p w14:paraId="78D119F0" w14:textId="77777777" w:rsidR="00A8506E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val="en-PH" w:eastAsia="en-P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Worst-case scenario</w:t>
            </w:r>
            <w:r w:rsidR="005C44B1" w:rsidRPr="00681F43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val="en-PH" w:eastAsia="en-PH"/>
              </w:rPr>
              <w:t>1,2</w:t>
            </w:r>
          </w:p>
          <w:p w14:paraId="259DE69F" w14:textId="3D6284CB" w:rsidR="005C5FF2" w:rsidRPr="00D637EA" w:rsidRDefault="005C5F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BE613C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(assuming missing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data</w:t>
            </w:r>
            <w:r w:rsidRPr="00BE613C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for place of death as hospital deaths)</w:t>
            </w:r>
          </w:p>
        </w:tc>
      </w:tr>
      <w:tr w:rsidR="00A8506E" w:rsidRPr="001E3884" w14:paraId="3DF14DDA" w14:textId="0835042C" w:rsidTr="00A8506E">
        <w:trPr>
          <w:trHeight w:val="361"/>
        </w:trPr>
        <w:tc>
          <w:tcPr>
            <w:tcW w:w="4091" w:type="dxa"/>
            <w:vMerge/>
            <w:shd w:val="clear" w:color="auto" w:fill="auto"/>
            <w:noWrap/>
            <w:vAlign w:val="bottom"/>
            <w:hideMark/>
          </w:tcPr>
          <w:p w14:paraId="32BD4A11" w14:textId="77777777" w:rsidR="00A8506E" w:rsidRPr="00D637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3" w:type="dxa"/>
            <w:noWrap/>
            <w:vAlign w:val="bottom"/>
            <w:hideMark/>
          </w:tcPr>
          <w:p w14:paraId="01C05906" w14:textId="77777777" w:rsidR="00A8506E" w:rsidRPr="00D637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D637EA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Model 1</w:t>
            </w:r>
          </w:p>
        </w:tc>
        <w:tc>
          <w:tcPr>
            <w:tcW w:w="1592" w:type="dxa"/>
            <w:vAlign w:val="bottom"/>
          </w:tcPr>
          <w:p w14:paraId="50D463D4" w14:textId="2F452752" w:rsidR="00A8506E" w:rsidRPr="00D637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D637EA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Mode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</w:t>
            </w:r>
          </w:p>
        </w:tc>
        <w:tc>
          <w:tcPr>
            <w:tcW w:w="1593" w:type="dxa"/>
            <w:vAlign w:val="bottom"/>
          </w:tcPr>
          <w:p w14:paraId="7F069E51" w14:textId="06AF16EC" w:rsidR="00A8506E" w:rsidRPr="00D637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D637EA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Model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3</w:t>
            </w:r>
          </w:p>
        </w:tc>
        <w:tc>
          <w:tcPr>
            <w:tcW w:w="1591" w:type="dxa"/>
            <w:vAlign w:val="bottom"/>
          </w:tcPr>
          <w:p w14:paraId="3BF4959E" w14:textId="69F63531" w:rsidR="00A8506E" w:rsidRPr="00D637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D637EA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Model 3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B23DA0D" w14:textId="06D2675F" w:rsidR="00A8506E" w:rsidRPr="00D637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D637EA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Model 2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3970F845" w14:textId="77777777" w:rsidR="00A8506E" w:rsidRPr="00D637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D637EA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Model 3</w:t>
            </w:r>
          </w:p>
        </w:tc>
      </w:tr>
      <w:tr w:rsidR="00A8506E" w:rsidRPr="001E3884" w14:paraId="3113EB31" w14:textId="5D478106" w:rsidTr="00A8506E">
        <w:trPr>
          <w:trHeight w:val="173"/>
        </w:trPr>
        <w:tc>
          <w:tcPr>
            <w:tcW w:w="4091" w:type="dxa"/>
            <w:vMerge/>
            <w:vAlign w:val="center"/>
            <w:hideMark/>
          </w:tcPr>
          <w:p w14:paraId="6D44756A" w14:textId="77777777" w:rsidR="00A8506E" w:rsidRPr="00D637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3" w:type="dxa"/>
            <w:vAlign w:val="bottom"/>
            <w:hideMark/>
          </w:tcPr>
          <w:p w14:paraId="5DBD9596" w14:textId="77777777" w:rsidR="00A8506E" w:rsidRPr="00D637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D637EA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IRR [95% CI]</w:t>
            </w:r>
          </w:p>
        </w:tc>
        <w:tc>
          <w:tcPr>
            <w:tcW w:w="1592" w:type="dxa"/>
            <w:vAlign w:val="bottom"/>
          </w:tcPr>
          <w:p w14:paraId="329487A9" w14:textId="25638D8A" w:rsidR="00A8506E" w:rsidRPr="00D637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D637EA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IRR [95% CI]</w:t>
            </w:r>
          </w:p>
        </w:tc>
        <w:tc>
          <w:tcPr>
            <w:tcW w:w="1593" w:type="dxa"/>
            <w:vAlign w:val="bottom"/>
          </w:tcPr>
          <w:p w14:paraId="07253E15" w14:textId="7739C0D2" w:rsidR="00A8506E" w:rsidRPr="00D637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D637EA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IRR [95% CI]</w:t>
            </w:r>
          </w:p>
        </w:tc>
        <w:tc>
          <w:tcPr>
            <w:tcW w:w="1591" w:type="dxa"/>
            <w:vAlign w:val="bottom"/>
          </w:tcPr>
          <w:p w14:paraId="3ACB5D62" w14:textId="7DA72262" w:rsidR="00A8506E" w:rsidRPr="00D637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D637EA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IRR [95% CI]</w:t>
            </w:r>
          </w:p>
        </w:tc>
        <w:tc>
          <w:tcPr>
            <w:tcW w:w="1592" w:type="dxa"/>
            <w:shd w:val="clear" w:color="auto" w:fill="auto"/>
            <w:vAlign w:val="bottom"/>
            <w:hideMark/>
          </w:tcPr>
          <w:p w14:paraId="4D209267" w14:textId="311CA28B" w:rsidR="00A8506E" w:rsidRPr="00D637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D637EA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IRR [95% CI]</w:t>
            </w:r>
          </w:p>
        </w:tc>
        <w:tc>
          <w:tcPr>
            <w:tcW w:w="1479" w:type="dxa"/>
            <w:shd w:val="clear" w:color="auto" w:fill="auto"/>
            <w:vAlign w:val="bottom"/>
            <w:hideMark/>
          </w:tcPr>
          <w:p w14:paraId="759D5D5F" w14:textId="77777777" w:rsidR="00A8506E" w:rsidRPr="00D637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D637EA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IRR [95% CI]</w:t>
            </w:r>
          </w:p>
        </w:tc>
      </w:tr>
      <w:tr w:rsidR="00A8506E" w:rsidRPr="001E3884" w14:paraId="0B7A3D3D" w14:textId="42B67A6A" w:rsidTr="00A8506E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64327D02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Physical health status before last month of life</w:t>
            </w:r>
          </w:p>
        </w:tc>
        <w:tc>
          <w:tcPr>
            <w:tcW w:w="1593" w:type="dxa"/>
            <w:noWrap/>
            <w:vAlign w:val="bottom"/>
            <w:hideMark/>
          </w:tcPr>
          <w:p w14:paraId="189CD24A" w14:textId="62646450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9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*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0.97, 1.0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2" w:type="dxa"/>
            <w:vAlign w:val="bottom"/>
          </w:tcPr>
          <w:p w14:paraId="388AA497" w14:textId="312E82B4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3" w:type="dxa"/>
            <w:vAlign w:val="bottom"/>
          </w:tcPr>
          <w:p w14:paraId="39D8FA77" w14:textId="6EAE5638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1" w:type="dxa"/>
            <w:vAlign w:val="bottom"/>
          </w:tcPr>
          <w:p w14:paraId="540D7741" w14:textId="06F2F166" w:rsidR="00A8506E" w:rsidRPr="00413BEA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00 [0.98, 1.01]</w:t>
            </w:r>
            <w:r w:rsidR="00A8506E"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533C19C1" w14:textId="26CA4375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43B4D5C8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</w:tr>
      <w:tr w:rsidR="00A8506E" w:rsidRPr="001E3884" w14:paraId="7BB08DD1" w14:textId="59C9E6FC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6B8C0FFE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Psychological health status before last month of life</w:t>
            </w:r>
          </w:p>
        </w:tc>
        <w:tc>
          <w:tcPr>
            <w:tcW w:w="1593" w:type="dxa"/>
            <w:noWrap/>
            <w:vAlign w:val="bottom"/>
            <w:hideMark/>
          </w:tcPr>
          <w:p w14:paraId="1A392F85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  <w:tc>
          <w:tcPr>
            <w:tcW w:w="1592" w:type="dxa"/>
            <w:vAlign w:val="bottom"/>
          </w:tcPr>
          <w:p w14:paraId="051EFE55" w14:textId="4681E242" w:rsidR="00A8506E" w:rsidRPr="00413BEA" w:rsidRDefault="004D54B0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9 [0.97, 1.00]</w:t>
            </w:r>
          </w:p>
        </w:tc>
        <w:tc>
          <w:tcPr>
            <w:tcW w:w="1593" w:type="dxa"/>
            <w:vAlign w:val="bottom"/>
          </w:tcPr>
          <w:p w14:paraId="110FC664" w14:textId="6058FDA5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1" w:type="dxa"/>
            <w:vAlign w:val="bottom"/>
          </w:tcPr>
          <w:p w14:paraId="253AB70F" w14:textId="6D1FDA45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1EE0B04C" w14:textId="76952B47" w:rsidR="00A8506E" w:rsidRPr="00413BEA" w:rsidRDefault="00E168B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9 [0.98, 1.01]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CD8292E" w14:textId="53AA47B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</w:tr>
      <w:tr w:rsidR="00A8506E" w:rsidRPr="001E3884" w14:paraId="2BB7C418" w14:textId="275CCF6F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3F3D8F66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Functional health status before last month of life</w:t>
            </w:r>
          </w:p>
        </w:tc>
        <w:tc>
          <w:tcPr>
            <w:tcW w:w="1593" w:type="dxa"/>
            <w:noWrap/>
            <w:vAlign w:val="bottom"/>
            <w:hideMark/>
          </w:tcPr>
          <w:p w14:paraId="6D2ABA8D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  <w:tc>
          <w:tcPr>
            <w:tcW w:w="1592" w:type="dxa"/>
            <w:vAlign w:val="bottom"/>
          </w:tcPr>
          <w:p w14:paraId="44BEEEC5" w14:textId="000550D1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  <w:tc>
          <w:tcPr>
            <w:tcW w:w="1593" w:type="dxa"/>
            <w:vAlign w:val="bottom"/>
          </w:tcPr>
          <w:p w14:paraId="6BDAD4F4" w14:textId="1580F97D" w:rsidR="00A8506E" w:rsidRPr="00413BEA" w:rsidRDefault="00813341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87* [0.81, 0.94]</w:t>
            </w:r>
            <w:r w:rsidR="00A8506E"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  <w:tc>
          <w:tcPr>
            <w:tcW w:w="1591" w:type="dxa"/>
            <w:vAlign w:val="bottom"/>
          </w:tcPr>
          <w:p w14:paraId="4528893B" w14:textId="723A6DD9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1B4396CE" w14:textId="468E1A50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AFD1FC0" w14:textId="75490CE5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89* [0.83, 0.96]</w:t>
            </w:r>
          </w:p>
        </w:tc>
      </w:tr>
      <w:tr w:rsidR="00A8506E" w:rsidRPr="001E3884" w14:paraId="37585A21" w14:textId="2ED21EBF" w:rsidTr="00A8506E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43EAA12A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Length of hospital stay</w:t>
            </w:r>
          </w:p>
        </w:tc>
        <w:tc>
          <w:tcPr>
            <w:tcW w:w="1593" w:type="dxa"/>
            <w:noWrap/>
            <w:vAlign w:val="bottom"/>
            <w:hideMark/>
          </w:tcPr>
          <w:p w14:paraId="71EC1E05" w14:textId="2756DE2F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01* [1.01, 1.02]</w:t>
            </w:r>
          </w:p>
        </w:tc>
        <w:tc>
          <w:tcPr>
            <w:tcW w:w="1592" w:type="dxa"/>
            <w:vAlign w:val="bottom"/>
          </w:tcPr>
          <w:p w14:paraId="191AC56B" w14:textId="19BFC390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  <w:r w:rsidR="004D54B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01* [1.01, 1.02]</w:t>
            </w:r>
          </w:p>
        </w:tc>
        <w:tc>
          <w:tcPr>
            <w:tcW w:w="1593" w:type="dxa"/>
            <w:vAlign w:val="bottom"/>
          </w:tcPr>
          <w:p w14:paraId="33145464" w14:textId="07F2E220" w:rsidR="00A8506E" w:rsidRPr="00413BEA" w:rsidRDefault="00813341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01* [1.01, 1.02]</w:t>
            </w:r>
            <w:r w:rsidR="00A8506E"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  <w:tc>
          <w:tcPr>
            <w:tcW w:w="1591" w:type="dxa"/>
            <w:vAlign w:val="bottom"/>
          </w:tcPr>
          <w:p w14:paraId="2DF654D9" w14:textId="03208D5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  <w:r w:rsidR="006E11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01* [1.01, 1.02]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0A48A5CC" w14:textId="78A016CC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  <w:r w:rsidR="00E168BE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01* [1.01, 1.02]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200D3FE1" w14:textId="3B71EA6E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  <w:r w:rsidR="0061112C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01* [1.01, 1.02]</w:t>
            </w:r>
          </w:p>
        </w:tc>
      </w:tr>
      <w:tr w:rsidR="00A8506E" w:rsidRPr="001E3884" w14:paraId="6DF85843" w14:textId="2D49A816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70BD4790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Patient-reported palliative care use before last month of life</w:t>
            </w:r>
          </w:p>
        </w:tc>
        <w:tc>
          <w:tcPr>
            <w:tcW w:w="1593" w:type="dxa"/>
            <w:noWrap/>
            <w:vAlign w:val="bottom"/>
            <w:hideMark/>
          </w:tcPr>
          <w:p w14:paraId="53A49D37" w14:textId="1238D44A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5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0.7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4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, 1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1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2" w:type="dxa"/>
            <w:vAlign w:val="bottom"/>
          </w:tcPr>
          <w:p w14:paraId="1C6D8A4D" w14:textId="7711BF65" w:rsidR="00A8506E" w:rsidRPr="00413BEA" w:rsidRDefault="004D54B0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01 [0.78, 1.31]</w:t>
            </w:r>
          </w:p>
        </w:tc>
        <w:tc>
          <w:tcPr>
            <w:tcW w:w="1593" w:type="dxa"/>
            <w:vAlign w:val="bottom"/>
          </w:tcPr>
          <w:p w14:paraId="315F6B37" w14:textId="66746F83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</w:t>
            </w:r>
            <w:r w:rsidR="00813341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9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0.</w:t>
            </w:r>
            <w:r w:rsidR="00813341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5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, 1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4</w:t>
            </w:r>
            <w:r w:rsidR="00813341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1" w:type="dxa"/>
            <w:vAlign w:val="bottom"/>
          </w:tcPr>
          <w:p w14:paraId="34A0DC25" w14:textId="57D6C495" w:rsidR="00A8506E" w:rsidRPr="00413BEA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89 [0.71, 1.12]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6D3037D2" w14:textId="0B8DE7D2" w:rsidR="00A8506E" w:rsidRPr="00413BEA" w:rsidRDefault="00E168B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4 [0.73, 1.20]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DDA6241" w14:textId="4CF47B6B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05 [0.83, 1.33]</w:t>
            </w:r>
          </w:p>
        </w:tc>
      </w:tr>
      <w:tr w:rsidR="00A8506E" w:rsidRPr="001E3884" w14:paraId="662B256E" w14:textId="279B9634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56B6E5B1" w14:textId="7C483B06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End of life care preference</w:t>
            </w:r>
            <w:r w:rsidRPr="00681F43">
              <w:rPr>
                <w:color w:val="000000"/>
                <w:vertAlign w:val="superscript"/>
                <w:lang w:val="en-PH" w:eastAsia="en-PH"/>
              </w:rPr>
              <w:t>3</w:t>
            </w:r>
          </w:p>
        </w:tc>
        <w:tc>
          <w:tcPr>
            <w:tcW w:w="1593" w:type="dxa"/>
            <w:noWrap/>
            <w:vAlign w:val="bottom"/>
            <w:hideMark/>
          </w:tcPr>
          <w:p w14:paraId="4AEB857D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  <w:tc>
          <w:tcPr>
            <w:tcW w:w="1592" w:type="dxa"/>
            <w:vAlign w:val="bottom"/>
          </w:tcPr>
          <w:p w14:paraId="333F0CD9" w14:textId="55FBAAA6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3" w:type="dxa"/>
            <w:vAlign w:val="bottom"/>
          </w:tcPr>
          <w:p w14:paraId="14DCBDBF" w14:textId="337E589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1" w:type="dxa"/>
            <w:vAlign w:val="bottom"/>
          </w:tcPr>
          <w:p w14:paraId="736804DA" w14:textId="1B7BFF29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486CE08E" w14:textId="5A2F989A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3EF80C1" w14:textId="6EFE38E3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</w:tr>
      <w:tr w:rsidR="00A8506E" w:rsidRPr="001E3884" w14:paraId="70EBD255" w14:textId="62DE9D7E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2047EB71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Minimal life extension [Ref]</w:t>
            </w:r>
          </w:p>
        </w:tc>
        <w:tc>
          <w:tcPr>
            <w:tcW w:w="1593" w:type="dxa"/>
            <w:noWrap/>
            <w:vAlign w:val="bottom"/>
            <w:hideMark/>
          </w:tcPr>
          <w:p w14:paraId="2468415E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  <w:tc>
          <w:tcPr>
            <w:tcW w:w="1592" w:type="dxa"/>
            <w:vAlign w:val="bottom"/>
          </w:tcPr>
          <w:p w14:paraId="2350196D" w14:textId="39EE7912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3" w:type="dxa"/>
            <w:vAlign w:val="bottom"/>
          </w:tcPr>
          <w:p w14:paraId="52EC2710" w14:textId="289B1C4F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1" w:type="dxa"/>
            <w:vAlign w:val="bottom"/>
          </w:tcPr>
          <w:p w14:paraId="48A3810E" w14:textId="73CF9192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4EA078C2" w14:textId="29D960B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7D459180" w14:textId="136016E3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</w:tr>
      <w:tr w:rsidR="00A8506E" w:rsidRPr="001E3884" w14:paraId="682D46B2" w14:textId="4D1A8ED3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21F10A61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lastRenderedPageBreak/>
              <w:t>Moderate life extension</w:t>
            </w:r>
          </w:p>
        </w:tc>
        <w:tc>
          <w:tcPr>
            <w:tcW w:w="1593" w:type="dxa"/>
            <w:noWrap/>
            <w:vAlign w:val="bottom"/>
            <w:hideMark/>
          </w:tcPr>
          <w:p w14:paraId="1415B06D" w14:textId="1B2B816F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7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0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7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7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, 1.2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2" w:type="dxa"/>
            <w:vAlign w:val="bottom"/>
          </w:tcPr>
          <w:p w14:paraId="25B7424E" w14:textId="1F484E83" w:rsidR="00A8506E" w:rsidRPr="00413BEA" w:rsidRDefault="004D54B0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0 [0.72, 1.13]</w:t>
            </w:r>
            <w:r w:rsidR="00A8506E"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  <w:tc>
          <w:tcPr>
            <w:tcW w:w="1593" w:type="dxa"/>
            <w:vAlign w:val="bottom"/>
          </w:tcPr>
          <w:p w14:paraId="0277757E" w14:textId="1532228D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  <w:r w:rsidR="00813341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01 [0.82, 1.40]</w:t>
            </w:r>
          </w:p>
        </w:tc>
        <w:tc>
          <w:tcPr>
            <w:tcW w:w="1591" w:type="dxa"/>
            <w:vAlign w:val="bottom"/>
          </w:tcPr>
          <w:p w14:paraId="3BE31D5E" w14:textId="08DD4E14" w:rsidR="00A8506E" w:rsidRPr="00413BEA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0 [0.72, 1.11]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1F1DF9D3" w14:textId="41CD9A5E" w:rsidR="00A8506E" w:rsidRPr="00413BEA" w:rsidRDefault="00E168B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86 [0.69, 1.06]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C05DE48" w14:textId="2A784381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0 [0.73, 1.10]</w:t>
            </w:r>
          </w:p>
        </w:tc>
      </w:tr>
      <w:tr w:rsidR="00A8506E" w:rsidRPr="001E3884" w14:paraId="22486B5B" w14:textId="29B8959B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2BFE1300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Aggressive life extension</w:t>
            </w:r>
          </w:p>
        </w:tc>
        <w:tc>
          <w:tcPr>
            <w:tcW w:w="1593" w:type="dxa"/>
            <w:noWrap/>
            <w:vAlign w:val="bottom"/>
            <w:hideMark/>
          </w:tcPr>
          <w:p w14:paraId="20EE1CA9" w14:textId="0384DD3D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92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0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71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, 1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0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2" w:type="dxa"/>
            <w:vAlign w:val="bottom"/>
          </w:tcPr>
          <w:p w14:paraId="486FA7BD" w14:textId="120E93B9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  <w:r w:rsidR="004D54B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87 [0.66, 1.14]</w:t>
            </w:r>
          </w:p>
        </w:tc>
        <w:tc>
          <w:tcPr>
            <w:tcW w:w="1593" w:type="dxa"/>
            <w:vAlign w:val="bottom"/>
          </w:tcPr>
          <w:p w14:paraId="7E82E668" w14:textId="4A9C9AF0" w:rsidR="00A8506E" w:rsidRPr="00413BEA" w:rsidRDefault="00813341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8 [0.76, 1.27]</w:t>
            </w:r>
            <w:r w:rsidR="00A8506E"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  <w:tc>
          <w:tcPr>
            <w:tcW w:w="1591" w:type="dxa"/>
            <w:vAlign w:val="bottom"/>
          </w:tcPr>
          <w:p w14:paraId="7ECE216F" w14:textId="06B4BE6F" w:rsidR="00A8506E" w:rsidRPr="00413BEA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84 [0.66, 1.09]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69CE4CA5" w14:textId="7041D9C9" w:rsidR="00A8506E" w:rsidRPr="00413BEA" w:rsidRDefault="00E168B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81 [0.63, 1.06]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A5F3A32" w14:textId="6617204D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86 [0.67, 1.10]</w:t>
            </w:r>
          </w:p>
        </w:tc>
      </w:tr>
      <w:tr w:rsidR="00A8506E" w:rsidRPr="001E3884" w14:paraId="2EA1F18E" w14:textId="49EB23E7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7331571A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Age at death above median</w:t>
            </w:r>
          </w:p>
        </w:tc>
        <w:tc>
          <w:tcPr>
            <w:tcW w:w="1593" w:type="dxa"/>
            <w:noWrap/>
            <w:vAlign w:val="bottom"/>
            <w:hideMark/>
          </w:tcPr>
          <w:p w14:paraId="37AA0FCC" w14:textId="5B3C8AC4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89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0.7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3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, 1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0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2" w:type="dxa"/>
            <w:vAlign w:val="bottom"/>
          </w:tcPr>
          <w:p w14:paraId="0359F0C2" w14:textId="6034C641" w:rsidR="00A8506E" w:rsidRPr="00413BEA" w:rsidRDefault="004D54B0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88 [0.71, 1.09]</w:t>
            </w:r>
          </w:p>
        </w:tc>
        <w:tc>
          <w:tcPr>
            <w:tcW w:w="1593" w:type="dxa"/>
            <w:vAlign w:val="bottom"/>
          </w:tcPr>
          <w:p w14:paraId="2C7604DB" w14:textId="25FD425C" w:rsidR="00A8506E" w:rsidRPr="00413BEA" w:rsidRDefault="00813341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1 [0.74, 1.12]</w:t>
            </w:r>
          </w:p>
        </w:tc>
        <w:tc>
          <w:tcPr>
            <w:tcW w:w="1591" w:type="dxa"/>
            <w:vAlign w:val="bottom"/>
          </w:tcPr>
          <w:p w14:paraId="46A50D98" w14:textId="4B293242" w:rsidR="00A8506E" w:rsidRPr="00413BEA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89 [0.73, 1.09]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122CDA3B" w14:textId="741ED69F" w:rsidR="00A8506E" w:rsidRPr="00413BEA" w:rsidRDefault="00E168B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89 [0.72, 1.09]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DBCCA18" w14:textId="74918807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0 [0.74, 1.10]</w:t>
            </w:r>
          </w:p>
        </w:tc>
      </w:tr>
      <w:tr w:rsidR="00A8506E" w:rsidRPr="001E3884" w14:paraId="2C70EE49" w14:textId="45F220E0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15BCB193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Male</w:t>
            </w:r>
          </w:p>
        </w:tc>
        <w:tc>
          <w:tcPr>
            <w:tcW w:w="1593" w:type="dxa"/>
            <w:noWrap/>
            <w:vAlign w:val="bottom"/>
            <w:hideMark/>
          </w:tcPr>
          <w:p w14:paraId="0FA058DE" w14:textId="1529B363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8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*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0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, 1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61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2" w:type="dxa"/>
            <w:vAlign w:val="bottom"/>
          </w:tcPr>
          <w:p w14:paraId="44A6D3AD" w14:textId="3D6F7655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  <w:r w:rsidR="004D54B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33* [1.06, 1.67]</w:t>
            </w:r>
          </w:p>
        </w:tc>
        <w:tc>
          <w:tcPr>
            <w:tcW w:w="1593" w:type="dxa"/>
            <w:vAlign w:val="bottom"/>
          </w:tcPr>
          <w:p w14:paraId="4F1363A5" w14:textId="4E849CE5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  <w:r w:rsidR="00813341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33* [1.06, 1.66]</w:t>
            </w:r>
          </w:p>
        </w:tc>
        <w:tc>
          <w:tcPr>
            <w:tcW w:w="1591" w:type="dxa"/>
            <w:vAlign w:val="bottom"/>
          </w:tcPr>
          <w:p w14:paraId="35E29BF1" w14:textId="2F0E11A0" w:rsidR="00A8506E" w:rsidRPr="00413BEA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36* [1.09, 1.68]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157DF440" w14:textId="35D736AE" w:rsidR="00A8506E" w:rsidRPr="00413BEA" w:rsidRDefault="00E168B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35* [1.08, 1.68]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C0FFD30" w14:textId="3E8BF721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36* [1.10, 1.69]</w:t>
            </w:r>
          </w:p>
        </w:tc>
      </w:tr>
      <w:tr w:rsidR="00A8506E" w:rsidRPr="001E3884" w14:paraId="4FBB86D2" w14:textId="691C6AD8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037223D1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Highest education</w:t>
            </w:r>
          </w:p>
        </w:tc>
        <w:tc>
          <w:tcPr>
            <w:tcW w:w="1593" w:type="dxa"/>
            <w:noWrap/>
            <w:vAlign w:val="bottom"/>
            <w:hideMark/>
          </w:tcPr>
          <w:p w14:paraId="15E568C5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  <w:tc>
          <w:tcPr>
            <w:tcW w:w="1592" w:type="dxa"/>
            <w:vAlign w:val="bottom"/>
          </w:tcPr>
          <w:p w14:paraId="7D5DE4DD" w14:textId="78218B7E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  <w:tc>
          <w:tcPr>
            <w:tcW w:w="1593" w:type="dxa"/>
            <w:vAlign w:val="bottom"/>
          </w:tcPr>
          <w:p w14:paraId="1621EFF1" w14:textId="39F14A6C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  <w:tc>
          <w:tcPr>
            <w:tcW w:w="1591" w:type="dxa"/>
            <w:vAlign w:val="bottom"/>
          </w:tcPr>
          <w:p w14:paraId="2EFEBB8E" w14:textId="48EC4203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1CF10025" w14:textId="1A949045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49F5638" w14:textId="506F7464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</w:tr>
      <w:tr w:rsidR="00A8506E" w:rsidRPr="001E3884" w14:paraId="07F5EEC6" w14:textId="4ABD1F79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68301661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Primary or lower [Ref]</w:t>
            </w:r>
          </w:p>
        </w:tc>
        <w:tc>
          <w:tcPr>
            <w:tcW w:w="1593" w:type="dxa"/>
            <w:noWrap/>
            <w:vAlign w:val="bottom"/>
            <w:hideMark/>
          </w:tcPr>
          <w:p w14:paraId="40ECDD50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  <w:tc>
          <w:tcPr>
            <w:tcW w:w="1592" w:type="dxa"/>
            <w:vAlign w:val="bottom"/>
          </w:tcPr>
          <w:p w14:paraId="0173630B" w14:textId="1DC5BEF5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3" w:type="dxa"/>
            <w:vAlign w:val="bottom"/>
          </w:tcPr>
          <w:p w14:paraId="42AB477B" w14:textId="4FE144C6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1" w:type="dxa"/>
            <w:vAlign w:val="bottom"/>
          </w:tcPr>
          <w:p w14:paraId="3FE21326" w14:textId="48403403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59F31077" w14:textId="5ED10B8D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CCB8D3B" w14:textId="14B4F74B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</w:tr>
      <w:tr w:rsidR="00A8506E" w:rsidRPr="001E3884" w14:paraId="37A4C080" w14:textId="7C03D851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00D5C959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Secondary</w:t>
            </w:r>
          </w:p>
        </w:tc>
        <w:tc>
          <w:tcPr>
            <w:tcW w:w="1593" w:type="dxa"/>
            <w:noWrap/>
            <w:vAlign w:val="bottom"/>
            <w:hideMark/>
          </w:tcPr>
          <w:p w14:paraId="42964B22" w14:textId="023B066A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3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0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89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, 1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42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2" w:type="dxa"/>
            <w:vAlign w:val="bottom"/>
          </w:tcPr>
          <w:p w14:paraId="701189D8" w14:textId="79FF6ADB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</w:t>
            </w:r>
            <w:r w:rsidR="004D54B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3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0.</w:t>
            </w:r>
            <w:r w:rsidR="004D54B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8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, 1.</w:t>
            </w:r>
            <w:r w:rsidR="004D54B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44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3" w:type="dxa"/>
            <w:vAlign w:val="bottom"/>
          </w:tcPr>
          <w:p w14:paraId="6BE20579" w14:textId="1E8C8C1D" w:rsidR="00A8506E" w:rsidRPr="00413BEA" w:rsidRDefault="00813341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07 [0.84, 1.35]</w:t>
            </w:r>
          </w:p>
        </w:tc>
        <w:tc>
          <w:tcPr>
            <w:tcW w:w="1591" w:type="dxa"/>
            <w:vAlign w:val="bottom"/>
          </w:tcPr>
          <w:p w14:paraId="58F8E346" w14:textId="39EF6977" w:rsidR="00A8506E" w:rsidRPr="00413BEA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15 [0.92, 1.44]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1ACD417D" w14:textId="7569F2A1" w:rsidR="00A8506E" w:rsidRPr="00413BEA" w:rsidRDefault="00E168B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16 [0.92, 1.46]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F562A62" w14:textId="144A7CB1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11 [0.89, 1.39]</w:t>
            </w:r>
          </w:p>
        </w:tc>
      </w:tr>
      <w:tr w:rsidR="00A8506E" w:rsidRPr="001E3884" w14:paraId="0C161FBC" w14:textId="0DB2CD45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4679D29B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Above secondary</w:t>
            </w:r>
          </w:p>
        </w:tc>
        <w:tc>
          <w:tcPr>
            <w:tcW w:w="1593" w:type="dxa"/>
            <w:noWrap/>
            <w:vAlign w:val="bottom"/>
            <w:hideMark/>
          </w:tcPr>
          <w:p w14:paraId="43F2BF34" w14:textId="3640D3AA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8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0.9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9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, 1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66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2" w:type="dxa"/>
            <w:vAlign w:val="bottom"/>
          </w:tcPr>
          <w:p w14:paraId="631AEC1D" w14:textId="129DFD39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</w:t>
            </w:r>
            <w:r w:rsidR="004D54B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4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0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9</w:t>
            </w:r>
            <w:r w:rsidR="004D54B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6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, </w:t>
            </w:r>
            <w:r w:rsidR="004D54B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62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3" w:type="dxa"/>
            <w:vAlign w:val="bottom"/>
          </w:tcPr>
          <w:p w14:paraId="1AE1024F" w14:textId="0EC59D7E" w:rsidR="00A8506E" w:rsidRPr="00413BEA" w:rsidRDefault="00813341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19 [0.92, 1.53]</w:t>
            </w:r>
          </w:p>
        </w:tc>
        <w:tc>
          <w:tcPr>
            <w:tcW w:w="1591" w:type="dxa"/>
            <w:vAlign w:val="bottom"/>
          </w:tcPr>
          <w:p w14:paraId="45224825" w14:textId="3781BB46" w:rsidR="00A8506E" w:rsidRPr="00413BEA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22 [0.96, 1.57]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529E0914" w14:textId="63FCCFB0" w:rsidR="00A8506E" w:rsidRPr="00413BEA" w:rsidRDefault="00E168B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22 [0.95, 1.58]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3CF2048" w14:textId="5B7E9DD7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19 [0.93, 1.52]</w:t>
            </w:r>
          </w:p>
        </w:tc>
      </w:tr>
      <w:tr w:rsidR="00A8506E" w:rsidRPr="001E3884" w14:paraId="457E9164" w14:textId="120070F5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47CC1DE7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Religion</w:t>
            </w:r>
          </w:p>
        </w:tc>
        <w:tc>
          <w:tcPr>
            <w:tcW w:w="1593" w:type="dxa"/>
            <w:noWrap/>
            <w:vAlign w:val="bottom"/>
            <w:hideMark/>
          </w:tcPr>
          <w:p w14:paraId="3AA12571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  <w:tc>
          <w:tcPr>
            <w:tcW w:w="1592" w:type="dxa"/>
            <w:vAlign w:val="bottom"/>
          </w:tcPr>
          <w:p w14:paraId="7D383968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3" w:type="dxa"/>
            <w:vAlign w:val="bottom"/>
          </w:tcPr>
          <w:p w14:paraId="70FF5339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1" w:type="dxa"/>
            <w:vAlign w:val="bottom"/>
          </w:tcPr>
          <w:p w14:paraId="0E28A912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53263C49" w14:textId="237A1A46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7CE3AD5C" w14:textId="1E4EA8C1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</w:tr>
      <w:tr w:rsidR="00A8506E" w:rsidRPr="001E3884" w14:paraId="0A348942" w14:textId="5946764A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239C839E" w14:textId="4AACA5DE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Christian [Ref]</w:t>
            </w:r>
          </w:p>
        </w:tc>
        <w:tc>
          <w:tcPr>
            <w:tcW w:w="1593" w:type="dxa"/>
            <w:noWrap/>
            <w:vAlign w:val="bottom"/>
            <w:hideMark/>
          </w:tcPr>
          <w:p w14:paraId="2249C3FB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</w:t>
            </w:r>
          </w:p>
        </w:tc>
        <w:tc>
          <w:tcPr>
            <w:tcW w:w="1592" w:type="dxa"/>
            <w:vAlign w:val="bottom"/>
          </w:tcPr>
          <w:p w14:paraId="74865296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3" w:type="dxa"/>
            <w:vAlign w:val="bottom"/>
          </w:tcPr>
          <w:p w14:paraId="601B2F1D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1" w:type="dxa"/>
            <w:vAlign w:val="bottom"/>
          </w:tcPr>
          <w:p w14:paraId="0DEB57A9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02F044A9" w14:textId="5C640080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686BE04" w14:textId="037419F4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</w:tr>
      <w:tr w:rsidR="00A8506E" w:rsidRPr="001E3884" w14:paraId="505D04C0" w14:textId="2BD0D401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1C825F61" w14:textId="181444E3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Buddhisht/ Taoist</w:t>
            </w:r>
          </w:p>
        </w:tc>
        <w:tc>
          <w:tcPr>
            <w:tcW w:w="1593" w:type="dxa"/>
            <w:noWrap/>
            <w:vAlign w:val="bottom"/>
            <w:hideMark/>
          </w:tcPr>
          <w:p w14:paraId="01B6E9B1" w14:textId="156FD271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42*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09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, 1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85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2" w:type="dxa"/>
            <w:vAlign w:val="bottom"/>
          </w:tcPr>
          <w:p w14:paraId="3382D292" w14:textId="746309DE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</w:t>
            </w:r>
            <w:r w:rsidR="004D54B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38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* [1.</w:t>
            </w:r>
            <w:r w:rsidR="004D54B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5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, </w:t>
            </w:r>
            <w:r w:rsidR="004D54B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83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3" w:type="dxa"/>
            <w:vAlign w:val="bottom"/>
          </w:tcPr>
          <w:p w14:paraId="3CD507F3" w14:textId="611AB3E6" w:rsidR="00A8506E" w:rsidRPr="00413BEA" w:rsidRDefault="00813341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43* [1.10, 1.87]</w:t>
            </w:r>
          </w:p>
        </w:tc>
        <w:tc>
          <w:tcPr>
            <w:tcW w:w="1591" w:type="dxa"/>
            <w:vAlign w:val="bottom"/>
          </w:tcPr>
          <w:p w14:paraId="539ED81B" w14:textId="6BA1E6F2" w:rsidR="00A8506E" w:rsidRPr="00413BEA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36* [1.06, 1.74]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612FE1C6" w14:textId="297EA2D3" w:rsidR="00A8506E" w:rsidRPr="00413BEA" w:rsidRDefault="00E168B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35* [1.03, 1.75]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4F544CC" w14:textId="1CA8101A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36* [1.06, 1.74]</w:t>
            </w:r>
          </w:p>
        </w:tc>
      </w:tr>
      <w:tr w:rsidR="00A8506E" w:rsidRPr="001E3884" w14:paraId="65B31EE8" w14:textId="1AA46372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1B8C0DE6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lastRenderedPageBreak/>
              <w:t>Muslim</w:t>
            </w:r>
          </w:p>
        </w:tc>
        <w:tc>
          <w:tcPr>
            <w:tcW w:w="1593" w:type="dxa"/>
            <w:noWrap/>
            <w:vAlign w:val="bottom"/>
            <w:hideMark/>
          </w:tcPr>
          <w:p w14:paraId="3507F9BE" w14:textId="6501F5D4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7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0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84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, 1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2" w:type="dxa"/>
            <w:vAlign w:val="bottom"/>
          </w:tcPr>
          <w:p w14:paraId="0AD1F450" w14:textId="05343A4E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</w:t>
            </w:r>
            <w:r w:rsidR="004D54B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2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</w:t>
            </w:r>
            <w:r w:rsidR="004D54B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87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, </w:t>
            </w:r>
            <w:r w:rsidR="004D54B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72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3" w:type="dxa"/>
            <w:vAlign w:val="bottom"/>
          </w:tcPr>
          <w:p w14:paraId="33964F85" w14:textId="719C6061" w:rsidR="00A8506E" w:rsidRPr="00413BEA" w:rsidRDefault="00813341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24 [0.89, 1.72]</w:t>
            </w:r>
          </w:p>
        </w:tc>
        <w:tc>
          <w:tcPr>
            <w:tcW w:w="1591" w:type="dxa"/>
            <w:vAlign w:val="bottom"/>
          </w:tcPr>
          <w:p w14:paraId="28756C79" w14:textId="369C10D3" w:rsidR="00A8506E" w:rsidRPr="00413BEA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11 [0.81, 1.51]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0E04C624" w14:textId="546EDA72" w:rsidR="00A8506E" w:rsidRPr="00413BEA" w:rsidRDefault="00E168B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16 [0.83, 1.61]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8321DEE" w14:textId="69FC9748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15 [0.84, 1.57]</w:t>
            </w:r>
          </w:p>
        </w:tc>
      </w:tr>
      <w:tr w:rsidR="00A8506E" w:rsidRPr="001E3884" w14:paraId="562B4910" w14:textId="09B63304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23B59641" w14:textId="0F3A8AB9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Hindu/ Sikh</w:t>
            </w:r>
          </w:p>
        </w:tc>
        <w:tc>
          <w:tcPr>
            <w:tcW w:w="1593" w:type="dxa"/>
            <w:noWrap/>
            <w:vAlign w:val="bottom"/>
            <w:hideMark/>
          </w:tcPr>
          <w:p w14:paraId="4E9545C1" w14:textId="129BAF3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4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0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68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, 2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5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2" w:type="dxa"/>
            <w:vAlign w:val="bottom"/>
          </w:tcPr>
          <w:p w14:paraId="12EDB4B7" w14:textId="7EB5308A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</w:t>
            </w:r>
            <w:r w:rsidR="004D54B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0.</w:t>
            </w:r>
            <w:r w:rsidR="000249D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5, </w:t>
            </w:r>
            <w:r w:rsidR="000249D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.19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3" w:type="dxa"/>
            <w:vAlign w:val="bottom"/>
          </w:tcPr>
          <w:p w14:paraId="443A7BA4" w14:textId="43B16986" w:rsidR="00A8506E" w:rsidRPr="00413BEA" w:rsidRDefault="00813341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42 [0.78, 2.58]</w:t>
            </w:r>
          </w:p>
        </w:tc>
        <w:tc>
          <w:tcPr>
            <w:tcW w:w="1591" w:type="dxa"/>
            <w:vAlign w:val="bottom"/>
          </w:tcPr>
          <w:p w14:paraId="12A60E09" w14:textId="5095684E" w:rsidR="00A8506E" w:rsidRPr="00413BEA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14 [0.64, 2.01]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4FA1D946" w14:textId="4FF691DD" w:rsidR="00A8506E" w:rsidRPr="00413BEA" w:rsidRDefault="00E168B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12 [0.63, 2.00]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F193C4F" w14:textId="125FFF36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26 [0.71, 2.25]</w:t>
            </w:r>
          </w:p>
        </w:tc>
      </w:tr>
      <w:tr w:rsidR="00A8506E" w:rsidRPr="001E3884" w14:paraId="50BDA754" w14:textId="77777777" w:rsidTr="00A8506E">
        <w:trPr>
          <w:trHeight w:val="173"/>
        </w:trPr>
        <w:tc>
          <w:tcPr>
            <w:tcW w:w="4091" w:type="dxa"/>
            <w:shd w:val="clear" w:color="auto" w:fill="auto"/>
            <w:vAlign w:val="bottom"/>
          </w:tcPr>
          <w:p w14:paraId="60576DB6" w14:textId="4409FA8F" w:rsidR="00A8506E" w:rsidRPr="00413BEA" w:rsidDel="00A8506E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Free thinker/ No religion</w:t>
            </w:r>
          </w:p>
        </w:tc>
        <w:tc>
          <w:tcPr>
            <w:tcW w:w="1593" w:type="dxa"/>
            <w:noWrap/>
            <w:vAlign w:val="bottom"/>
          </w:tcPr>
          <w:p w14:paraId="1518CFBD" w14:textId="61C85E89" w:rsidR="00A8506E" w:rsidRPr="00413BEA" w:rsidRDefault="002A4627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7 [0.66, 1.42]</w:t>
            </w:r>
          </w:p>
        </w:tc>
        <w:tc>
          <w:tcPr>
            <w:tcW w:w="1592" w:type="dxa"/>
            <w:vAlign w:val="bottom"/>
          </w:tcPr>
          <w:p w14:paraId="73E6395C" w14:textId="1428DA87" w:rsidR="00A8506E" w:rsidRDefault="000249D0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8 [0.66, 1.46]</w:t>
            </w:r>
          </w:p>
        </w:tc>
        <w:tc>
          <w:tcPr>
            <w:tcW w:w="1593" w:type="dxa"/>
            <w:vAlign w:val="bottom"/>
          </w:tcPr>
          <w:p w14:paraId="623364FF" w14:textId="40DA23E9" w:rsidR="00A8506E" w:rsidRDefault="00813341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00 [0.68, 1.46]</w:t>
            </w:r>
          </w:p>
        </w:tc>
        <w:tc>
          <w:tcPr>
            <w:tcW w:w="1591" w:type="dxa"/>
            <w:vAlign w:val="bottom"/>
          </w:tcPr>
          <w:p w14:paraId="68B67E19" w14:textId="794FC6B7" w:rsidR="00A8506E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85 [0.59, 1.23]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3C1081C3" w14:textId="064C302B" w:rsidR="00A8506E" w:rsidRPr="00413BEA" w:rsidRDefault="00E168B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85 [0.57, 1.24]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04EF945" w14:textId="73934F35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86 [0.59, 1.24]</w:t>
            </w:r>
          </w:p>
        </w:tc>
      </w:tr>
      <w:tr w:rsidR="00A8506E" w:rsidRPr="001E3884" w14:paraId="5852407D" w14:textId="1935E0CF" w:rsidTr="00A8506E">
        <w:trPr>
          <w:trHeight w:val="173"/>
        </w:trPr>
        <w:tc>
          <w:tcPr>
            <w:tcW w:w="4091" w:type="dxa"/>
            <w:shd w:val="clear" w:color="auto" w:fill="auto"/>
            <w:vAlign w:val="bottom"/>
          </w:tcPr>
          <w:p w14:paraId="689A3A8E" w14:textId="1147D89B" w:rsidR="00A8506E" w:rsidRPr="00556A38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81F43">
              <w:rPr>
                <w:sz w:val="20"/>
                <w:szCs w:val="20"/>
                <w:lang w:val="en-PH"/>
              </w:rPr>
              <w:t>Type of cancer</w:t>
            </w:r>
          </w:p>
        </w:tc>
        <w:tc>
          <w:tcPr>
            <w:tcW w:w="1593" w:type="dxa"/>
            <w:noWrap/>
            <w:vAlign w:val="bottom"/>
          </w:tcPr>
          <w:p w14:paraId="50E46E20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2" w:type="dxa"/>
            <w:vAlign w:val="bottom"/>
          </w:tcPr>
          <w:p w14:paraId="334170E1" w14:textId="1192E5CF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3" w:type="dxa"/>
            <w:vAlign w:val="bottom"/>
          </w:tcPr>
          <w:p w14:paraId="70943AC2" w14:textId="1C5C075B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1" w:type="dxa"/>
            <w:vAlign w:val="bottom"/>
          </w:tcPr>
          <w:p w14:paraId="019F0836" w14:textId="6165E055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6661905F" w14:textId="07751F61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7EC890B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</w:tr>
      <w:tr w:rsidR="00A8506E" w:rsidRPr="001E3884" w14:paraId="50EDF3E4" w14:textId="2955F2E6" w:rsidTr="00A8506E">
        <w:trPr>
          <w:trHeight w:val="173"/>
        </w:trPr>
        <w:tc>
          <w:tcPr>
            <w:tcW w:w="4091" w:type="dxa"/>
            <w:shd w:val="clear" w:color="auto" w:fill="auto"/>
            <w:vAlign w:val="bottom"/>
          </w:tcPr>
          <w:p w14:paraId="32DD400A" w14:textId="0C4D6590" w:rsidR="00A8506E" w:rsidRPr="00556A38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81F43">
              <w:rPr>
                <w:sz w:val="20"/>
                <w:szCs w:val="20"/>
                <w:lang w:val="en-PH"/>
              </w:rPr>
              <w:t>Colorectal [Ref]</w:t>
            </w:r>
          </w:p>
        </w:tc>
        <w:tc>
          <w:tcPr>
            <w:tcW w:w="1593" w:type="dxa"/>
            <w:noWrap/>
            <w:vAlign w:val="bottom"/>
          </w:tcPr>
          <w:p w14:paraId="166620F2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2" w:type="dxa"/>
            <w:vAlign w:val="bottom"/>
          </w:tcPr>
          <w:p w14:paraId="2D2C80EA" w14:textId="6BA0E919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3" w:type="dxa"/>
            <w:vAlign w:val="bottom"/>
          </w:tcPr>
          <w:p w14:paraId="1F5A4B4E" w14:textId="4D86CDD0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1" w:type="dxa"/>
            <w:vAlign w:val="bottom"/>
          </w:tcPr>
          <w:p w14:paraId="6607AEF3" w14:textId="5A3DB270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670A9E95" w14:textId="4D0AAA1A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D729C96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</w:tr>
      <w:tr w:rsidR="00A8506E" w:rsidRPr="001E3884" w14:paraId="367A71F3" w14:textId="775AA4A7" w:rsidTr="00A8506E">
        <w:trPr>
          <w:trHeight w:val="173"/>
        </w:trPr>
        <w:tc>
          <w:tcPr>
            <w:tcW w:w="4091" w:type="dxa"/>
            <w:shd w:val="clear" w:color="auto" w:fill="auto"/>
            <w:vAlign w:val="bottom"/>
          </w:tcPr>
          <w:p w14:paraId="4C6C6CF6" w14:textId="103E0215" w:rsidR="00A8506E" w:rsidRPr="00556A38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81F43">
              <w:rPr>
                <w:sz w:val="20"/>
                <w:szCs w:val="20"/>
                <w:lang w:val="en-PH"/>
              </w:rPr>
              <w:t>Breast</w:t>
            </w:r>
          </w:p>
        </w:tc>
        <w:tc>
          <w:tcPr>
            <w:tcW w:w="1593" w:type="dxa"/>
            <w:noWrap/>
            <w:vAlign w:val="bottom"/>
          </w:tcPr>
          <w:p w14:paraId="01896322" w14:textId="587C288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61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* [1.1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, 2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6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2" w:type="dxa"/>
          </w:tcPr>
          <w:p w14:paraId="66C5F479" w14:textId="28E7AF90" w:rsidR="00A8506E" w:rsidRDefault="000249D0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58* [1.12, 2.24]</w:t>
            </w:r>
          </w:p>
        </w:tc>
        <w:tc>
          <w:tcPr>
            <w:tcW w:w="1593" w:type="dxa"/>
          </w:tcPr>
          <w:p w14:paraId="5340AA83" w14:textId="33E84960" w:rsidR="00A8506E" w:rsidRDefault="00813341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76* [1.26, 2.46]</w:t>
            </w:r>
          </w:p>
        </w:tc>
        <w:tc>
          <w:tcPr>
            <w:tcW w:w="1591" w:type="dxa"/>
          </w:tcPr>
          <w:p w14:paraId="72DA3449" w14:textId="08FD2EC5" w:rsidR="00A8506E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62 * [1.17, 2.24]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0EACB9D7" w14:textId="30321745" w:rsidR="00A8506E" w:rsidRPr="00413BEA" w:rsidRDefault="00E168B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54* [1.10, 2.15]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3622036" w14:textId="7CB22C6B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68* [1.22, 2.31]</w:t>
            </w:r>
          </w:p>
        </w:tc>
      </w:tr>
      <w:tr w:rsidR="00A8506E" w:rsidRPr="001E3884" w14:paraId="421D0368" w14:textId="1A7D2A9F" w:rsidTr="00A8506E">
        <w:trPr>
          <w:trHeight w:val="173"/>
        </w:trPr>
        <w:tc>
          <w:tcPr>
            <w:tcW w:w="4091" w:type="dxa"/>
            <w:shd w:val="clear" w:color="auto" w:fill="auto"/>
            <w:vAlign w:val="bottom"/>
          </w:tcPr>
          <w:p w14:paraId="31F15BB5" w14:textId="35E29F05" w:rsidR="00A8506E" w:rsidRPr="00556A38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81F43">
              <w:rPr>
                <w:sz w:val="20"/>
                <w:szCs w:val="20"/>
                <w:lang w:val="en-PH"/>
              </w:rPr>
              <w:t>Respiratory</w:t>
            </w:r>
          </w:p>
        </w:tc>
        <w:tc>
          <w:tcPr>
            <w:tcW w:w="1593" w:type="dxa"/>
            <w:noWrap/>
            <w:vAlign w:val="bottom"/>
          </w:tcPr>
          <w:p w14:paraId="2EE1F3D9" w14:textId="1E62596E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53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* [1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9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, 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97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2" w:type="dxa"/>
          </w:tcPr>
          <w:p w14:paraId="100C8795" w14:textId="293C35D5" w:rsidR="00A8506E" w:rsidRDefault="000249D0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,50* [1.16, 1.94]</w:t>
            </w:r>
          </w:p>
        </w:tc>
        <w:tc>
          <w:tcPr>
            <w:tcW w:w="1593" w:type="dxa"/>
          </w:tcPr>
          <w:p w14:paraId="4BBA2603" w14:textId="3E4F0F79" w:rsidR="00A8506E" w:rsidRDefault="00813341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57* [1.22, 2.03]</w:t>
            </w:r>
          </w:p>
        </w:tc>
        <w:tc>
          <w:tcPr>
            <w:tcW w:w="1591" w:type="dxa"/>
          </w:tcPr>
          <w:p w14:paraId="3F51147C" w14:textId="0AA5A580" w:rsidR="00A8506E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,51 [0.90, 1.60]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2D548B4C" w14:textId="5B2C9DF2" w:rsidR="00A8506E" w:rsidRPr="00413BEA" w:rsidRDefault="00E168B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49* [1.17, 1.90]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F70B6AE" w14:textId="27EABC28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53* [1.21, 1.94]</w:t>
            </w:r>
          </w:p>
        </w:tc>
      </w:tr>
      <w:tr w:rsidR="00A8506E" w:rsidRPr="001E3884" w14:paraId="5329F77A" w14:textId="71E5CA34" w:rsidTr="00A8506E">
        <w:trPr>
          <w:trHeight w:val="173"/>
        </w:trPr>
        <w:tc>
          <w:tcPr>
            <w:tcW w:w="4091" w:type="dxa"/>
            <w:shd w:val="clear" w:color="auto" w:fill="auto"/>
            <w:vAlign w:val="bottom"/>
          </w:tcPr>
          <w:p w14:paraId="2020811E" w14:textId="51FB4FEB" w:rsidR="00A8506E" w:rsidRPr="00556A38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81F43">
              <w:rPr>
                <w:sz w:val="20"/>
                <w:szCs w:val="20"/>
                <w:lang w:val="en-PH"/>
              </w:rPr>
              <w:t>Genitourinary/ Gynaecologic</w:t>
            </w:r>
          </w:p>
        </w:tc>
        <w:tc>
          <w:tcPr>
            <w:tcW w:w="1593" w:type="dxa"/>
            <w:noWrap/>
            <w:vAlign w:val="bottom"/>
          </w:tcPr>
          <w:p w14:paraId="78BEC28E" w14:textId="7D62BD31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7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0.</w:t>
            </w:r>
            <w:r w:rsidR="002A462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94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, 1.7</w:t>
            </w:r>
            <w:r w:rsidR="00C149B1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2" w:type="dxa"/>
          </w:tcPr>
          <w:p w14:paraId="1F4ED525" w14:textId="3C6F54ED" w:rsidR="00A8506E" w:rsidRDefault="000249D0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,25 [0.92, 1.69]</w:t>
            </w:r>
          </w:p>
        </w:tc>
        <w:tc>
          <w:tcPr>
            <w:tcW w:w="1593" w:type="dxa"/>
          </w:tcPr>
          <w:p w14:paraId="2E53C0D0" w14:textId="28640FD8" w:rsidR="00A8506E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28 [0.95, 1.72]</w:t>
            </w:r>
          </w:p>
        </w:tc>
        <w:tc>
          <w:tcPr>
            <w:tcW w:w="1591" w:type="dxa"/>
          </w:tcPr>
          <w:p w14:paraId="5E18B344" w14:textId="26055DBC" w:rsidR="00A8506E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20 [0.90, 1.60]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493ACBFA" w14:textId="11459556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17 [0.87, 1.56]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FB0228A" w14:textId="5F47A9A9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22 [0.92, 1.62]</w:t>
            </w:r>
          </w:p>
        </w:tc>
      </w:tr>
      <w:tr w:rsidR="00A8506E" w:rsidRPr="001E3884" w14:paraId="1A7D5F49" w14:textId="4EFD9E1B" w:rsidTr="00A8506E">
        <w:trPr>
          <w:trHeight w:val="173"/>
        </w:trPr>
        <w:tc>
          <w:tcPr>
            <w:tcW w:w="4091" w:type="dxa"/>
            <w:shd w:val="clear" w:color="auto" w:fill="auto"/>
            <w:vAlign w:val="bottom"/>
          </w:tcPr>
          <w:p w14:paraId="108DD8EC" w14:textId="3135C0B1" w:rsidR="00A8506E" w:rsidRPr="00556A38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81F43">
              <w:rPr>
                <w:sz w:val="20"/>
                <w:szCs w:val="20"/>
                <w:lang w:val="en-PH"/>
              </w:rPr>
              <w:t>Others</w:t>
            </w:r>
          </w:p>
        </w:tc>
        <w:tc>
          <w:tcPr>
            <w:tcW w:w="1593" w:type="dxa"/>
            <w:noWrap/>
            <w:vAlign w:val="bottom"/>
          </w:tcPr>
          <w:p w14:paraId="00A50EBD" w14:textId="1821F993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</w:t>
            </w:r>
            <w:r w:rsidR="00C149B1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 [0.9</w:t>
            </w:r>
            <w:r w:rsidR="00C149B1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, 2.</w:t>
            </w:r>
            <w:r w:rsidR="00C149B1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9]</w:t>
            </w:r>
          </w:p>
        </w:tc>
        <w:tc>
          <w:tcPr>
            <w:tcW w:w="1592" w:type="dxa"/>
          </w:tcPr>
          <w:p w14:paraId="0D4D7C35" w14:textId="66C3702A" w:rsidR="00A8506E" w:rsidRDefault="000249D0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24 [0.82, 1.90]</w:t>
            </w:r>
          </w:p>
        </w:tc>
        <w:tc>
          <w:tcPr>
            <w:tcW w:w="1593" w:type="dxa"/>
          </w:tcPr>
          <w:p w14:paraId="70A2BD9D" w14:textId="7989B3E8" w:rsidR="00A8506E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39 [0.94, 2.06]</w:t>
            </w:r>
          </w:p>
        </w:tc>
        <w:tc>
          <w:tcPr>
            <w:tcW w:w="1591" w:type="dxa"/>
          </w:tcPr>
          <w:p w14:paraId="2E51315D" w14:textId="6EAD08D0" w:rsidR="00A8506E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30 [0.88, 1.90]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57331398" w14:textId="4DD8E5B4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17 [0.78, 1.78]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D838B21" w14:textId="42C14423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26 [0.86, 1.84]</w:t>
            </w:r>
          </w:p>
        </w:tc>
      </w:tr>
      <w:tr w:rsidR="00A8506E" w:rsidRPr="001E3884" w14:paraId="4A44A7AF" w14:textId="18C5BD31" w:rsidTr="00681F43">
        <w:trPr>
          <w:trHeight w:val="173"/>
        </w:trPr>
        <w:tc>
          <w:tcPr>
            <w:tcW w:w="4091" w:type="dxa"/>
            <w:shd w:val="clear" w:color="auto" w:fill="auto"/>
            <w:vAlign w:val="bottom"/>
            <w:hideMark/>
          </w:tcPr>
          <w:p w14:paraId="559EC4A7" w14:textId="7777777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Number of months before death survey was answered</w:t>
            </w:r>
          </w:p>
        </w:tc>
        <w:tc>
          <w:tcPr>
            <w:tcW w:w="1593" w:type="dxa"/>
            <w:noWrap/>
            <w:vAlign w:val="bottom"/>
            <w:hideMark/>
          </w:tcPr>
          <w:p w14:paraId="42453EFF" w14:textId="1725AC17" w:rsidR="00A8506E" w:rsidRPr="00413BEA" w:rsidRDefault="00A8506E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</w:t>
            </w:r>
            <w:r w:rsidR="00C149B1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8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[0.9</w:t>
            </w:r>
            <w:r w:rsidR="00C149B1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, 1.0</w:t>
            </w:r>
            <w:r w:rsidR="00C149B1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4</w:t>
            </w:r>
            <w:r w:rsidRPr="00413BE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]</w:t>
            </w:r>
          </w:p>
        </w:tc>
        <w:tc>
          <w:tcPr>
            <w:tcW w:w="1592" w:type="dxa"/>
          </w:tcPr>
          <w:p w14:paraId="48D969DF" w14:textId="038F740A" w:rsidR="00A8506E" w:rsidRPr="00413BEA" w:rsidRDefault="000249D0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8 [0.92, 1.04]</w:t>
            </w:r>
          </w:p>
        </w:tc>
        <w:tc>
          <w:tcPr>
            <w:tcW w:w="1593" w:type="dxa"/>
          </w:tcPr>
          <w:p w14:paraId="57BF5BC3" w14:textId="085DF078" w:rsidR="00A8506E" w:rsidRPr="00413BEA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7 [0.91, 1.03]</w:t>
            </w:r>
          </w:p>
        </w:tc>
        <w:tc>
          <w:tcPr>
            <w:tcW w:w="1591" w:type="dxa"/>
          </w:tcPr>
          <w:p w14:paraId="63303A2E" w14:textId="2EBD1B42" w:rsidR="00A8506E" w:rsidRPr="00413BEA" w:rsidRDefault="006E117A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9 [0.94, 1.05]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758E8ADC" w14:textId="2DCBED3A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9 [0.93, 1.05]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78720C09" w14:textId="1F7973D6" w:rsidR="00A8506E" w:rsidRPr="00413BEA" w:rsidRDefault="0061112C" w:rsidP="00A850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98 [0.92, 1.04]</w:t>
            </w:r>
          </w:p>
        </w:tc>
      </w:tr>
    </w:tbl>
    <w:p w14:paraId="4573138C" w14:textId="2E798A8D" w:rsidR="00CA3CC5" w:rsidRPr="00681F43" w:rsidRDefault="00852BF3" w:rsidP="00CA3CC5">
      <w:pPr>
        <w:spacing w:line="480" w:lineRule="auto"/>
        <w:rPr>
          <w:rFonts w:eastAsia="Times New Roman"/>
          <w:color w:val="000000"/>
          <w:sz w:val="22"/>
          <w:szCs w:val="22"/>
        </w:rPr>
      </w:pPr>
      <w:r w:rsidRPr="00681F43">
        <w:rPr>
          <w:sz w:val="22"/>
          <w:szCs w:val="22"/>
          <w:vertAlign w:val="superscript"/>
        </w:rPr>
        <w:t>1</w:t>
      </w:r>
      <w:r w:rsidRPr="00681F43">
        <w:rPr>
          <w:sz w:val="22"/>
          <w:szCs w:val="22"/>
        </w:rPr>
        <w:t xml:space="preserve">Poisson regression; </w:t>
      </w:r>
      <w:r w:rsidR="005C44B1" w:rsidRPr="00681F43">
        <w:rPr>
          <w:sz w:val="22"/>
          <w:szCs w:val="22"/>
          <w:vertAlign w:val="superscript"/>
        </w:rPr>
        <w:t>2</w:t>
      </w:r>
      <w:r w:rsidRPr="00681F43">
        <w:rPr>
          <w:sz w:val="22"/>
          <w:szCs w:val="22"/>
          <w:lang w:val="en-PH"/>
        </w:rPr>
        <w:t xml:space="preserve">n=344; </w:t>
      </w:r>
      <w:r w:rsidR="00CA3CC5" w:rsidRPr="00681F43">
        <w:rPr>
          <w:rFonts w:eastAsia="Times New Roman"/>
          <w:color w:val="000000"/>
          <w:sz w:val="22"/>
          <w:szCs w:val="22"/>
        </w:rPr>
        <w:t>* Statistically significant at the 5% level</w:t>
      </w:r>
    </w:p>
    <w:p w14:paraId="6B0BEC81" w14:textId="77777777" w:rsidR="00176BCB" w:rsidRDefault="00176BCB" w:rsidP="003D547C">
      <w:pPr>
        <w:spacing w:line="480" w:lineRule="auto"/>
        <w:sectPr w:rsidR="00176BCB" w:rsidSect="006B779B">
          <w:footnotePr>
            <w:numRestart w:val="eachPage"/>
          </w:footnotePr>
          <w:pgSz w:w="16840" w:h="11900" w:orient="landscape"/>
          <w:pgMar w:top="1440" w:right="1440" w:bottom="1440" w:left="1440" w:header="709" w:footer="709" w:gutter="0"/>
          <w:cols w:space="720"/>
        </w:sectPr>
      </w:pPr>
    </w:p>
    <w:p w14:paraId="0EC969BE" w14:textId="3107AD5B" w:rsidR="00CA3CC5" w:rsidRPr="006B779B" w:rsidRDefault="00CA3CC5" w:rsidP="00CA3CC5">
      <w:pPr>
        <w:spacing w:line="480" w:lineRule="auto"/>
      </w:pPr>
      <w:r w:rsidRPr="00463FBF">
        <w:rPr>
          <w:rFonts w:eastAsia="Times New Roman"/>
          <w:b/>
          <w:bCs/>
          <w:color w:val="000000"/>
        </w:rPr>
        <w:lastRenderedPageBreak/>
        <w:t xml:space="preserve">Table </w:t>
      </w:r>
      <w:r>
        <w:rPr>
          <w:rFonts w:eastAsia="Times New Roman"/>
          <w:b/>
          <w:bCs/>
          <w:color w:val="000000"/>
        </w:rPr>
        <w:t>2</w:t>
      </w:r>
      <w:r w:rsidRPr="00463FBF">
        <w:rPr>
          <w:rFonts w:eastAsia="Times New Roman"/>
          <w:b/>
          <w:bCs/>
          <w:color w:val="000000"/>
        </w:rPr>
        <w:t xml:space="preserve">. Sensitivity analysis of the </w:t>
      </w:r>
      <w:r w:rsidRPr="00463FBF">
        <w:rPr>
          <w:b/>
          <w:bCs/>
          <w:lang w:val="en-PH"/>
        </w:rPr>
        <w:t xml:space="preserve">association between </w:t>
      </w:r>
      <w:r w:rsidR="005C5FF2">
        <w:rPr>
          <w:b/>
          <w:bCs/>
          <w:lang w:val="en-PH"/>
        </w:rPr>
        <w:t xml:space="preserve">number of </w:t>
      </w:r>
      <w:r w:rsidRPr="00463FBF">
        <w:rPr>
          <w:b/>
          <w:bCs/>
          <w:lang w:val="en-PH"/>
        </w:rPr>
        <w:t xml:space="preserve">aggressive </w:t>
      </w:r>
      <w:r w:rsidR="005C5FF2">
        <w:rPr>
          <w:b/>
          <w:bCs/>
        </w:rPr>
        <w:t>interventions</w:t>
      </w:r>
      <w:r w:rsidR="005C5FF2" w:rsidRPr="00C4436A">
        <w:rPr>
          <w:b/>
          <w:bCs/>
        </w:rPr>
        <w:t xml:space="preserve"> </w:t>
      </w:r>
      <w:r w:rsidR="00FE7601">
        <w:rPr>
          <w:b/>
          <w:bCs/>
          <w:lang w:val="en-PH"/>
        </w:rPr>
        <w:t xml:space="preserve">in last month of life </w:t>
      </w:r>
      <w:r w:rsidRPr="00463FBF">
        <w:rPr>
          <w:b/>
          <w:bCs/>
          <w:lang w:val="en-PH"/>
        </w:rPr>
        <w:t>and bereaved caregiver outcomes</w:t>
      </w:r>
      <w:r>
        <w:rPr>
          <w:b/>
          <w:bCs/>
          <w:lang w:val="en-PH"/>
        </w:rPr>
        <w:t xml:space="preserve"> (N=127)</w:t>
      </w:r>
    </w:p>
    <w:tbl>
      <w:tblPr>
        <w:tblW w:w="14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0"/>
        <w:gridCol w:w="2002"/>
        <w:gridCol w:w="1848"/>
        <w:gridCol w:w="2001"/>
        <w:gridCol w:w="1983"/>
        <w:gridCol w:w="1715"/>
        <w:gridCol w:w="2345"/>
      </w:tblGrid>
      <w:tr w:rsidR="00A339D2" w:rsidRPr="006B6770" w14:paraId="0FE8F8D3" w14:textId="3924216F" w:rsidTr="005C5FF2">
        <w:trPr>
          <w:trHeight w:val="198"/>
        </w:trPr>
        <w:tc>
          <w:tcPr>
            <w:tcW w:w="2920" w:type="dxa"/>
            <w:shd w:val="clear" w:color="auto" w:fill="auto"/>
            <w:noWrap/>
            <w:vAlign w:val="bottom"/>
          </w:tcPr>
          <w:p w14:paraId="596DEFBA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5851" w:type="dxa"/>
            <w:gridSpan w:val="3"/>
            <w:shd w:val="clear" w:color="auto" w:fill="auto"/>
            <w:noWrap/>
            <w:vAlign w:val="bottom"/>
          </w:tcPr>
          <w:p w14:paraId="7D55C284" w14:textId="77777777" w:rsidR="00A339D2" w:rsidRPr="00681F43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81F4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Best-case scenario</w:t>
            </w:r>
          </w:p>
          <w:p w14:paraId="6D707FF0" w14:textId="53978C3E" w:rsidR="005C5FF2" w:rsidRDefault="005C5FF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BE613C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(assuming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all</w:t>
            </w:r>
            <w:r w:rsidRPr="00BE613C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missing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data</w:t>
            </w:r>
            <w:r w:rsidRPr="00BE613C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for place of death as non-hospital deaths)</w:t>
            </w:r>
          </w:p>
        </w:tc>
        <w:tc>
          <w:tcPr>
            <w:tcW w:w="6043" w:type="dxa"/>
            <w:gridSpan w:val="3"/>
            <w:vAlign w:val="bottom"/>
          </w:tcPr>
          <w:p w14:paraId="1B934A38" w14:textId="77777777" w:rsidR="00A339D2" w:rsidRPr="00681F43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81F4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Worst-case scenario</w:t>
            </w:r>
          </w:p>
          <w:p w14:paraId="476A4A03" w14:textId="62E80ADF" w:rsidR="005C5FF2" w:rsidRDefault="005C5FF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BE613C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(assuming missing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data</w:t>
            </w:r>
            <w:r w:rsidRPr="00BE613C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for place of death as hospital deaths)</w:t>
            </w:r>
          </w:p>
        </w:tc>
      </w:tr>
      <w:tr w:rsidR="00A339D2" w:rsidRPr="006B6770" w14:paraId="59907C58" w14:textId="7E6D6C1B" w:rsidTr="00681F43">
        <w:trPr>
          <w:trHeight w:val="198"/>
        </w:trPr>
        <w:tc>
          <w:tcPr>
            <w:tcW w:w="2920" w:type="dxa"/>
            <w:vMerge w:val="restart"/>
            <w:shd w:val="clear" w:color="auto" w:fill="auto"/>
            <w:noWrap/>
            <w:vAlign w:val="bottom"/>
            <w:hideMark/>
          </w:tcPr>
          <w:p w14:paraId="5FEA4968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 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A0EFB24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Caregiver regret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about end-of-life care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BC55E2E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Caregiver 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feeling of</w:t>
            </w: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preparedness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0DBAFD34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Caregiver m</w:t>
            </w: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ood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in the last week</w:t>
            </w:r>
          </w:p>
        </w:tc>
        <w:tc>
          <w:tcPr>
            <w:tcW w:w="1983" w:type="dxa"/>
            <w:vAlign w:val="bottom"/>
          </w:tcPr>
          <w:p w14:paraId="27666906" w14:textId="7F9AF3C6" w:rsidR="00A339D2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Caregiver regret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about end-of-life care</w:t>
            </w:r>
          </w:p>
        </w:tc>
        <w:tc>
          <w:tcPr>
            <w:tcW w:w="1715" w:type="dxa"/>
            <w:vAlign w:val="bottom"/>
          </w:tcPr>
          <w:p w14:paraId="1ED7E519" w14:textId="7687003E" w:rsidR="00A339D2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Caregiver 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feeling of</w:t>
            </w: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preparedness</w:t>
            </w:r>
          </w:p>
        </w:tc>
        <w:tc>
          <w:tcPr>
            <w:tcW w:w="2345" w:type="dxa"/>
            <w:vAlign w:val="bottom"/>
          </w:tcPr>
          <w:p w14:paraId="5B7CA25C" w14:textId="34213A8B" w:rsidR="00A339D2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Caregiver m</w:t>
            </w: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ood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 in the last week</w:t>
            </w:r>
          </w:p>
        </w:tc>
      </w:tr>
      <w:tr w:rsidR="00A339D2" w:rsidRPr="006B6770" w14:paraId="23B1DCD5" w14:textId="198F82B3" w:rsidTr="00681F43">
        <w:trPr>
          <w:trHeight w:val="198"/>
        </w:trPr>
        <w:tc>
          <w:tcPr>
            <w:tcW w:w="2920" w:type="dxa"/>
            <w:vMerge/>
            <w:vAlign w:val="center"/>
            <w:hideMark/>
          </w:tcPr>
          <w:p w14:paraId="16FF2E9D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56ABED10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Coef. [95% CI]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CB26937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Coef. [95% CI]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037B13C3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Coef. [95% CI]</w:t>
            </w:r>
          </w:p>
        </w:tc>
        <w:tc>
          <w:tcPr>
            <w:tcW w:w="1983" w:type="dxa"/>
            <w:vAlign w:val="bottom"/>
          </w:tcPr>
          <w:p w14:paraId="1DBBECE7" w14:textId="79CFAF40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Coef. [95% CI]</w:t>
            </w:r>
          </w:p>
        </w:tc>
        <w:tc>
          <w:tcPr>
            <w:tcW w:w="1715" w:type="dxa"/>
            <w:vAlign w:val="bottom"/>
          </w:tcPr>
          <w:p w14:paraId="4D7C2226" w14:textId="2F83126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Coef. [95% CI]</w:t>
            </w:r>
          </w:p>
        </w:tc>
        <w:tc>
          <w:tcPr>
            <w:tcW w:w="2345" w:type="dxa"/>
            <w:vAlign w:val="bottom"/>
          </w:tcPr>
          <w:p w14:paraId="2E36E98B" w14:textId="5265BF7A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Coef. [95% CI]</w:t>
            </w:r>
          </w:p>
        </w:tc>
      </w:tr>
      <w:tr w:rsidR="00A339D2" w:rsidRPr="006B6770" w14:paraId="1CF5441D" w14:textId="58408F75" w:rsidTr="00681F43">
        <w:trPr>
          <w:trHeight w:val="198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971ABAC" w14:textId="59ED2B38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Number of aggressive interventions in last month of life </w:t>
            </w:r>
          </w:p>
        </w:tc>
        <w:tc>
          <w:tcPr>
            <w:tcW w:w="2002" w:type="dxa"/>
            <w:shd w:val="clear" w:color="auto" w:fill="auto"/>
            <w:noWrap/>
            <w:vAlign w:val="bottom"/>
          </w:tcPr>
          <w:p w14:paraId="18D3CC97" w14:textId="48A20896" w:rsidR="00A339D2" w:rsidRPr="006B6770" w:rsidRDefault="00A46F4F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20 [-0.28, 0.69]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105C6DF0" w14:textId="4AD3ABD8" w:rsidR="00A339D2" w:rsidRPr="006B6770" w:rsidRDefault="00050951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58* [-1.05, -0.12]</w:t>
            </w:r>
          </w:p>
        </w:tc>
        <w:tc>
          <w:tcPr>
            <w:tcW w:w="2001" w:type="dxa"/>
            <w:shd w:val="clear" w:color="auto" w:fill="auto"/>
            <w:noWrap/>
            <w:vAlign w:val="bottom"/>
          </w:tcPr>
          <w:p w14:paraId="44F242B0" w14:textId="7C9D15A9" w:rsidR="00A339D2" w:rsidRPr="006B6770" w:rsidRDefault="00B0476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41* [-0.81, -0.01]</w:t>
            </w:r>
          </w:p>
        </w:tc>
        <w:tc>
          <w:tcPr>
            <w:tcW w:w="1983" w:type="dxa"/>
            <w:vAlign w:val="bottom"/>
          </w:tcPr>
          <w:p w14:paraId="1BE22EBE" w14:textId="6B80FBD9" w:rsidR="00A339D2" w:rsidRPr="006B6770" w:rsidRDefault="00D23511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15 [-0.32, 0.63]</w:t>
            </w:r>
          </w:p>
        </w:tc>
        <w:tc>
          <w:tcPr>
            <w:tcW w:w="1715" w:type="dxa"/>
            <w:vAlign w:val="bottom"/>
          </w:tcPr>
          <w:p w14:paraId="4F27EA5E" w14:textId="4B406FB7" w:rsidR="003814B5" w:rsidRPr="006B6770" w:rsidRDefault="003814B5" w:rsidP="003814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59* [-1.04, -0.13]</w:t>
            </w:r>
          </w:p>
        </w:tc>
        <w:tc>
          <w:tcPr>
            <w:tcW w:w="2345" w:type="dxa"/>
            <w:vAlign w:val="bottom"/>
          </w:tcPr>
          <w:p w14:paraId="4956EC98" w14:textId="1D16C276" w:rsidR="00A339D2" w:rsidRPr="006B6770" w:rsidRDefault="00D7097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46* [-0.85, -0.07]</w:t>
            </w:r>
          </w:p>
        </w:tc>
      </w:tr>
      <w:tr w:rsidR="00A339D2" w:rsidRPr="006B6770" w14:paraId="1DBA01D7" w14:textId="1F402822" w:rsidTr="00681F43">
        <w:trPr>
          <w:trHeight w:val="198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842CEC7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Patient's age at death above median</w:t>
            </w:r>
          </w:p>
        </w:tc>
        <w:tc>
          <w:tcPr>
            <w:tcW w:w="2002" w:type="dxa"/>
            <w:shd w:val="clear" w:color="auto" w:fill="auto"/>
            <w:noWrap/>
            <w:vAlign w:val="bottom"/>
          </w:tcPr>
          <w:p w14:paraId="06034B4A" w14:textId="123CD929" w:rsidR="00A339D2" w:rsidRPr="006B6770" w:rsidRDefault="00A46F4F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81 [-0.53, 2.15]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476C02B1" w14:textId="5DEEDFCB" w:rsidR="00A339D2" w:rsidRPr="006B6770" w:rsidRDefault="00050951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03 [-1.32, 1.27]</w:t>
            </w:r>
          </w:p>
        </w:tc>
        <w:tc>
          <w:tcPr>
            <w:tcW w:w="2001" w:type="dxa"/>
            <w:shd w:val="clear" w:color="auto" w:fill="auto"/>
            <w:noWrap/>
            <w:vAlign w:val="bottom"/>
          </w:tcPr>
          <w:p w14:paraId="15B00B9B" w14:textId="43CFF9BE" w:rsidR="00A339D2" w:rsidRPr="006B6770" w:rsidRDefault="00B0476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74 [-0.37, 1.85]</w:t>
            </w:r>
          </w:p>
        </w:tc>
        <w:tc>
          <w:tcPr>
            <w:tcW w:w="1983" w:type="dxa"/>
            <w:vAlign w:val="bottom"/>
          </w:tcPr>
          <w:p w14:paraId="14B58D65" w14:textId="1F4BF10C" w:rsidR="00A339D2" w:rsidRPr="006B6770" w:rsidRDefault="00D23511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82 [-0.53, 2.16]</w:t>
            </w:r>
          </w:p>
        </w:tc>
        <w:tc>
          <w:tcPr>
            <w:tcW w:w="1715" w:type="dxa"/>
            <w:vAlign w:val="bottom"/>
          </w:tcPr>
          <w:p w14:paraId="13FE0EF2" w14:textId="10A884F1" w:rsidR="00A339D2" w:rsidRPr="006B6770" w:rsidRDefault="003814B5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04 [-1.33, 1.26]</w:t>
            </w:r>
          </w:p>
        </w:tc>
        <w:tc>
          <w:tcPr>
            <w:tcW w:w="2345" w:type="dxa"/>
            <w:vAlign w:val="bottom"/>
          </w:tcPr>
          <w:p w14:paraId="149016AF" w14:textId="10FABA63" w:rsidR="00A339D2" w:rsidRPr="006B6770" w:rsidRDefault="00D7097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73 [-0.37, 1.83]</w:t>
            </w:r>
          </w:p>
        </w:tc>
      </w:tr>
      <w:tr w:rsidR="00A339D2" w:rsidRPr="006B6770" w14:paraId="5E3D37CC" w14:textId="537BDFE3" w:rsidTr="00681F43">
        <w:trPr>
          <w:trHeight w:val="198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3E5685B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Male patient</w:t>
            </w:r>
          </w:p>
        </w:tc>
        <w:tc>
          <w:tcPr>
            <w:tcW w:w="2002" w:type="dxa"/>
            <w:shd w:val="clear" w:color="auto" w:fill="auto"/>
            <w:noWrap/>
            <w:vAlign w:val="bottom"/>
          </w:tcPr>
          <w:p w14:paraId="12E116F8" w14:textId="6A6A9BE6" w:rsidR="00A339D2" w:rsidRPr="006B6770" w:rsidRDefault="00A46F4F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64 [-1.88, 0.60]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603AEC80" w14:textId="0343E564" w:rsidR="00A339D2" w:rsidRPr="006B6770" w:rsidRDefault="00050951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16 [-1.04, 1.36]</w:t>
            </w:r>
          </w:p>
        </w:tc>
        <w:tc>
          <w:tcPr>
            <w:tcW w:w="2001" w:type="dxa"/>
            <w:shd w:val="clear" w:color="auto" w:fill="auto"/>
            <w:noWrap/>
            <w:vAlign w:val="bottom"/>
          </w:tcPr>
          <w:p w14:paraId="4F8FE47C" w14:textId="0E28462C" w:rsidR="00A339D2" w:rsidRPr="006B6770" w:rsidRDefault="00B0476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61 [-0.42, 1.64]</w:t>
            </w:r>
          </w:p>
        </w:tc>
        <w:tc>
          <w:tcPr>
            <w:tcW w:w="1983" w:type="dxa"/>
            <w:vAlign w:val="bottom"/>
          </w:tcPr>
          <w:p w14:paraId="30892ED5" w14:textId="4512DD32" w:rsidR="00A339D2" w:rsidRPr="006B6770" w:rsidRDefault="00D23511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62 [-1.87, 0.62]</w:t>
            </w:r>
          </w:p>
        </w:tc>
        <w:tc>
          <w:tcPr>
            <w:tcW w:w="1715" w:type="dxa"/>
            <w:vAlign w:val="bottom"/>
          </w:tcPr>
          <w:p w14:paraId="19D677C6" w14:textId="575735E3" w:rsidR="00A339D2" w:rsidRPr="006B6770" w:rsidRDefault="003814B5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14 [-1.05, 1.34]</w:t>
            </w:r>
          </w:p>
        </w:tc>
        <w:tc>
          <w:tcPr>
            <w:tcW w:w="2345" w:type="dxa"/>
            <w:vAlign w:val="bottom"/>
          </w:tcPr>
          <w:p w14:paraId="53BDAAF7" w14:textId="7AFC258B" w:rsidR="00A339D2" w:rsidRPr="006B6770" w:rsidRDefault="00D7097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61 [-0.41, 1.63]</w:t>
            </w:r>
          </w:p>
        </w:tc>
      </w:tr>
      <w:tr w:rsidR="00A339D2" w:rsidRPr="006B6770" w14:paraId="45A350E5" w14:textId="4FEA0B2A" w:rsidTr="00681F43">
        <w:trPr>
          <w:trHeight w:val="198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D926346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Patient's religion</w:t>
            </w:r>
          </w:p>
        </w:tc>
        <w:tc>
          <w:tcPr>
            <w:tcW w:w="2002" w:type="dxa"/>
            <w:shd w:val="clear" w:color="auto" w:fill="auto"/>
            <w:noWrap/>
            <w:vAlign w:val="bottom"/>
          </w:tcPr>
          <w:p w14:paraId="23F7704A" w14:textId="3A18C8E5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669B8419" w14:textId="63DFDAE5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2001" w:type="dxa"/>
            <w:shd w:val="clear" w:color="auto" w:fill="auto"/>
            <w:noWrap/>
            <w:vAlign w:val="bottom"/>
          </w:tcPr>
          <w:p w14:paraId="77279C47" w14:textId="1DDD7E00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983" w:type="dxa"/>
            <w:vAlign w:val="bottom"/>
          </w:tcPr>
          <w:p w14:paraId="7F12FA5D" w14:textId="08609A9D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715" w:type="dxa"/>
            <w:vAlign w:val="bottom"/>
          </w:tcPr>
          <w:p w14:paraId="161BBC72" w14:textId="5293BA58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2345" w:type="dxa"/>
            <w:vAlign w:val="bottom"/>
          </w:tcPr>
          <w:p w14:paraId="4119223A" w14:textId="7E81BF45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</w:tr>
      <w:tr w:rsidR="00A339D2" w:rsidRPr="006B6770" w14:paraId="4E0A4253" w14:textId="06E31F11" w:rsidTr="00681F43">
        <w:trPr>
          <w:trHeight w:val="198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56339D5" w14:textId="553794AC" w:rsidR="00A339D2" w:rsidRPr="006B6770" w:rsidRDefault="00AC187A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 xml:space="preserve">Christian </w:t>
            </w:r>
            <w:r w:rsidR="00A339D2"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[Ref]</w:t>
            </w:r>
          </w:p>
        </w:tc>
        <w:tc>
          <w:tcPr>
            <w:tcW w:w="2002" w:type="dxa"/>
            <w:shd w:val="clear" w:color="auto" w:fill="auto"/>
            <w:noWrap/>
            <w:vAlign w:val="bottom"/>
          </w:tcPr>
          <w:p w14:paraId="6AAE75A5" w14:textId="504F800C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41E42FE8" w14:textId="14F025FA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2001" w:type="dxa"/>
            <w:shd w:val="clear" w:color="auto" w:fill="auto"/>
            <w:noWrap/>
            <w:vAlign w:val="bottom"/>
          </w:tcPr>
          <w:p w14:paraId="6A0E9F83" w14:textId="5BEDA496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983" w:type="dxa"/>
            <w:vAlign w:val="bottom"/>
          </w:tcPr>
          <w:p w14:paraId="2E03E86E" w14:textId="3465BD31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715" w:type="dxa"/>
            <w:vAlign w:val="bottom"/>
          </w:tcPr>
          <w:p w14:paraId="66F88838" w14:textId="6ECC730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2345" w:type="dxa"/>
            <w:vAlign w:val="bottom"/>
          </w:tcPr>
          <w:p w14:paraId="678EB863" w14:textId="353935A9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</w:tr>
      <w:tr w:rsidR="00A339D2" w:rsidRPr="006B6770" w14:paraId="228089DE" w14:textId="6BC14102" w:rsidTr="00681F43">
        <w:trPr>
          <w:trHeight w:val="198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A9F4CE8" w14:textId="46CFF43F" w:rsidR="00A339D2" w:rsidRPr="006B6770" w:rsidRDefault="00AC187A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Buddhist/ Taoist</w:t>
            </w:r>
          </w:p>
        </w:tc>
        <w:tc>
          <w:tcPr>
            <w:tcW w:w="2002" w:type="dxa"/>
            <w:shd w:val="clear" w:color="auto" w:fill="auto"/>
            <w:noWrap/>
            <w:vAlign w:val="bottom"/>
          </w:tcPr>
          <w:p w14:paraId="4C56498E" w14:textId="10C0E5B2" w:rsidR="00A339D2" w:rsidRPr="006B6770" w:rsidRDefault="00A46F4F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75 [-2.15, 0.66]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2550AE5F" w14:textId="6D54E818" w:rsidR="00A339D2" w:rsidRPr="006B6770" w:rsidRDefault="00050951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39* [0.03, 2.75]</w:t>
            </w:r>
          </w:p>
        </w:tc>
        <w:tc>
          <w:tcPr>
            <w:tcW w:w="2001" w:type="dxa"/>
            <w:shd w:val="clear" w:color="auto" w:fill="auto"/>
            <w:noWrap/>
            <w:vAlign w:val="bottom"/>
          </w:tcPr>
          <w:p w14:paraId="233E2790" w14:textId="331C5007" w:rsidR="00A339D2" w:rsidRPr="006B6770" w:rsidRDefault="00B0476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58 [-1.75, 0.59]</w:t>
            </w:r>
          </w:p>
        </w:tc>
        <w:tc>
          <w:tcPr>
            <w:tcW w:w="1983" w:type="dxa"/>
            <w:vAlign w:val="bottom"/>
          </w:tcPr>
          <w:p w14:paraId="0A6D3E36" w14:textId="1F9D75C4" w:rsidR="00A339D2" w:rsidRPr="006B6770" w:rsidRDefault="00D23511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72 [-2.13, 0.69]</w:t>
            </w:r>
          </w:p>
        </w:tc>
        <w:tc>
          <w:tcPr>
            <w:tcW w:w="1715" w:type="dxa"/>
            <w:vAlign w:val="bottom"/>
          </w:tcPr>
          <w:p w14:paraId="1BF853CB" w14:textId="18F7CF10" w:rsidR="00A339D2" w:rsidRPr="006B6770" w:rsidRDefault="003814B5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1.39* [0.03, 2.75]</w:t>
            </w:r>
          </w:p>
        </w:tc>
        <w:tc>
          <w:tcPr>
            <w:tcW w:w="2345" w:type="dxa"/>
            <w:vAlign w:val="bottom"/>
          </w:tcPr>
          <w:p w14:paraId="20B352BD" w14:textId="312B8C64" w:rsidR="00A339D2" w:rsidRPr="006B6770" w:rsidRDefault="00D7097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55 [-1.71, 0.60]</w:t>
            </w:r>
          </w:p>
        </w:tc>
      </w:tr>
      <w:tr w:rsidR="00A339D2" w:rsidRPr="006B6770" w14:paraId="0CE71133" w14:textId="2CB03C1C" w:rsidTr="00681F43">
        <w:trPr>
          <w:trHeight w:val="198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835D939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Muslim</w:t>
            </w:r>
          </w:p>
        </w:tc>
        <w:tc>
          <w:tcPr>
            <w:tcW w:w="2002" w:type="dxa"/>
            <w:shd w:val="clear" w:color="auto" w:fill="auto"/>
            <w:noWrap/>
            <w:vAlign w:val="bottom"/>
          </w:tcPr>
          <w:p w14:paraId="04DB35CE" w14:textId="46F2FFE7" w:rsidR="00A339D2" w:rsidRPr="006B6770" w:rsidRDefault="00A46F4F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1.36 [-3.08, 0.36]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68ABC7FF" w14:textId="056A828F" w:rsidR="00A339D2" w:rsidRPr="006B6770" w:rsidRDefault="00050951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.11* [0.45, 3.77]</w:t>
            </w:r>
          </w:p>
        </w:tc>
        <w:tc>
          <w:tcPr>
            <w:tcW w:w="2001" w:type="dxa"/>
            <w:shd w:val="clear" w:color="auto" w:fill="auto"/>
            <w:noWrap/>
            <w:vAlign w:val="bottom"/>
          </w:tcPr>
          <w:p w14:paraId="21246944" w14:textId="621F5727" w:rsidR="00A339D2" w:rsidRPr="006B6770" w:rsidRDefault="00B0476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00 [-1.42, 1.43]</w:t>
            </w:r>
          </w:p>
        </w:tc>
        <w:tc>
          <w:tcPr>
            <w:tcW w:w="1983" w:type="dxa"/>
            <w:vAlign w:val="bottom"/>
          </w:tcPr>
          <w:p w14:paraId="4EE4D85E" w14:textId="7C0C2BE2" w:rsidR="00A339D2" w:rsidRDefault="00D23511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1.35 [-3.08, 0.38]</w:t>
            </w:r>
          </w:p>
        </w:tc>
        <w:tc>
          <w:tcPr>
            <w:tcW w:w="1715" w:type="dxa"/>
            <w:vAlign w:val="bottom"/>
          </w:tcPr>
          <w:p w14:paraId="3C4D7493" w14:textId="511304A8" w:rsidR="00A339D2" w:rsidRDefault="003814B5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2.15* [0.48, 3.81]</w:t>
            </w:r>
          </w:p>
        </w:tc>
        <w:tc>
          <w:tcPr>
            <w:tcW w:w="2345" w:type="dxa"/>
            <w:vAlign w:val="bottom"/>
          </w:tcPr>
          <w:p w14:paraId="027E10DC" w14:textId="02B5E592" w:rsidR="00A339D2" w:rsidRDefault="00D7097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05 [-1.37, 1.47]</w:t>
            </w:r>
          </w:p>
        </w:tc>
      </w:tr>
      <w:tr w:rsidR="00A339D2" w:rsidRPr="006B6770" w14:paraId="27FF3395" w14:textId="6BE8DCD5" w:rsidTr="00681F43">
        <w:trPr>
          <w:trHeight w:val="198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78B8D8C" w14:textId="675F5DA4" w:rsidR="00A339D2" w:rsidRPr="006B6770" w:rsidRDefault="00AC187A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Hindu/ Sikh</w:t>
            </w:r>
          </w:p>
        </w:tc>
        <w:tc>
          <w:tcPr>
            <w:tcW w:w="2002" w:type="dxa"/>
            <w:shd w:val="clear" w:color="auto" w:fill="auto"/>
            <w:noWrap/>
            <w:vAlign w:val="bottom"/>
          </w:tcPr>
          <w:p w14:paraId="5FC1FA4A" w14:textId="2EBB71A6" w:rsidR="00A339D2" w:rsidRPr="006B6770" w:rsidRDefault="00A46F4F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3.05 [-0.21, 6.32]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2FABDF32" w14:textId="5E8557A4" w:rsidR="00A339D2" w:rsidRPr="006B6770" w:rsidRDefault="00B0476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80 [-3.95, 2.36]</w:t>
            </w:r>
          </w:p>
        </w:tc>
        <w:tc>
          <w:tcPr>
            <w:tcW w:w="2001" w:type="dxa"/>
            <w:shd w:val="clear" w:color="auto" w:fill="auto"/>
            <w:noWrap/>
            <w:vAlign w:val="bottom"/>
          </w:tcPr>
          <w:p w14:paraId="6F9E53BC" w14:textId="299E2CF7" w:rsidR="00A339D2" w:rsidRPr="006B6770" w:rsidRDefault="00B0476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1.68 [-4.39, 1.02]</w:t>
            </w:r>
          </w:p>
        </w:tc>
        <w:tc>
          <w:tcPr>
            <w:tcW w:w="1983" w:type="dxa"/>
            <w:vAlign w:val="bottom"/>
          </w:tcPr>
          <w:p w14:paraId="38898D9C" w14:textId="15057118" w:rsidR="00A339D2" w:rsidRPr="006B6770" w:rsidRDefault="00D23511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3.11 [-0.15, 6.</w:t>
            </w:r>
            <w:r w:rsidR="003814B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38]</w:t>
            </w:r>
          </w:p>
        </w:tc>
        <w:tc>
          <w:tcPr>
            <w:tcW w:w="1715" w:type="dxa"/>
            <w:vAlign w:val="bottom"/>
          </w:tcPr>
          <w:p w14:paraId="100A6C3F" w14:textId="37EACC58" w:rsidR="00A339D2" w:rsidRPr="006B6770" w:rsidRDefault="003814B5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82 [-3.96, 2.33]</w:t>
            </w:r>
          </w:p>
        </w:tc>
        <w:tc>
          <w:tcPr>
            <w:tcW w:w="2345" w:type="dxa"/>
            <w:vAlign w:val="bottom"/>
          </w:tcPr>
          <w:p w14:paraId="7AE766CE" w14:textId="29DE0424" w:rsidR="00A339D2" w:rsidRPr="006B6770" w:rsidRDefault="00D7097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1.65 [-4.34, 1.03]</w:t>
            </w:r>
          </w:p>
        </w:tc>
      </w:tr>
      <w:tr w:rsidR="00AC187A" w:rsidRPr="006B6770" w14:paraId="219DF834" w14:textId="77777777" w:rsidTr="00681F43">
        <w:trPr>
          <w:trHeight w:val="198"/>
        </w:trPr>
        <w:tc>
          <w:tcPr>
            <w:tcW w:w="2920" w:type="dxa"/>
            <w:shd w:val="clear" w:color="auto" w:fill="auto"/>
            <w:noWrap/>
            <w:vAlign w:val="bottom"/>
          </w:tcPr>
          <w:p w14:paraId="2C66578B" w14:textId="614CB2CD" w:rsidR="00AC187A" w:rsidRPr="006B6770" w:rsidRDefault="00AC187A" w:rsidP="005C5F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313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lastRenderedPageBreak/>
              <w:t>Free thinker/ No religion</w:t>
            </w:r>
          </w:p>
        </w:tc>
        <w:tc>
          <w:tcPr>
            <w:tcW w:w="2002" w:type="dxa"/>
            <w:shd w:val="clear" w:color="auto" w:fill="auto"/>
            <w:noWrap/>
            <w:vAlign w:val="bottom"/>
          </w:tcPr>
          <w:p w14:paraId="6D393195" w14:textId="24DD4F66" w:rsidR="00AC187A" w:rsidRPr="006B6770" w:rsidDel="00AC187A" w:rsidRDefault="00A46F4F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29 [-1.62, 2.19]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463002E9" w14:textId="3E1FCF44" w:rsidR="00AC187A" w:rsidRPr="006B6770" w:rsidDel="00AC187A" w:rsidRDefault="00B0476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40 [-1.44, 2.24]</w:t>
            </w:r>
          </w:p>
        </w:tc>
        <w:tc>
          <w:tcPr>
            <w:tcW w:w="2001" w:type="dxa"/>
            <w:shd w:val="clear" w:color="auto" w:fill="auto"/>
            <w:noWrap/>
            <w:vAlign w:val="bottom"/>
          </w:tcPr>
          <w:p w14:paraId="3AEC8022" w14:textId="161823A0" w:rsidR="00AC187A" w:rsidRPr="006B6770" w:rsidDel="00AC187A" w:rsidRDefault="00B0476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24 [-1.33, 1.82]</w:t>
            </w:r>
          </w:p>
        </w:tc>
        <w:tc>
          <w:tcPr>
            <w:tcW w:w="1983" w:type="dxa"/>
            <w:vAlign w:val="bottom"/>
          </w:tcPr>
          <w:p w14:paraId="1DFC69E0" w14:textId="5CF98C54" w:rsidR="00AC187A" w:rsidRPr="006B6770" w:rsidRDefault="003814B5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30 [-1.61, 2.20]</w:t>
            </w:r>
          </w:p>
        </w:tc>
        <w:tc>
          <w:tcPr>
            <w:tcW w:w="1715" w:type="dxa"/>
            <w:vAlign w:val="bottom"/>
          </w:tcPr>
          <w:p w14:paraId="777681D3" w14:textId="119D15E4" w:rsidR="00AC187A" w:rsidRPr="006B6770" w:rsidRDefault="003814B5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37 [-1.46, 2.21]</w:t>
            </w:r>
          </w:p>
        </w:tc>
        <w:tc>
          <w:tcPr>
            <w:tcW w:w="2345" w:type="dxa"/>
            <w:vAlign w:val="bottom"/>
          </w:tcPr>
          <w:p w14:paraId="185F787C" w14:textId="2E9596A1" w:rsidR="00AC187A" w:rsidRPr="006B6770" w:rsidRDefault="00D7097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.23 [-1.34, 1.79]</w:t>
            </w:r>
          </w:p>
        </w:tc>
      </w:tr>
      <w:tr w:rsidR="00A339D2" w:rsidRPr="006B6770" w14:paraId="3383C3BB" w14:textId="6B7AD930" w:rsidTr="00681F43">
        <w:trPr>
          <w:trHeight w:val="198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46A9E58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Caregiver's age</w:t>
            </w:r>
          </w:p>
        </w:tc>
        <w:tc>
          <w:tcPr>
            <w:tcW w:w="2002" w:type="dxa"/>
            <w:shd w:val="clear" w:color="auto" w:fill="auto"/>
            <w:noWrap/>
            <w:vAlign w:val="bottom"/>
          </w:tcPr>
          <w:p w14:paraId="094946D3" w14:textId="7FCEF386" w:rsidR="00A339D2" w:rsidRPr="006B6770" w:rsidRDefault="00A46F4F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10* [-0.16, -0.03]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5B2ED09C" w14:textId="004A4E4B" w:rsidR="00A339D2" w:rsidRPr="006B6770" w:rsidRDefault="00B0476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05 [-0.01, 0.11]</w:t>
            </w:r>
          </w:p>
        </w:tc>
        <w:tc>
          <w:tcPr>
            <w:tcW w:w="2001" w:type="dxa"/>
            <w:shd w:val="clear" w:color="auto" w:fill="auto"/>
            <w:noWrap/>
            <w:vAlign w:val="bottom"/>
          </w:tcPr>
          <w:p w14:paraId="2E05E736" w14:textId="4BDDEAB4" w:rsidR="00A339D2" w:rsidRPr="006B6770" w:rsidRDefault="00B0476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03 [-0.08, 0.02]</w:t>
            </w:r>
          </w:p>
        </w:tc>
        <w:tc>
          <w:tcPr>
            <w:tcW w:w="1983" w:type="dxa"/>
            <w:vAlign w:val="bottom"/>
          </w:tcPr>
          <w:p w14:paraId="69AE717D" w14:textId="77893D32" w:rsidR="00A339D2" w:rsidRPr="006B6770" w:rsidRDefault="003814B5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10* [-0.16, -0.03]</w:t>
            </w:r>
          </w:p>
        </w:tc>
        <w:tc>
          <w:tcPr>
            <w:tcW w:w="1715" w:type="dxa"/>
            <w:vAlign w:val="bottom"/>
          </w:tcPr>
          <w:p w14:paraId="6444B6DA" w14:textId="691068E1" w:rsidR="00A339D2" w:rsidRPr="006B6770" w:rsidRDefault="003814B5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05 [-0.01, 0.11]</w:t>
            </w:r>
          </w:p>
        </w:tc>
        <w:tc>
          <w:tcPr>
            <w:tcW w:w="2345" w:type="dxa"/>
            <w:vAlign w:val="bottom"/>
          </w:tcPr>
          <w:p w14:paraId="3B27BF5C" w14:textId="122CE354" w:rsidR="00A339D2" w:rsidRPr="006B6770" w:rsidRDefault="00D7097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03 [-0.08, 0.02]</w:t>
            </w:r>
          </w:p>
        </w:tc>
      </w:tr>
      <w:tr w:rsidR="00A339D2" w:rsidRPr="006B6770" w14:paraId="1D08BA33" w14:textId="69C45D6E" w:rsidTr="00681F43">
        <w:trPr>
          <w:trHeight w:val="198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0F8B0DA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Male Caregiver</w:t>
            </w:r>
          </w:p>
        </w:tc>
        <w:tc>
          <w:tcPr>
            <w:tcW w:w="2002" w:type="dxa"/>
            <w:shd w:val="clear" w:color="auto" w:fill="auto"/>
            <w:noWrap/>
            <w:vAlign w:val="bottom"/>
          </w:tcPr>
          <w:p w14:paraId="3FA585D2" w14:textId="0DC2F50E" w:rsidR="00A339D2" w:rsidRPr="006B6770" w:rsidRDefault="00A46F4F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54 [-1.80, 0.71]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4C0B8EF9" w14:textId="19FD7BFA" w:rsidR="00A339D2" w:rsidRPr="006B6770" w:rsidRDefault="00B0476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08 [-1.13, 1.29]</w:t>
            </w:r>
          </w:p>
        </w:tc>
        <w:tc>
          <w:tcPr>
            <w:tcW w:w="2001" w:type="dxa"/>
            <w:shd w:val="clear" w:color="auto" w:fill="auto"/>
            <w:noWrap/>
            <w:vAlign w:val="bottom"/>
          </w:tcPr>
          <w:p w14:paraId="7278BD72" w14:textId="0982D046" w:rsidR="00A339D2" w:rsidRPr="006B6770" w:rsidRDefault="00B0476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68 [-1.72, 0.36]</w:t>
            </w:r>
          </w:p>
        </w:tc>
        <w:tc>
          <w:tcPr>
            <w:tcW w:w="1983" w:type="dxa"/>
            <w:vAlign w:val="bottom"/>
          </w:tcPr>
          <w:p w14:paraId="30008E9D" w14:textId="2B38AE26" w:rsidR="00A339D2" w:rsidRPr="006B6770" w:rsidRDefault="003814B5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54 [-1.79, 0.72]</w:t>
            </w:r>
          </w:p>
        </w:tc>
        <w:tc>
          <w:tcPr>
            <w:tcW w:w="1715" w:type="dxa"/>
            <w:vAlign w:val="bottom"/>
          </w:tcPr>
          <w:p w14:paraId="206BDF80" w14:textId="19C562FB" w:rsidR="00A339D2" w:rsidRPr="006B6770" w:rsidRDefault="003814B5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04 [-1.17, 1.26]</w:t>
            </w:r>
          </w:p>
        </w:tc>
        <w:tc>
          <w:tcPr>
            <w:tcW w:w="2345" w:type="dxa"/>
            <w:vAlign w:val="bottom"/>
          </w:tcPr>
          <w:p w14:paraId="6569E965" w14:textId="3D2B95CB" w:rsidR="00A339D2" w:rsidRPr="006B6770" w:rsidRDefault="00D7097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71 [-1.74, 0.33]</w:t>
            </w:r>
          </w:p>
        </w:tc>
      </w:tr>
      <w:tr w:rsidR="00A339D2" w:rsidRPr="006B6770" w14:paraId="04D2BD87" w14:textId="37CB7EB0" w:rsidTr="00681F43">
        <w:trPr>
          <w:trHeight w:val="198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2DBECB3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Caregiver's relationship with patient (Patient is…)</w:t>
            </w:r>
          </w:p>
        </w:tc>
        <w:tc>
          <w:tcPr>
            <w:tcW w:w="2002" w:type="dxa"/>
            <w:shd w:val="clear" w:color="auto" w:fill="auto"/>
            <w:noWrap/>
            <w:vAlign w:val="bottom"/>
          </w:tcPr>
          <w:p w14:paraId="7A147560" w14:textId="7A7CBC42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7DE7E8DF" w14:textId="1E4F1DF9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2001" w:type="dxa"/>
            <w:shd w:val="clear" w:color="auto" w:fill="auto"/>
            <w:noWrap/>
            <w:vAlign w:val="bottom"/>
          </w:tcPr>
          <w:p w14:paraId="44DD9CBC" w14:textId="5C3DA5CF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983" w:type="dxa"/>
            <w:vAlign w:val="bottom"/>
          </w:tcPr>
          <w:p w14:paraId="46C64EB6" w14:textId="21A6BC2D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715" w:type="dxa"/>
            <w:vAlign w:val="bottom"/>
          </w:tcPr>
          <w:p w14:paraId="40C68072" w14:textId="2546A14D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2345" w:type="dxa"/>
            <w:vAlign w:val="bottom"/>
          </w:tcPr>
          <w:p w14:paraId="1A3A7793" w14:textId="08F11F33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</w:tr>
      <w:tr w:rsidR="00A339D2" w:rsidRPr="006B6770" w14:paraId="02BE4D44" w14:textId="54B848FA" w:rsidTr="00681F43">
        <w:trPr>
          <w:trHeight w:val="198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3BDA6BB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Spouse [Ref]</w:t>
            </w:r>
          </w:p>
        </w:tc>
        <w:tc>
          <w:tcPr>
            <w:tcW w:w="2002" w:type="dxa"/>
            <w:shd w:val="clear" w:color="auto" w:fill="auto"/>
            <w:noWrap/>
            <w:vAlign w:val="bottom"/>
          </w:tcPr>
          <w:p w14:paraId="3DB220BC" w14:textId="440ED38F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759EAD1A" w14:textId="07D6FB3B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2001" w:type="dxa"/>
            <w:shd w:val="clear" w:color="auto" w:fill="auto"/>
            <w:noWrap/>
            <w:vAlign w:val="bottom"/>
          </w:tcPr>
          <w:p w14:paraId="6363B25C" w14:textId="5D70B796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983" w:type="dxa"/>
            <w:vAlign w:val="bottom"/>
          </w:tcPr>
          <w:p w14:paraId="28DFCDC6" w14:textId="7D34F106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1715" w:type="dxa"/>
            <w:vAlign w:val="bottom"/>
          </w:tcPr>
          <w:p w14:paraId="2CE5F661" w14:textId="63FD0851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  <w:tc>
          <w:tcPr>
            <w:tcW w:w="2345" w:type="dxa"/>
            <w:vAlign w:val="bottom"/>
          </w:tcPr>
          <w:p w14:paraId="0D29ABBA" w14:textId="16CA2513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</w:p>
        </w:tc>
      </w:tr>
      <w:tr w:rsidR="00A339D2" w:rsidRPr="006B6770" w14:paraId="6D448C55" w14:textId="3F874D29" w:rsidTr="00681F43">
        <w:trPr>
          <w:trHeight w:val="198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9A6D503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Parent</w:t>
            </w:r>
          </w:p>
        </w:tc>
        <w:tc>
          <w:tcPr>
            <w:tcW w:w="2002" w:type="dxa"/>
            <w:shd w:val="clear" w:color="auto" w:fill="auto"/>
            <w:noWrap/>
            <w:vAlign w:val="bottom"/>
          </w:tcPr>
          <w:p w14:paraId="7046AD7B" w14:textId="7C287249" w:rsidR="00A339D2" w:rsidRPr="006B6770" w:rsidRDefault="00A46F4F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81 [-2.82, 1.20]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627A2CE9" w14:textId="3F16F5B4" w:rsidR="00A339D2" w:rsidRPr="006B6770" w:rsidRDefault="00B0476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49 [-1.46, 2.44]</w:t>
            </w:r>
          </w:p>
        </w:tc>
        <w:tc>
          <w:tcPr>
            <w:tcW w:w="2001" w:type="dxa"/>
            <w:shd w:val="clear" w:color="auto" w:fill="auto"/>
            <w:noWrap/>
            <w:vAlign w:val="bottom"/>
          </w:tcPr>
          <w:p w14:paraId="0419CFC6" w14:textId="35DAD058" w:rsidR="00A339D2" w:rsidRPr="006B6770" w:rsidRDefault="00B0476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62 [-2.29, 1.05]</w:t>
            </w:r>
          </w:p>
        </w:tc>
        <w:tc>
          <w:tcPr>
            <w:tcW w:w="1983" w:type="dxa"/>
            <w:vAlign w:val="bottom"/>
          </w:tcPr>
          <w:p w14:paraId="2CB106BD" w14:textId="42E8EC44" w:rsidR="00A339D2" w:rsidRPr="006B6770" w:rsidRDefault="003814B5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84 [-2.85, 1.18]</w:t>
            </w:r>
          </w:p>
        </w:tc>
        <w:tc>
          <w:tcPr>
            <w:tcW w:w="1715" w:type="dxa"/>
            <w:vAlign w:val="bottom"/>
          </w:tcPr>
          <w:p w14:paraId="1E5C5734" w14:textId="1BA5787D" w:rsidR="00A339D2" w:rsidRPr="006B6770" w:rsidRDefault="003814B5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50 [-1.44, 2.44]</w:t>
            </w:r>
          </w:p>
        </w:tc>
        <w:tc>
          <w:tcPr>
            <w:tcW w:w="2345" w:type="dxa"/>
            <w:vAlign w:val="bottom"/>
          </w:tcPr>
          <w:p w14:paraId="578A37DC" w14:textId="221BE5B6" w:rsidR="00A339D2" w:rsidRPr="006B6770" w:rsidRDefault="00D7097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64 [-2.30, 1.02]</w:t>
            </w:r>
          </w:p>
        </w:tc>
      </w:tr>
      <w:tr w:rsidR="00A339D2" w:rsidRPr="006B6770" w14:paraId="55436DF5" w14:textId="798D27D7" w:rsidTr="00681F43">
        <w:trPr>
          <w:trHeight w:val="198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9C89BED" w14:textId="77777777" w:rsidR="00A339D2" w:rsidRPr="006B6770" w:rsidRDefault="00A339D2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 w:rsidRPr="006B677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Others</w:t>
            </w:r>
          </w:p>
        </w:tc>
        <w:tc>
          <w:tcPr>
            <w:tcW w:w="2002" w:type="dxa"/>
            <w:shd w:val="clear" w:color="auto" w:fill="auto"/>
            <w:noWrap/>
            <w:vAlign w:val="bottom"/>
          </w:tcPr>
          <w:p w14:paraId="2012C777" w14:textId="4FE68637" w:rsidR="00A339D2" w:rsidRPr="006B6770" w:rsidRDefault="00A46F4F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0.01 [-1.67, 1.70]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0B7AD728" w14:textId="59F8D18F" w:rsidR="00A339D2" w:rsidRPr="006B6770" w:rsidRDefault="00B0476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19 [-1.81, 1.44]</w:t>
            </w:r>
          </w:p>
        </w:tc>
        <w:tc>
          <w:tcPr>
            <w:tcW w:w="2001" w:type="dxa"/>
            <w:shd w:val="clear" w:color="auto" w:fill="auto"/>
            <w:noWrap/>
            <w:vAlign w:val="bottom"/>
          </w:tcPr>
          <w:p w14:paraId="029CD27B" w14:textId="312438F1" w:rsidR="00A339D2" w:rsidRPr="006B6770" w:rsidRDefault="00B0476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04 [-1.43, 1.35]</w:t>
            </w:r>
          </w:p>
        </w:tc>
        <w:tc>
          <w:tcPr>
            <w:tcW w:w="1983" w:type="dxa"/>
            <w:vAlign w:val="bottom"/>
          </w:tcPr>
          <w:p w14:paraId="1B11372E" w14:textId="4F852162" w:rsidR="00A339D2" w:rsidRPr="006B6770" w:rsidRDefault="003814B5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01 [-1.69, 1.67]</w:t>
            </w:r>
          </w:p>
        </w:tc>
        <w:tc>
          <w:tcPr>
            <w:tcW w:w="1715" w:type="dxa"/>
            <w:vAlign w:val="bottom"/>
          </w:tcPr>
          <w:p w14:paraId="7E7EACF5" w14:textId="1639DD6B" w:rsidR="00A339D2" w:rsidRPr="006B6770" w:rsidRDefault="003814B5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19 [-1.82, 1.43]</w:t>
            </w:r>
          </w:p>
        </w:tc>
        <w:tc>
          <w:tcPr>
            <w:tcW w:w="2345" w:type="dxa"/>
            <w:vAlign w:val="bottom"/>
          </w:tcPr>
          <w:p w14:paraId="5CBE3D9F" w14:textId="46DD5EA6" w:rsidR="00A339D2" w:rsidRPr="006B6770" w:rsidRDefault="00D70978" w:rsidP="00A339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PH" w:eastAsia="en-PH"/>
              </w:rPr>
              <w:t>-0.07 [-1.45, 1.32]</w:t>
            </w:r>
          </w:p>
        </w:tc>
      </w:tr>
    </w:tbl>
    <w:p w14:paraId="16DE2F78" w14:textId="77777777" w:rsidR="00CA3CC5" w:rsidRPr="00463FBF" w:rsidRDefault="00CA3CC5" w:rsidP="00CA3CC5">
      <w:pPr>
        <w:spacing w:line="480" w:lineRule="auto"/>
        <w:rPr>
          <w:rFonts w:eastAsia="Times New Roman"/>
          <w:color w:val="000000"/>
        </w:rPr>
      </w:pPr>
      <w:r w:rsidRPr="00463FBF">
        <w:rPr>
          <w:rFonts w:eastAsia="Times New Roman"/>
          <w:color w:val="000000"/>
        </w:rPr>
        <w:t>* Statistically significant at the 5% level</w:t>
      </w:r>
    </w:p>
    <w:p w14:paraId="4524F968" w14:textId="77777777" w:rsidR="00A339D2" w:rsidRDefault="00A339D2" w:rsidP="00CA3CC5">
      <w:pPr>
        <w:spacing w:line="480" w:lineRule="auto"/>
        <w:rPr>
          <w:lang w:val="en-PH" w:eastAsia="en-PH"/>
        </w:rPr>
        <w:sectPr w:rsidR="00A339D2" w:rsidSect="00AC187A">
          <w:footnotePr>
            <w:numRestart w:val="eachPage"/>
          </w:footnotePr>
          <w:pgSz w:w="16840" w:h="11900" w:orient="landscape"/>
          <w:pgMar w:top="1440" w:right="1440" w:bottom="1440" w:left="1440" w:header="709" w:footer="709" w:gutter="0"/>
          <w:cols w:space="720"/>
        </w:sectPr>
      </w:pPr>
    </w:p>
    <w:p w14:paraId="11635D91" w14:textId="77777777" w:rsidR="00CA3CC5" w:rsidRPr="00463FBF" w:rsidRDefault="00CA3CC5" w:rsidP="00CA3CC5">
      <w:pPr>
        <w:spacing w:line="480" w:lineRule="auto"/>
        <w:rPr>
          <w:lang w:val="en-PH" w:eastAsia="en-PH"/>
        </w:rPr>
      </w:pPr>
    </w:p>
    <w:p w14:paraId="2C094876" w14:textId="77777777" w:rsidR="00CA3CC5" w:rsidRDefault="00CA3CC5" w:rsidP="00CA3CC5"/>
    <w:p w14:paraId="7B2DA6F6" w14:textId="77777777" w:rsidR="00CA3CC5" w:rsidRDefault="00CA3CC5" w:rsidP="00CA3CC5"/>
    <w:p w14:paraId="216B323E" w14:textId="77777777" w:rsidR="00CA3CC5" w:rsidRDefault="00CA3CC5" w:rsidP="00CA3CC5"/>
    <w:p w14:paraId="28732634" w14:textId="77777777" w:rsidR="00CA3CC5" w:rsidRDefault="00CA3CC5" w:rsidP="00CA3CC5"/>
    <w:p w14:paraId="648D5CC6" w14:textId="77777777" w:rsidR="00CA3CC5" w:rsidRDefault="00CA3CC5" w:rsidP="00CA3CC5"/>
    <w:p w14:paraId="1E2D0780" w14:textId="77777777" w:rsidR="00CA3CC5" w:rsidRDefault="00CA3CC5" w:rsidP="00CA3CC5"/>
    <w:p w14:paraId="40857EBC" w14:textId="77777777" w:rsidR="00CA3CC5" w:rsidRDefault="00CA3CC5" w:rsidP="00CA3CC5"/>
    <w:p w14:paraId="5C5BC5D7" w14:textId="77777777" w:rsidR="00CA3CC5" w:rsidRDefault="00CA3CC5" w:rsidP="00CA3CC5"/>
    <w:p w14:paraId="47C1B740" w14:textId="77777777" w:rsidR="00CA3CC5" w:rsidRDefault="00CA3CC5" w:rsidP="00CA3CC5"/>
    <w:p w14:paraId="5E505150" w14:textId="77777777" w:rsidR="00176BCB" w:rsidRDefault="00176BCB" w:rsidP="00CA3CC5">
      <w:pPr>
        <w:pStyle w:val="Body"/>
        <w:spacing w:line="480" w:lineRule="auto"/>
        <w:rPr>
          <w:b/>
          <w:bCs/>
        </w:rPr>
        <w:sectPr w:rsidR="00176BCB" w:rsidSect="000927B4">
          <w:footnotePr>
            <w:numRestart w:val="eachPage"/>
          </w:footnotePr>
          <w:pgSz w:w="11900" w:h="16840"/>
          <w:pgMar w:top="1440" w:right="1440" w:bottom="1440" w:left="1440" w:header="708" w:footer="708" w:gutter="0"/>
          <w:cols w:space="720"/>
        </w:sectPr>
      </w:pPr>
    </w:p>
    <w:p w14:paraId="709BE29B" w14:textId="11199C9C" w:rsidR="00CA3CC5" w:rsidRPr="00463FBF" w:rsidRDefault="00CA3CC5" w:rsidP="00CA3CC5">
      <w:pPr>
        <w:pStyle w:val="Body"/>
        <w:spacing w:line="480" w:lineRule="auto"/>
        <w:rPr>
          <w:b/>
          <w:bCs/>
        </w:rPr>
      </w:pPr>
      <w:bookmarkStart w:id="0" w:name="_GoBack"/>
      <w:bookmarkEnd w:id="0"/>
      <w:r w:rsidRPr="00463FBF">
        <w:rPr>
          <w:b/>
          <w:bCs/>
        </w:rPr>
        <w:lastRenderedPageBreak/>
        <w:t xml:space="preserve">Table </w:t>
      </w:r>
      <w:r>
        <w:rPr>
          <w:b/>
          <w:bCs/>
        </w:rPr>
        <w:t>3</w:t>
      </w:r>
      <w:r w:rsidRPr="00463FBF">
        <w:rPr>
          <w:b/>
          <w:bCs/>
        </w:rPr>
        <w:t xml:space="preserve">: Findings from published studies on </w:t>
      </w:r>
      <w:r w:rsidRPr="0079657A">
        <w:rPr>
          <w:b/>
          <w:bCs/>
        </w:rPr>
        <w:t xml:space="preserve">aggressive </w:t>
      </w:r>
      <w:r w:rsidR="005C5FF2">
        <w:rPr>
          <w:b/>
          <w:bCs/>
        </w:rPr>
        <w:t xml:space="preserve">intervention </w:t>
      </w:r>
      <w:r w:rsidR="00FE7601">
        <w:rPr>
          <w:b/>
          <w:bCs/>
        </w:rPr>
        <w:t>in last month of life</w:t>
      </w:r>
      <w:r w:rsidRPr="00463FBF">
        <w:rPr>
          <w:b/>
          <w:bCs/>
        </w:rPr>
        <w:t xml:space="preserve"> </w:t>
      </w:r>
    </w:p>
    <w:tbl>
      <w:tblPr>
        <w:tblW w:w="14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1394"/>
        <w:gridCol w:w="1214"/>
        <w:gridCol w:w="1333"/>
        <w:gridCol w:w="1390"/>
        <w:gridCol w:w="1430"/>
        <w:gridCol w:w="1299"/>
        <w:gridCol w:w="1431"/>
        <w:gridCol w:w="1378"/>
        <w:gridCol w:w="1410"/>
      </w:tblGrid>
      <w:tr w:rsidR="00CA3CC5" w:rsidRPr="00022E08" w14:paraId="675BD981" w14:textId="77777777" w:rsidTr="004A4454">
        <w:trPr>
          <w:trHeight w:val="318"/>
        </w:trPr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1521D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>Study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7FB79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>Country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07421A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>Region and year(s) of sample collection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7F9DB5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 xml:space="preserve">Cancer type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226C9" w14:textId="77777777" w:rsidR="00CA3CC5" w:rsidRPr="00022E08" w:rsidRDefault="00CA3CC5" w:rsidP="00772461">
            <w:pPr>
              <w:spacing w:line="480" w:lineRule="auto"/>
              <w:rPr>
                <w:sz w:val="22"/>
                <w:szCs w:val="22"/>
              </w:rPr>
            </w:pPr>
            <w:r w:rsidRPr="00022E08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>Hospital death</w:t>
            </w:r>
            <w:r w:rsidRPr="00022E08" w:rsidDel="005A3813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 xml:space="preserve"> </w:t>
            </w:r>
            <w:r w:rsidRPr="00022E08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>(%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6B494" w14:textId="77777777" w:rsidR="00CA3CC5" w:rsidRPr="00022E08" w:rsidRDefault="00CA3CC5" w:rsidP="00772461">
            <w:pPr>
              <w:spacing w:line="480" w:lineRule="auto"/>
              <w:rPr>
                <w:sz w:val="22"/>
                <w:szCs w:val="22"/>
              </w:rPr>
            </w:pPr>
            <w:r w:rsidRPr="00022E08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>Use of any anti-cancer treatment (%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A5726" w14:textId="77777777" w:rsidR="00CA3CC5" w:rsidRPr="00022E08" w:rsidRDefault="00CA3CC5" w:rsidP="00772461">
            <w:pPr>
              <w:spacing w:line="480" w:lineRule="auto"/>
              <w:rPr>
                <w:sz w:val="22"/>
                <w:szCs w:val="22"/>
              </w:rPr>
            </w:pPr>
            <w:r w:rsidRPr="00022E08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>More than 14 days in the hospital</w:t>
            </w:r>
            <w:r w:rsidRPr="00022E08" w:rsidDel="005A3813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 xml:space="preserve"> </w:t>
            </w:r>
            <w:r w:rsidRPr="00022E08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>(%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1E2E49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>More than one hospital admission (%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E28C6C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>More than one emergency room visit</w:t>
            </w:r>
            <w:r w:rsidRPr="00022E08" w:rsidDel="005A3813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 xml:space="preserve"> </w:t>
            </w:r>
            <w:r w:rsidRPr="00022E08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>(%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31E645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>One or more intensive care unit admission</w:t>
            </w:r>
            <w:r w:rsidRPr="00022E08" w:rsidDel="005A3813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 xml:space="preserve"> </w:t>
            </w:r>
            <w:r w:rsidRPr="00022E08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val="en-PH" w:eastAsia="en-PH"/>
              </w:rPr>
              <w:t>(%)</w:t>
            </w:r>
          </w:p>
        </w:tc>
      </w:tr>
      <w:tr w:rsidR="00CA3CC5" w:rsidRPr="00022E08" w14:paraId="45F15886" w14:textId="77777777" w:rsidTr="004A4454">
        <w:trPr>
          <w:trHeight w:val="126"/>
        </w:trPr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40E31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noProof/>
                <w:sz w:val="22"/>
                <w:szCs w:val="22"/>
                <w:bdr w:val="none" w:sz="0" w:space="0" w:color="auto" w:frame="1"/>
                <w:lang w:val="en-PH" w:eastAsia="en-PH"/>
              </w:rPr>
              <w:t>Hu, Yasui et al. (2014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14FF6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Canada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541E5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Alberta, 2006-200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DCA81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Colorectal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E8850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50.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0298D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6BA72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—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B9868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9.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2A454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12.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6D620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2.2</w:t>
            </w:r>
          </w:p>
        </w:tc>
      </w:tr>
      <w:tr w:rsidR="00CA3CC5" w:rsidRPr="00022E08" w14:paraId="78913279" w14:textId="77777777" w:rsidTr="004A4454">
        <w:trPr>
          <w:trHeight w:val="126"/>
        </w:trPr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DF0C8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noProof/>
                <w:sz w:val="22"/>
                <w:szCs w:val="22"/>
                <w:bdr w:val="none" w:sz="0" w:space="0" w:color="auto" w:frame="1"/>
                <w:lang w:val="en-PH" w:eastAsia="en-PH"/>
              </w:rPr>
              <w:t>Hui, Kim et al. (2014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B1C46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U.S.A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286751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Houston, 2009-201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08FFA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All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7045E8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2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6B82F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26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44DA48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14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6FC0F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1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0A7B0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1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DD56B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10</w:t>
            </w:r>
          </w:p>
        </w:tc>
      </w:tr>
      <w:tr w:rsidR="00CA3CC5" w:rsidRPr="00022E08" w14:paraId="2A835864" w14:textId="77777777" w:rsidTr="004A4454">
        <w:trPr>
          <w:trHeight w:val="126"/>
        </w:trPr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A4C88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noProof/>
                <w:sz w:val="22"/>
                <w:szCs w:val="22"/>
                <w:bdr w:val="none" w:sz="0" w:space="0" w:color="auto" w:frame="1"/>
                <w:lang w:val="en-PH" w:eastAsia="en-PH"/>
              </w:rPr>
              <w:t>Cheung, Earle et al. (2015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6F1EC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 xml:space="preserve">Canada 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5BAF99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Ontario, 2005-200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C3148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All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AB99E8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—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C31C6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E4043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—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4212F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6.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9CF8E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14.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C5F5E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5.5</w:t>
            </w:r>
          </w:p>
        </w:tc>
      </w:tr>
      <w:tr w:rsidR="00CA3CC5" w:rsidRPr="00022E08" w14:paraId="297CE54A" w14:textId="77777777" w:rsidTr="004A4454">
        <w:trPr>
          <w:trHeight w:val="126"/>
        </w:trPr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2B37F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noProof/>
                <w:sz w:val="22"/>
                <w:szCs w:val="22"/>
                <w:bdr w:val="none" w:sz="0" w:space="0" w:color="auto" w:frame="1"/>
                <w:lang w:val="en-PH" w:eastAsia="en-PH"/>
              </w:rPr>
              <w:t>Kao and Chiang (2015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CC756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Taiwan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47EA8F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All cities, 2000-201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E5242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Liver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66D71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4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C15C1F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11.3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7E375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—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DE34E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22.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62571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4.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72E6D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18.8</w:t>
            </w:r>
          </w:p>
        </w:tc>
      </w:tr>
      <w:tr w:rsidR="00CA3CC5" w:rsidRPr="00022E08" w14:paraId="635D29E7" w14:textId="77777777" w:rsidTr="004A4454">
        <w:trPr>
          <w:trHeight w:val="576"/>
        </w:trPr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50B9E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noProof/>
                <w:sz w:val="22"/>
                <w:szCs w:val="22"/>
                <w:bdr w:val="none" w:sz="0" w:space="0" w:color="auto" w:frame="1"/>
                <w:lang w:val="en-PH" w:eastAsia="en-PH"/>
              </w:rPr>
              <w:t>Falchook, Dusetzina et al. (2017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B8E08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U.S.A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949663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14 states, 2007-201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5A0066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 xml:space="preserve">Lung and bronchus, </w:t>
            </w: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lastRenderedPageBreak/>
              <w:t xml:space="preserve">colon and rectum, breast (female only), pancreas, prostate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E17E1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lastRenderedPageBreak/>
              <w:t>30.3–35.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6EFE0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D35BF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—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3C445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—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D436A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1.5-2.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C003C2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 xml:space="preserve">15.9-20.6 </w:t>
            </w:r>
          </w:p>
        </w:tc>
      </w:tr>
      <w:tr w:rsidR="00CA3CC5" w:rsidRPr="00022E08" w14:paraId="24134461" w14:textId="77777777" w:rsidTr="004A4454">
        <w:trPr>
          <w:trHeight w:val="62"/>
        </w:trPr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D6980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noProof/>
                <w:sz w:val="22"/>
                <w:szCs w:val="22"/>
                <w:bdr w:val="none" w:sz="0" w:space="0" w:color="auto" w:frame="1"/>
                <w:lang w:val="en-PH" w:eastAsia="en-PH"/>
              </w:rPr>
              <w:t>Presley, Han et al. (2020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4FA29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U.S.A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DDEC9C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All states, 201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ADDF0" w14:textId="77777777" w:rsidR="00CA3CC5" w:rsidRPr="00022E08" w:rsidRDefault="00CA3CC5" w:rsidP="00772461">
            <w:pPr>
              <w:spacing w:line="480" w:lineRule="auto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Lun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0FBAF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—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42498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CA1A6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—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2539D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3.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EA6F9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—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85861" w14:textId="77777777" w:rsidR="00CA3CC5" w:rsidRPr="00022E08" w:rsidRDefault="00CA3CC5" w:rsidP="0077246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</w:pPr>
            <w:r w:rsidRPr="00022E08">
              <w:rPr>
                <w:rFonts w:eastAsia="Times New Roman"/>
                <w:sz w:val="22"/>
                <w:szCs w:val="22"/>
                <w:bdr w:val="none" w:sz="0" w:space="0" w:color="auto" w:frame="1"/>
                <w:lang w:val="en-PH" w:eastAsia="en-PH"/>
              </w:rPr>
              <w:t>9.8</w:t>
            </w:r>
          </w:p>
        </w:tc>
      </w:tr>
    </w:tbl>
    <w:p w14:paraId="14A379D1" w14:textId="77777777" w:rsidR="00F3571A" w:rsidRDefault="00F3571A" w:rsidP="004A4454">
      <w:pPr>
        <w:spacing w:line="480" w:lineRule="auto"/>
      </w:pPr>
    </w:p>
    <w:p w14:paraId="2FC9049B" w14:textId="77777777" w:rsidR="006939FC" w:rsidRDefault="006939FC" w:rsidP="006939FC"/>
    <w:p w14:paraId="762FBBAC" w14:textId="4266B08F" w:rsidR="006939FC" w:rsidRPr="006939FC" w:rsidRDefault="006939FC" w:rsidP="006939FC">
      <w:pPr>
        <w:tabs>
          <w:tab w:val="left" w:pos="5445"/>
        </w:tabs>
        <w:sectPr w:rsidR="006939FC" w:rsidRPr="006939FC" w:rsidSect="00F3571A">
          <w:footnotePr>
            <w:numRestart w:val="eachPage"/>
          </w:footnotePr>
          <w:pgSz w:w="16840" w:h="11900" w:orient="landscape"/>
          <w:pgMar w:top="1440" w:right="1440" w:bottom="1440" w:left="1440" w:header="709" w:footer="709" w:gutter="0"/>
          <w:cols w:space="720"/>
        </w:sectPr>
      </w:pPr>
      <w:r>
        <w:tab/>
      </w:r>
    </w:p>
    <w:p w14:paraId="73AB542E" w14:textId="0E493A01" w:rsidR="00F000E2" w:rsidRPr="00463FBF" w:rsidRDefault="00F000E2" w:rsidP="004A4454">
      <w:pPr>
        <w:spacing w:line="480" w:lineRule="auto"/>
      </w:pPr>
    </w:p>
    <w:sectPr w:rsidR="00F000E2" w:rsidRPr="00463FBF" w:rsidSect="000927B4">
      <w:footnotePr>
        <w:numRestart w:val="eachPage"/>
      </w:footnotePr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54D647" w14:textId="77777777" w:rsidR="009E7DE0" w:rsidRDefault="009E7DE0" w:rsidP="00004F82">
      <w:r>
        <w:separator/>
      </w:r>
    </w:p>
  </w:endnote>
  <w:endnote w:type="continuationSeparator" w:id="0">
    <w:p w14:paraId="3F5F8151" w14:textId="77777777" w:rsidR="009E7DE0" w:rsidRDefault="009E7DE0" w:rsidP="00004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690787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BF40C1" w14:textId="514AD3DC" w:rsidR="005C5FF2" w:rsidRDefault="005C5F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3C4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10F3AD3" w14:textId="77777777" w:rsidR="005C5FF2" w:rsidRDefault="005C5F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B1C9C6" w14:textId="77777777" w:rsidR="009E7DE0" w:rsidRDefault="009E7DE0" w:rsidP="00004F82">
      <w:r>
        <w:separator/>
      </w:r>
    </w:p>
  </w:footnote>
  <w:footnote w:type="continuationSeparator" w:id="0">
    <w:p w14:paraId="27B4D271" w14:textId="77777777" w:rsidR="009E7DE0" w:rsidRDefault="009E7DE0" w:rsidP="00004F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BD214B"/>
    <w:multiLevelType w:val="hybridMultilevel"/>
    <w:tmpl w:val="CB12EEC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D708FB"/>
    <w:multiLevelType w:val="hybridMultilevel"/>
    <w:tmpl w:val="74C0791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435603"/>
    <w:multiLevelType w:val="hybridMultilevel"/>
    <w:tmpl w:val="18864E5E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F7606A"/>
    <w:multiLevelType w:val="hybridMultilevel"/>
    <w:tmpl w:val="2FA64BE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7D260D"/>
    <w:multiLevelType w:val="hybridMultilevel"/>
    <w:tmpl w:val="D8942D86"/>
    <w:lvl w:ilvl="0" w:tplc="3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310FF2"/>
    <w:multiLevelType w:val="hybridMultilevel"/>
    <w:tmpl w:val="D42E708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2DB399F"/>
    <w:multiLevelType w:val="hybridMultilevel"/>
    <w:tmpl w:val="A4FCF658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3F61742"/>
    <w:multiLevelType w:val="multilevel"/>
    <w:tmpl w:val="FEB02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B614ED"/>
    <w:multiLevelType w:val="hybridMultilevel"/>
    <w:tmpl w:val="CC6E3C0A"/>
    <w:lvl w:ilvl="0" w:tplc="F3BC09A8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  <w:sz w:val="24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6"/>
  </w:num>
  <w:num w:numId="7">
    <w:abstractNumId w:val="3"/>
  </w:num>
  <w:num w:numId="8">
    <w:abstractNumId w:val="2"/>
  </w:num>
  <w:num w:numId="9">
    <w:abstractNumId w:val="7"/>
  </w:num>
  <w:num w:numId="10">
    <w:abstractNumId w:val="1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20"/>
  <w:characterSpacingControl w:val="doNotCompress"/>
  <w:hdrShapeDefaults>
    <o:shapedefaults v:ext="edit" spidmax="2049"/>
  </w:hdrShapeDefaults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rf55992avxx0ezwf6vzppssadz5stsf2d5&quot;&gt;references&lt;record-ids&gt;&lt;item&gt;19&lt;/item&gt;&lt;/record-ids&gt;&lt;/item&gt;&lt;/Libraries&gt;"/>
  </w:docVars>
  <w:rsids>
    <w:rsidRoot w:val="002825E5"/>
    <w:rsid w:val="00001223"/>
    <w:rsid w:val="00003E53"/>
    <w:rsid w:val="00004F82"/>
    <w:rsid w:val="00004FD6"/>
    <w:rsid w:val="00007175"/>
    <w:rsid w:val="000114CF"/>
    <w:rsid w:val="00011CB7"/>
    <w:rsid w:val="00017338"/>
    <w:rsid w:val="00020483"/>
    <w:rsid w:val="0002243B"/>
    <w:rsid w:val="00022E08"/>
    <w:rsid w:val="000249D0"/>
    <w:rsid w:val="0002658C"/>
    <w:rsid w:val="0003205F"/>
    <w:rsid w:val="00037B64"/>
    <w:rsid w:val="0004577C"/>
    <w:rsid w:val="00050951"/>
    <w:rsid w:val="00053971"/>
    <w:rsid w:val="00053AD5"/>
    <w:rsid w:val="000572E6"/>
    <w:rsid w:val="000635D1"/>
    <w:rsid w:val="000642C4"/>
    <w:rsid w:val="00075705"/>
    <w:rsid w:val="00075FF6"/>
    <w:rsid w:val="00077DD7"/>
    <w:rsid w:val="00081B1F"/>
    <w:rsid w:val="000927B4"/>
    <w:rsid w:val="00094D10"/>
    <w:rsid w:val="000A0D55"/>
    <w:rsid w:val="000A1E0D"/>
    <w:rsid w:val="000A335C"/>
    <w:rsid w:val="000A7D0F"/>
    <w:rsid w:val="000B47A5"/>
    <w:rsid w:val="000B4AC9"/>
    <w:rsid w:val="000B5399"/>
    <w:rsid w:val="000B782D"/>
    <w:rsid w:val="000C5875"/>
    <w:rsid w:val="000C6951"/>
    <w:rsid w:val="000C78C2"/>
    <w:rsid w:val="000C7996"/>
    <w:rsid w:val="000D0AC1"/>
    <w:rsid w:val="000D0FD9"/>
    <w:rsid w:val="000D1639"/>
    <w:rsid w:val="000D308F"/>
    <w:rsid w:val="000F3397"/>
    <w:rsid w:val="000F53FA"/>
    <w:rsid w:val="000F62B2"/>
    <w:rsid w:val="00100063"/>
    <w:rsid w:val="00103D19"/>
    <w:rsid w:val="001058A0"/>
    <w:rsid w:val="00106611"/>
    <w:rsid w:val="001119BB"/>
    <w:rsid w:val="00112CCA"/>
    <w:rsid w:val="00116C4D"/>
    <w:rsid w:val="00120312"/>
    <w:rsid w:val="001214C0"/>
    <w:rsid w:val="0012564A"/>
    <w:rsid w:val="00134F7D"/>
    <w:rsid w:val="00135040"/>
    <w:rsid w:val="001468D9"/>
    <w:rsid w:val="00146FC9"/>
    <w:rsid w:val="00147815"/>
    <w:rsid w:val="00154225"/>
    <w:rsid w:val="00154DBF"/>
    <w:rsid w:val="00157747"/>
    <w:rsid w:val="00162B69"/>
    <w:rsid w:val="00163072"/>
    <w:rsid w:val="001639D9"/>
    <w:rsid w:val="00167A52"/>
    <w:rsid w:val="00170287"/>
    <w:rsid w:val="00170A84"/>
    <w:rsid w:val="00174FFD"/>
    <w:rsid w:val="00176AEB"/>
    <w:rsid w:val="00176BCB"/>
    <w:rsid w:val="00181430"/>
    <w:rsid w:val="00185C57"/>
    <w:rsid w:val="00197154"/>
    <w:rsid w:val="001B184B"/>
    <w:rsid w:val="001B21C3"/>
    <w:rsid w:val="001B3452"/>
    <w:rsid w:val="001B7627"/>
    <w:rsid w:val="001E164E"/>
    <w:rsid w:val="001E174E"/>
    <w:rsid w:val="001E3884"/>
    <w:rsid w:val="001E5989"/>
    <w:rsid w:val="001E658A"/>
    <w:rsid w:val="0020459F"/>
    <w:rsid w:val="00205071"/>
    <w:rsid w:val="0020671C"/>
    <w:rsid w:val="00216032"/>
    <w:rsid w:val="002179B2"/>
    <w:rsid w:val="00220B88"/>
    <w:rsid w:val="002224D6"/>
    <w:rsid w:val="0022668F"/>
    <w:rsid w:val="00226F6B"/>
    <w:rsid w:val="002312D6"/>
    <w:rsid w:val="00232406"/>
    <w:rsid w:val="002332DE"/>
    <w:rsid w:val="00234A10"/>
    <w:rsid w:val="00235D4D"/>
    <w:rsid w:val="002405E3"/>
    <w:rsid w:val="00242954"/>
    <w:rsid w:val="00243A4F"/>
    <w:rsid w:val="00244946"/>
    <w:rsid w:val="00247F73"/>
    <w:rsid w:val="00250BA9"/>
    <w:rsid w:val="00255D77"/>
    <w:rsid w:val="00256099"/>
    <w:rsid w:val="002627B1"/>
    <w:rsid w:val="00263FA0"/>
    <w:rsid w:val="00276B0D"/>
    <w:rsid w:val="00277627"/>
    <w:rsid w:val="002825E5"/>
    <w:rsid w:val="0028672A"/>
    <w:rsid w:val="00291187"/>
    <w:rsid w:val="00291458"/>
    <w:rsid w:val="00297911"/>
    <w:rsid w:val="002A4627"/>
    <w:rsid w:val="002A7508"/>
    <w:rsid w:val="002B38CF"/>
    <w:rsid w:val="002C2216"/>
    <w:rsid w:val="002C3C1E"/>
    <w:rsid w:val="002C69A5"/>
    <w:rsid w:val="002D23CE"/>
    <w:rsid w:val="002D398D"/>
    <w:rsid w:val="002D5716"/>
    <w:rsid w:val="002D58F4"/>
    <w:rsid w:val="002D601E"/>
    <w:rsid w:val="002E1803"/>
    <w:rsid w:val="002E1D0A"/>
    <w:rsid w:val="002E4198"/>
    <w:rsid w:val="002E5105"/>
    <w:rsid w:val="002E79D6"/>
    <w:rsid w:val="002F6DCF"/>
    <w:rsid w:val="002F73DA"/>
    <w:rsid w:val="0031166C"/>
    <w:rsid w:val="00344BB4"/>
    <w:rsid w:val="00356B4D"/>
    <w:rsid w:val="00356F47"/>
    <w:rsid w:val="0036080D"/>
    <w:rsid w:val="003627D5"/>
    <w:rsid w:val="00366F93"/>
    <w:rsid w:val="00367EED"/>
    <w:rsid w:val="0037166B"/>
    <w:rsid w:val="00372FAD"/>
    <w:rsid w:val="003814B5"/>
    <w:rsid w:val="00387EE4"/>
    <w:rsid w:val="00390035"/>
    <w:rsid w:val="003901AE"/>
    <w:rsid w:val="00397555"/>
    <w:rsid w:val="003978FF"/>
    <w:rsid w:val="003A4F47"/>
    <w:rsid w:val="003A6BBD"/>
    <w:rsid w:val="003B68D3"/>
    <w:rsid w:val="003C1708"/>
    <w:rsid w:val="003C2974"/>
    <w:rsid w:val="003C5738"/>
    <w:rsid w:val="003C6656"/>
    <w:rsid w:val="003D0C1E"/>
    <w:rsid w:val="003D547C"/>
    <w:rsid w:val="003E0D65"/>
    <w:rsid w:val="003E1DEB"/>
    <w:rsid w:val="003E5EFD"/>
    <w:rsid w:val="003F11AB"/>
    <w:rsid w:val="003F165E"/>
    <w:rsid w:val="003F43F3"/>
    <w:rsid w:val="003F4DD3"/>
    <w:rsid w:val="003F6EC0"/>
    <w:rsid w:val="00404735"/>
    <w:rsid w:val="00407984"/>
    <w:rsid w:val="00407E28"/>
    <w:rsid w:val="004108E3"/>
    <w:rsid w:val="00411F18"/>
    <w:rsid w:val="00412A1B"/>
    <w:rsid w:val="00413BEA"/>
    <w:rsid w:val="0042054B"/>
    <w:rsid w:val="00422878"/>
    <w:rsid w:val="00424B99"/>
    <w:rsid w:val="0043284B"/>
    <w:rsid w:val="00437198"/>
    <w:rsid w:val="00440AB5"/>
    <w:rsid w:val="00444A65"/>
    <w:rsid w:val="0044663A"/>
    <w:rsid w:val="00450B89"/>
    <w:rsid w:val="00453953"/>
    <w:rsid w:val="00454141"/>
    <w:rsid w:val="004547A4"/>
    <w:rsid w:val="00461134"/>
    <w:rsid w:val="00463FBF"/>
    <w:rsid w:val="00464A8C"/>
    <w:rsid w:val="00474089"/>
    <w:rsid w:val="004768F8"/>
    <w:rsid w:val="00482017"/>
    <w:rsid w:val="004835EC"/>
    <w:rsid w:val="00484663"/>
    <w:rsid w:val="00484B4E"/>
    <w:rsid w:val="00485D71"/>
    <w:rsid w:val="0049110F"/>
    <w:rsid w:val="004A4454"/>
    <w:rsid w:val="004B0FDF"/>
    <w:rsid w:val="004B536E"/>
    <w:rsid w:val="004B5A2D"/>
    <w:rsid w:val="004C3018"/>
    <w:rsid w:val="004D249D"/>
    <w:rsid w:val="004D54B0"/>
    <w:rsid w:val="00512871"/>
    <w:rsid w:val="0052269D"/>
    <w:rsid w:val="005233BB"/>
    <w:rsid w:val="005277A1"/>
    <w:rsid w:val="005344FD"/>
    <w:rsid w:val="00534E34"/>
    <w:rsid w:val="00541435"/>
    <w:rsid w:val="00543A69"/>
    <w:rsid w:val="00543C57"/>
    <w:rsid w:val="00550DF8"/>
    <w:rsid w:val="005528C4"/>
    <w:rsid w:val="00555E04"/>
    <w:rsid w:val="00556A38"/>
    <w:rsid w:val="00566B35"/>
    <w:rsid w:val="00572F47"/>
    <w:rsid w:val="00577F9E"/>
    <w:rsid w:val="005806B3"/>
    <w:rsid w:val="00584E40"/>
    <w:rsid w:val="00585F9C"/>
    <w:rsid w:val="005A1439"/>
    <w:rsid w:val="005A151D"/>
    <w:rsid w:val="005A27C4"/>
    <w:rsid w:val="005A3255"/>
    <w:rsid w:val="005A3813"/>
    <w:rsid w:val="005B2F7A"/>
    <w:rsid w:val="005B335B"/>
    <w:rsid w:val="005B393B"/>
    <w:rsid w:val="005B43BB"/>
    <w:rsid w:val="005C44B1"/>
    <w:rsid w:val="005C5FF2"/>
    <w:rsid w:val="005C6F05"/>
    <w:rsid w:val="005D18EA"/>
    <w:rsid w:val="005D7483"/>
    <w:rsid w:val="005E4889"/>
    <w:rsid w:val="005E4AA2"/>
    <w:rsid w:val="005E6E86"/>
    <w:rsid w:val="005F2806"/>
    <w:rsid w:val="005F3A42"/>
    <w:rsid w:val="005F6947"/>
    <w:rsid w:val="00605EC0"/>
    <w:rsid w:val="00606D50"/>
    <w:rsid w:val="006079D9"/>
    <w:rsid w:val="00610B9D"/>
    <w:rsid w:val="0061112C"/>
    <w:rsid w:val="00613DEE"/>
    <w:rsid w:val="00616116"/>
    <w:rsid w:val="0062511D"/>
    <w:rsid w:val="006269F0"/>
    <w:rsid w:val="00627AEE"/>
    <w:rsid w:val="00627B47"/>
    <w:rsid w:val="00630C4B"/>
    <w:rsid w:val="00631289"/>
    <w:rsid w:val="0063250C"/>
    <w:rsid w:val="006336F8"/>
    <w:rsid w:val="006361E3"/>
    <w:rsid w:val="00642562"/>
    <w:rsid w:val="006434AE"/>
    <w:rsid w:val="006445F3"/>
    <w:rsid w:val="00644611"/>
    <w:rsid w:val="00651A41"/>
    <w:rsid w:val="006535C9"/>
    <w:rsid w:val="006557D4"/>
    <w:rsid w:val="006605C4"/>
    <w:rsid w:val="00666506"/>
    <w:rsid w:val="00680649"/>
    <w:rsid w:val="00681E53"/>
    <w:rsid w:val="00681F43"/>
    <w:rsid w:val="0068636C"/>
    <w:rsid w:val="0068752D"/>
    <w:rsid w:val="00690064"/>
    <w:rsid w:val="006939FC"/>
    <w:rsid w:val="006A1222"/>
    <w:rsid w:val="006A33E4"/>
    <w:rsid w:val="006A53A7"/>
    <w:rsid w:val="006B6770"/>
    <w:rsid w:val="006B779B"/>
    <w:rsid w:val="006C1DD9"/>
    <w:rsid w:val="006C6885"/>
    <w:rsid w:val="006E117A"/>
    <w:rsid w:val="006E2668"/>
    <w:rsid w:val="006F1F07"/>
    <w:rsid w:val="006F26C7"/>
    <w:rsid w:val="006F2B81"/>
    <w:rsid w:val="00715052"/>
    <w:rsid w:val="0071526F"/>
    <w:rsid w:val="00715A9F"/>
    <w:rsid w:val="00725613"/>
    <w:rsid w:val="0073389E"/>
    <w:rsid w:val="007368E6"/>
    <w:rsid w:val="00744AF6"/>
    <w:rsid w:val="00744FFA"/>
    <w:rsid w:val="00745E0B"/>
    <w:rsid w:val="00765D22"/>
    <w:rsid w:val="00767A80"/>
    <w:rsid w:val="00771F28"/>
    <w:rsid w:val="00772461"/>
    <w:rsid w:val="0077483A"/>
    <w:rsid w:val="00775E3F"/>
    <w:rsid w:val="0079657A"/>
    <w:rsid w:val="007969BC"/>
    <w:rsid w:val="007A3244"/>
    <w:rsid w:val="007A39C2"/>
    <w:rsid w:val="007A6BD1"/>
    <w:rsid w:val="007B634D"/>
    <w:rsid w:val="007C01F2"/>
    <w:rsid w:val="007C0C60"/>
    <w:rsid w:val="007C29F1"/>
    <w:rsid w:val="007C4E1A"/>
    <w:rsid w:val="007C787B"/>
    <w:rsid w:val="007D1D9D"/>
    <w:rsid w:val="007E1B3F"/>
    <w:rsid w:val="007F09A4"/>
    <w:rsid w:val="007F2F57"/>
    <w:rsid w:val="00802D38"/>
    <w:rsid w:val="008042C5"/>
    <w:rsid w:val="00813341"/>
    <w:rsid w:val="008225EE"/>
    <w:rsid w:val="0082342A"/>
    <w:rsid w:val="00823D9D"/>
    <w:rsid w:val="00825FBB"/>
    <w:rsid w:val="008352C9"/>
    <w:rsid w:val="0083594B"/>
    <w:rsid w:val="00846C8F"/>
    <w:rsid w:val="00850BFD"/>
    <w:rsid w:val="00852709"/>
    <w:rsid w:val="00852BF3"/>
    <w:rsid w:val="008530CD"/>
    <w:rsid w:val="00856736"/>
    <w:rsid w:val="0086199D"/>
    <w:rsid w:val="00861BD9"/>
    <w:rsid w:val="00863C24"/>
    <w:rsid w:val="00863C60"/>
    <w:rsid w:val="008712A4"/>
    <w:rsid w:val="00873620"/>
    <w:rsid w:val="00873625"/>
    <w:rsid w:val="00886FC5"/>
    <w:rsid w:val="008A29AB"/>
    <w:rsid w:val="008A30E4"/>
    <w:rsid w:val="008A72D7"/>
    <w:rsid w:val="008B2C7C"/>
    <w:rsid w:val="008B7BEF"/>
    <w:rsid w:val="008C04A0"/>
    <w:rsid w:val="008C496B"/>
    <w:rsid w:val="008C4E8B"/>
    <w:rsid w:val="008C5CBE"/>
    <w:rsid w:val="008D03EC"/>
    <w:rsid w:val="008D141B"/>
    <w:rsid w:val="008D2597"/>
    <w:rsid w:val="008D2F80"/>
    <w:rsid w:val="008D30D5"/>
    <w:rsid w:val="008D3A2C"/>
    <w:rsid w:val="008D41D1"/>
    <w:rsid w:val="008E0854"/>
    <w:rsid w:val="008E4D97"/>
    <w:rsid w:val="00901CCC"/>
    <w:rsid w:val="00912428"/>
    <w:rsid w:val="00913F1E"/>
    <w:rsid w:val="00917731"/>
    <w:rsid w:val="00927451"/>
    <w:rsid w:val="0092765A"/>
    <w:rsid w:val="00936D5E"/>
    <w:rsid w:val="009472D1"/>
    <w:rsid w:val="00951A2B"/>
    <w:rsid w:val="0095525C"/>
    <w:rsid w:val="00955A3B"/>
    <w:rsid w:val="00955FF0"/>
    <w:rsid w:val="009561CE"/>
    <w:rsid w:val="00960421"/>
    <w:rsid w:val="00961EBF"/>
    <w:rsid w:val="0096608B"/>
    <w:rsid w:val="00967953"/>
    <w:rsid w:val="009725FE"/>
    <w:rsid w:val="00974B19"/>
    <w:rsid w:val="00983C44"/>
    <w:rsid w:val="00984F44"/>
    <w:rsid w:val="00996217"/>
    <w:rsid w:val="009A16BF"/>
    <w:rsid w:val="009B2C4B"/>
    <w:rsid w:val="009B5BEF"/>
    <w:rsid w:val="009C23DD"/>
    <w:rsid w:val="009C5364"/>
    <w:rsid w:val="009C644E"/>
    <w:rsid w:val="009D0418"/>
    <w:rsid w:val="009E08B7"/>
    <w:rsid w:val="009E4480"/>
    <w:rsid w:val="009E4FED"/>
    <w:rsid w:val="009E7DE0"/>
    <w:rsid w:val="009F6E05"/>
    <w:rsid w:val="00A15B38"/>
    <w:rsid w:val="00A22B5C"/>
    <w:rsid w:val="00A24A69"/>
    <w:rsid w:val="00A30A92"/>
    <w:rsid w:val="00A32937"/>
    <w:rsid w:val="00A339D2"/>
    <w:rsid w:val="00A349AB"/>
    <w:rsid w:val="00A37A5C"/>
    <w:rsid w:val="00A46F4F"/>
    <w:rsid w:val="00A47330"/>
    <w:rsid w:val="00A570AD"/>
    <w:rsid w:val="00A600A3"/>
    <w:rsid w:val="00A62198"/>
    <w:rsid w:val="00A71306"/>
    <w:rsid w:val="00A72BEC"/>
    <w:rsid w:val="00A76B6E"/>
    <w:rsid w:val="00A8506E"/>
    <w:rsid w:val="00A866A1"/>
    <w:rsid w:val="00A92A18"/>
    <w:rsid w:val="00A938B9"/>
    <w:rsid w:val="00A956B7"/>
    <w:rsid w:val="00AA2202"/>
    <w:rsid w:val="00AB156A"/>
    <w:rsid w:val="00AB4A9A"/>
    <w:rsid w:val="00AB56FD"/>
    <w:rsid w:val="00AB609C"/>
    <w:rsid w:val="00AC187A"/>
    <w:rsid w:val="00AC2D66"/>
    <w:rsid w:val="00AC3089"/>
    <w:rsid w:val="00AC4416"/>
    <w:rsid w:val="00AE03D7"/>
    <w:rsid w:val="00B04768"/>
    <w:rsid w:val="00B04A4F"/>
    <w:rsid w:val="00B06161"/>
    <w:rsid w:val="00B07E56"/>
    <w:rsid w:val="00B1061E"/>
    <w:rsid w:val="00B1233A"/>
    <w:rsid w:val="00B20B51"/>
    <w:rsid w:val="00B3098F"/>
    <w:rsid w:val="00B33D5F"/>
    <w:rsid w:val="00B33D9D"/>
    <w:rsid w:val="00B378CD"/>
    <w:rsid w:val="00B41114"/>
    <w:rsid w:val="00B45D94"/>
    <w:rsid w:val="00B47D69"/>
    <w:rsid w:val="00B51670"/>
    <w:rsid w:val="00B552B0"/>
    <w:rsid w:val="00B60470"/>
    <w:rsid w:val="00B61757"/>
    <w:rsid w:val="00B64073"/>
    <w:rsid w:val="00B734C2"/>
    <w:rsid w:val="00B73539"/>
    <w:rsid w:val="00B7600D"/>
    <w:rsid w:val="00B835AA"/>
    <w:rsid w:val="00BB4897"/>
    <w:rsid w:val="00BC1F2C"/>
    <w:rsid w:val="00BC52AB"/>
    <w:rsid w:val="00BC7123"/>
    <w:rsid w:val="00BC7722"/>
    <w:rsid w:val="00BD2456"/>
    <w:rsid w:val="00BD2E1F"/>
    <w:rsid w:val="00BD4519"/>
    <w:rsid w:val="00BE79AF"/>
    <w:rsid w:val="00BF3397"/>
    <w:rsid w:val="00C049FB"/>
    <w:rsid w:val="00C11016"/>
    <w:rsid w:val="00C149B1"/>
    <w:rsid w:val="00C173F3"/>
    <w:rsid w:val="00C2633C"/>
    <w:rsid w:val="00C32423"/>
    <w:rsid w:val="00C33AD9"/>
    <w:rsid w:val="00C400FC"/>
    <w:rsid w:val="00C41861"/>
    <w:rsid w:val="00C43485"/>
    <w:rsid w:val="00C4436A"/>
    <w:rsid w:val="00C443A3"/>
    <w:rsid w:val="00C56B2E"/>
    <w:rsid w:val="00C63424"/>
    <w:rsid w:val="00C676E5"/>
    <w:rsid w:val="00C67C79"/>
    <w:rsid w:val="00C7246B"/>
    <w:rsid w:val="00C76950"/>
    <w:rsid w:val="00C86D4D"/>
    <w:rsid w:val="00C909C2"/>
    <w:rsid w:val="00C95917"/>
    <w:rsid w:val="00CA3CC5"/>
    <w:rsid w:val="00CA7347"/>
    <w:rsid w:val="00CB3EA3"/>
    <w:rsid w:val="00CC1EC6"/>
    <w:rsid w:val="00CC4500"/>
    <w:rsid w:val="00CC67BF"/>
    <w:rsid w:val="00CC6B9D"/>
    <w:rsid w:val="00CC72B7"/>
    <w:rsid w:val="00CD45F7"/>
    <w:rsid w:val="00CD5DAE"/>
    <w:rsid w:val="00CD5FF7"/>
    <w:rsid w:val="00CD678B"/>
    <w:rsid w:val="00CD6FE7"/>
    <w:rsid w:val="00CE13E3"/>
    <w:rsid w:val="00D003E7"/>
    <w:rsid w:val="00D03929"/>
    <w:rsid w:val="00D11B61"/>
    <w:rsid w:val="00D1590C"/>
    <w:rsid w:val="00D1662C"/>
    <w:rsid w:val="00D20BC9"/>
    <w:rsid w:val="00D22161"/>
    <w:rsid w:val="00D23511"/>
    <w:rsid w:val="00D23ACB"/>
    <w:rsid w:val="00D325DC"/>
    <w:rsid w:val="00D36CE1"/>
    <w:rsid w:val="00D44E0B"/>
    <w:rsid w:val="00D510AF"/>
    <w:rsid w:val="00D53EE8"/>
    <w:rsid w:val="00D53F0C"/>
    <w:rsid w:val="00D54C20"/>
    <w:rsid w:val="00D570E2"/>
    <w:rsid w:val="00D57467"/>
    <w:rsid w:val="00D57E81"/>
    <w:rsid w:val="00D6079D"/>
    <w:rsid w:val="00D637EA"/>
    <w:rsid w:val="00D65B2C"/>
    <w:rsid w:val="00D700BC"/>
    <w:rsid w:val="00D702B8"/>
    <w:rsid w:val="00D70978"/>
    <w:rsid w:val="00D81D15"/>
    <w:rsid w:val="00D8542D"/>
    <w:rsid w:val="00D86159"/>
    <w:rsid w:val="00D910B0"/>
    <w:rsid w:val="00D9185E"/>
    <w:rsid w:val="00D931E5"/>
    <w:rsid w:val="00D95D42"/>
    <w:rsid w:val="00D97CAB"/>
    <w:rsid w:val="00DA140C"/>
    <w:rsid w:val="00DA3D27"/>
    <w:rsid w:val="00DA40E2"/>
    <w:rsid w:val="00DA6B82"/>
    <w:rsid w:val="00DA7223"/>
    <w:rsid w:val="00DB294B"/>
    <w:rsid w:val="00DB2BA1"/>
    <w:rsid w:val="00DB5B1E"/>
    <w:rsid w:val="00DC1B05"/>
    <w:rsid w:val="00DC49E0"/>
    <w:rsid w:val="00DD015A"/>
    <w:rsid w:val="00DE01C1"/>
    <w:rsid w:val="00DE02B2"/>
    <w:rsid w:val="00DE6AE9"/>
    <w:rsid w:val="00DF256D"/>
    <w:rsid w:val="00DF325A"/>
    <w:rsid w:val="00DF42E5"/>
    <w:rsid w:val="00E00E9F"/>
    <w:rsid w:val="00E04BD8"/>
    <w:rsid w:val="00E05387"/>
    <w:rsid w:val="00E05CE4"/>
    <w:rsid w:val="00E066C8"/>
    <w:rsid w:val="00E06919"/>
    <w:rsid w:val="00E125C7"/>
    <w:rsid w:val="00E12BF3"/>
    <w:rsid w:val="00E13149"/>
    <w:rsid w:val="00E13D20"/>
    <w:rsid w:val="00E168BE"/>
    <w:rsid w:val="00E17E9E"/>
    <w:rsid w:val="00E24FAD"/>
    <w:rsid w:val="00E26D7E"/>
    <w:rsid w:val="00E306D5"/>
    <w:rsid w:val="00E315F5"/>
    <w:rsid w:val="00E357BB"/>
    <w:rsid w:val="00E452F3"/>
    <w:rsid w:val="00E552A3"/>
    <w:rsid w:val="00E666BA"/>
    <w:rsid w:val="00E67BA2"/>
    <w:rsid w:val="00E840D4"/>
    <w:rsid w:val="00E9154B"/>
    <w:rsid w:val="00E97AC3"/>
    <w:rsid w:val="00EA0870"/>
    <w:rsid w:val="00EA10CB"/>
    <w:rsid w:val="00EA4E47"/>
    <w:rsid w:val="00EA795B"/>
    <w:rsid w:val="00EB3A40"/>
    <w:rsid w:val="00EB662B"/>
    <w:rsid w:val="00EC1710"/>
    <w:rsid w:val="00EC1B66"/>
    <w:rsid w:val="00EC620D"/>
    <w:rsid w:val="00EC6F3D"/>
    <w:rsid w:val="00ED582D"/>
    <w:rsid w:val="00ED7711"/>
    <w:rsid w:val="00EF1495"/>
    <w:rsid w:val="00EF42EA"/>
    <w:rsid w:val="00F000E2"/>
    <w:rsid w:val="00F06379"/>
    <w:rsid w:val="00F130A7"/>
    <w:rsid w:val="00F14180"/>
    <w:rsid w:val="00F22A25"/>
    <w:rsid w:val="00F23CC8"/>
    <w:rsid w:val="00F24B87"/>
    <w:rsid w:val="00F3497D"/>
    <w:rsid w:val="00F3571A"/>
    <w:rsid w:val="00F479F0"/>
    <w:rsid w:val="00F632BA"/>
    <w:rsid w:val="00F66E2B"/>
    <w:rsid w:val="00F671DC"/>
    <w:rsid w:val="00F72056"/>
    <w:rsid w:val="00F7396C"/>
    <w:rsid w:val="00F754CF"/>
    <w:rsid w:val="00F80476"/>
    <w:rsid w:val="00F8481E"/>
    <w:rsid w:val="00F93C54"/>
    <w:rsid w:val="00F9600A"/>
    <w:rsid w:val="00FA3C7C"/>
    <w:rsid w:val="00FA598E"/>
    <w:rsid w:val="00FA5E19"/>
    <w:rsid w:val="00FA5E3D"/>
    <w:rsid w:val="00FB5F97"/>
    <w:rsid w:val="00FC5106"/>
    <w:rsid w:val="00FC7A63"/>
    <w:rsid w:val="00FD02CA"/>
    <w:rsid w:val="00FD3219"/>
    <w:rsid w:val="00FD5743"/>
    <w:rsid w:val="00FD645A"/>
    <w:rsid w:val="00FE368A"/>
    <w:rsid w:val="00FE7601"/>
    <w:rsid w:val="00FF1B46"/>
    <w:rsid w:val="00FF1E53"/>
    <w:rsid w:val="00FF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659884"/>
  <w15:chartTrackingRefBased/>
  <w15:docId w15:val="{302CEADB-8BED-4613-ADB4-7804DAB16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5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25E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25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F7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5E5"/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825E5"/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paragraph" w:customStyle="1" w:styleId="BodyA">
    <w:name w:val="Body A"/>
    <w:link w:val="BodyAChar"/>
    <w:rsid w:val="002825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zh-CN"/>
    </w:rPr>
  </w:style>
  <w:style w:type="paragraph" w:styleId="CommentText">
    <w:name w:val="annotation text"/>
    <w:link w:val="CommentTextChar"/>
    <w:uiPriority w:val="99"/>
    <w:rsid w:val="002825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5E5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825E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5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5E5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FFD"/>
    <w:rPr>
      <w:rFonts w:eastAsia="Arial Unicode MS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FFD"/>
    <w:rPr>
      <w:rFonts w:ascii="Times New Roman" w:eastAsia="Arial Unicode MS" w:hAnsi="Times New Roman" w:cs="Times New Roman"/>
      <w:b/>
      <w:bCs/>
      <w:color w:val="000000"/>
      <w:sz w:val="20"/>
      <w:szCs w:val="20"/>
      <w:u w:color="000000"/>
      <w:bdr w:val="nil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0F62B2"/>
    <w:pPr>
      <w:jc w:val="center"/>
    </w:pPr>
  </w:style>
  <w:style w:type="character" w:customStyle="1" w:styleId="BodyAChar">
    <w:name w:val="Body A Char"/>
    <w:basedOn w:val="DefaultParagraphFont"/>
    <w:link w:val="BodyA"/>
    <w:rsid w:val="000F62B2"/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zh-CN"/>
    </w:rPr>
  </w:style>
  <w:style w:type="character" w:customStyle="1" w:styleId="EndNoteBibliographyTitleChar">
    <w:name w:val="EndNote Bibliography Title Char"/>
    <w:basedOn w:val="BodyAChar"/>
    <w:link w:val="EndNoteBibliographyTitle"/>
    <w:rsid w:val="000F62B2"/>
    <w:rPr>
      <w:rFonts w:ascii="Times New Roman" w:eastAsia="Arial Unicode MS" w:hAnsi="Times New Roman" w:cs="Times New Roman"/>
      <w:color w:val="000000"/>
      <w:sz w:val="24"/>
      <w:szCs w:val="24"/>
      <w:u w:color="000000"/>
      <w:bdr w:val="nil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0F62B2"/>
  </w:style>
  <w:style w:type="character" w:customStyle="1" w:styleId="EndNoteBibliographyChar">
    <w:name w:val="EndNote Bibliography Char"/>
    <w:basedOn w:val="BodyAChar"/>
    <w:link w:val="EndNoteBibliography"/>
    <w:rsid w:val="000F62B2"/>
    <w:rPr>
      <w:rFonts w:ascii="Times New Roman" w:eastAsia="Arial Unicode MS" w:hAnsi="Times New Roman" w:cs="Times New Roman"/>
      <w:color w:val="000000"/>
      <w:sz w:val="24"/>
      <w:szCs w:val="24"/>
      <w:u w:color="000000"/>
      <w:bdr w:val="nil"/>
      <w:lang w:val="en-US" w:eastAsia="zh-CN"/>
    </w:rPr>
  </w:style>
  <w:style w:type="paragraph" w:customStyle="1" w:styleId="BodyB">
    <w:name w:val="Body B"/>
    <w:rsid w:val="00F000E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zh-CN"/>
    </w:rPr>
  </w:style>
  <w:style w:type="paragraph" w:customStyle="1" w:styleId="Body">
    <w:name w:val="Body"/>
    <w:rsid w:val="00F000E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zh-CN"/>
    </w:rPr>
  </w:style>
  <w:style w:type="paragraph" w:styleId="ListParagraph">
    <w:name w:val="List Paragraph"/>
    <w:basedOn w:val="Normal"/>
    <w:uiPriority w:val="34"/>
    <w:qFormat/>
    <w:rsid w:val="00744F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7CA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7CA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43A6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13BE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37E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04F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4F82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4F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4F82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4F8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4F82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04F8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CA3CC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bdr w:val="none" w:sz="0" w:space="0" w:color="auto"/>
      <w:lang w:val="en-GB" w:eastAsia="zh-C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F694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A3255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4436A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4436A"/>
    <w:rPr>
      <w:rFonts w:ascii="Consolas" w:eastAsia="Arial Unicode MS" w:hAnsi="Consolas" w:cs="Times New Roman"/>
      <w:sz w:val="21"/>
      <w:szCs w:val="21"/>
      <w:bdr w:val="nil"/>
      <w:lang w:val="en-US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570E2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F7A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9693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0755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5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155AD1-44D1-48F3-B1B0-CEC359F9C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00</Words>
  <Characters>5651</Characters>
  <Application>Microsoft Office Word</Application>
  <DocSecurity>0</DocSecurity>
  <Lines>10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6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na Malhotra</dc:creator>
  <cp:keywords/>
  <dc:description/>
  <cp:lastModifiedBy>Chetna Malhotra</cp:lastModifiedBy>
  <cp:revision>2</cp:revision>
  <dcterms:created xsi:type="dcterms:W3CDTF">2022-05-13T04:52:00Z</dcterms:created>
  <dcterms:modified xsi:type="dcterms:W3CDTF">2022-05-13T04:52:00Z</dcterms:modified>
</cp:coreProperties>
</file>